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32BFC" w14:textId="46F4A91D" w:rsidR="00EC4EC3" w:rsidRDefault="00EC4EC3">
      <w:r>
        <w:t xml:space="preserve">Table </w:t>
      </w:r>
      <w:r w:rsidR="00111086">
        <w:t>S</w:t>
      </w:r>
      <w:r w:rsidR="00490A2B">
        <w:t>2</w:t>
      </w:r>
      <w:r w:rsidR="00111086">
        <w:t>. Characteristics of included studies</w:t>
      </w:r>
    </w:p>
    <w:tbl>
      <w:tblPr>
        <w:tblStyle w:val="TableGrid"/>
        <w:tblW w:w="10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1297"/>
        <w:gridCol w:w="2125"/>
        <w:gridCol w:w="1552"/>
        <w:gridCol w:w="1508"/>
        <w:gridCol w:w="1975"/>
      </w:tblGrid>
      <w:tr w:rsidR="00387EFF" w:rsidRPr="00387EFF" w14:paraId="50831487" w14:textId="77777777" w:rsidTr="00A9601C">
        <w:tc>
          <w:tcPr>
            <w:tcW w:w="2173" w:type="dxa"/>
            <w:tcBorders>
              <w:top w:val="single" w:sz="12" w:space="0" w:color="auto"/>
              <w:bottom w:val="single" w:sz="12" w:space="0" w:color="auto"/>
            </w:tcBorders>
          </w:tcPr>
          <w:p w14:paraId="0588A497" w14:textId="1364904D" w:rsidR="00387EFF" w:rsidRPr="00387EFF" w:rsidRDefault="00387EFF" w:rsidP="00DC36FC">
            <w:pPr>
              <w:rPr>
                <w:b/>
                <w:bCs/>
              </w:rPr>
            </w:pPr>
            <w:r w:rsidRPr="074E68C8">
              <w:rPr>
                <w:b/>
                <w:bCs/>
              </w:rPr>
              <w:t>Study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</w:tcPr>
          <w:p w14:paraId="661EEFAC" w14:textId="0144FE55" w:rsidR="00387EFF" w:rsidRPr="00387EFF" w:rsidRDefault="00387EFF">
            <w:pPr>
              <w:rPr>
                <w:b/>
                <w:bCs/>
              </w:rPr>
            </w:pPr>
            <w:r w:rsidRPr="074E68C8">
              <w:rPr>
                <w:b/>
                <w:bCs/>
              </w:rPr>
              <w:t xml:space="preserve">Age range </w:t>
            </w:r>
            <w:r w:rsidR="259DC5EF" w:rsidRPr="074E68C8">
              <w:rPr>
                <w:b/>
                <w:bCs/>
              </w:rPr>
              <w:t>and</w:t>
            </w:r>
            <w:r w:rsidRPr="074E68C8">
              <w:rPr>
                <w:b/>
                <w:bCs/>
              </w:rPr>
              <w:t xml:space="preserve"> sample size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</w:tcPr>
          <w:p w14:paraId="4BDD89E0" w14:textId="225C8A08" w:rsidR="00387EFF" w:rsidRPr="00387EFF" w:rsidRDefault="1F372F8B">
            <w:pPr>
              <w:rPr>
                <w:b/>
                <w:bCs/>
              </w:rPr>
            </w:pPr>
            <w:r w:rsidRPr="074E68C8">
              <w:rPr>
                <w:b/>
                <w:bCs/>
              </w:rPr>
              <w:t xml:space="preserve">Study </w:t>
            </w:r>
            <w:r w:rsidR="78F5DF5C" w:rsidRPr="074E68C8">
              <w:rPr>
                <w:b/>
                <w:bCs/>
              </w:rPr>
              <w:t>sample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14:paraId="0CFF41E7" w14:textId="0FAC28D3" w:rsidR="00387EFF" w:rsidRPr="00387EFF" w:rsidRDefault="00387EFF">
            <w:pPr>
              <w:rPr>
                <w:b/>
                <w:bCs/>
              </w:rPr>
            </w:pPr>
            <w:r w:rsidRPr="074E68C8">
              <w:rPr>
                <w:b/>
                <w:bCs/>
              </w:rPr>
              <w:t xml:space="preserve">Time-use </w:t>
            </w:r>
            <w:r w:rsidR="30F3C5C9" w:rsidRPr="074E68C8">
              <w:rPr>
                <w:b/>
                <w:bCs/>
              </w:rPr>
              <w:t>components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</w:tcPr>
          <w:p w14:paraId="378FE122" w14:textId="37B0DCE9" w:rsidR="00387EFF" w:rsidRPr="00387EFF" w:rsidRDefault="00387EFF">
            <w:pPr>
              <w:rPr>
                <w:b/>
                <w:bCs/>
              </w:rPr>
            </w:pPr>
            <w:r w:rsidRPr="074E68C8">
              <w:rPr>
                <w:b/>
                <w:bCs/>
              </w:rPr>
              <w:t xml:space="preserve">Measurement device </w:t>
            </w:r>
            <w:r w:rsidR="4B71A8A8" w:rsidRPr="074E68C8">
              <w:rPr>
                <w:b/>
                <w:bCs/>
              </w:rPr>
              <w:t>and</w:t>
            </w:r>
            <w:r w:rsidRPr="074E68C8">
              <w:rPr>
                <w:b/>
                <w:bCs/>
              </w:rPr>
              <w:t xml:space="preserve"> duration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25BCA141" w14:textId="66C0465A" w:rsidR="00387EFF" w:rsidRPr="00387EFF" w:rsidRDefault="676F78CF">
            <w:pPr>
              <w:rPr>
                <w:b/>
                <w:bCs/>
              </w:rPr>
            </w:pPr>
            <w:r w:rsidRPr="074E68C8">
              <w:rPr>
                <w:b/>
                <w:bCs/>
              </w:rPr>
              <w:t>Health outcome(s)</w:t>
            </w:r>
          </w:p>
        </w:tc>
      </w:tr>
      <w:tr w:rsidR="00D343A5" w14:paraId="011053D9" w14:textId="77777777" w:rsidTr="00A9601C">
        <w:tc>
          <w:tcPr>
            <w:tcW w:w="217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FB757AF" w14:textId="16F18750" w:rsidR="00D343A5" w:rsidRDefault="00D343A5" w:rsidP="00DC36FC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aga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1297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</w:tcPr>
          <w:p w14:paraId="47ABA9D8" w14:textId="1BE2811A" w:rsidR="00D343A5" w:rsidRDefault="00D343A5" w:rsidP="00D343A5">
            <w:r w:rsidRPr="000A005A">
              <w:rPr>
                <w:lang w:val="en-US"/>
              </w:rPr>
              <w:t>Older adults (n = 511)</w:t>
            </w:r>
          </w:p>
        </w:tc>
        <w:tc>
          <w:tcPr>
            <w:tcW w:w="2125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</w:tcPr>
          <w:p w14:paraId="1F9F9212" w14:textId="47B5A40C" w:rsidR="00D343A5" w:rsidRDefault="00D343A5" w:rsidP="00D343A5">
            <w:r w:rsidRPr="000A005A">
              <w:rPr>
                <w:lang w:val="en-US"/>
              </w:rPr>
              <w:t>Japanese community dwelling older adults (Neuron to Environmental Impact across Generations (NEIGE) study)</w:t>
            </w:r>
          </w:p>
        </w:tc>
        <w:tc>
          <w:tcPr>
            <w:tcW w:w="155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</w:tcPr>
          <w:p w14:paraId="47B384C5" w14:textId="418B8E0C" w:rsidR="00D343A5" w:rsidRDefault="00D343A5" w:rsidP="00D343A5">
            <w:r>
              <w:rPr>
                <w:lang w:val="en-US"/>
              </w:rPr>
              <w:t>SB</w:t>
            </w:r>
            <w:r w:rsidRPr="074E68C8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</w:tcPr>
          <w:p w14:paraId="4CF9574D" w14:textId="40611566" w:rsidR="00D343A5" w:rsidRDefault="00D343A5" w:rsidP="00D343A5">
            <w:r w:rsidRPr="000A005A">
              <w:rPr>
                <w:lang w:val="en-US"/>
              </w:rPr>
              <w:t>Active style Pro HJA-750C (4-7 days)</w:t>
            </w:r>
          </w:p>
        </w:tc>
        <w:tc>
          <w:tcPr>
            <w:tcW w:w="19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</w:tcPr>
          <w:p w14:paraId="149707BB" w14:textId="04C95E65" w:rsidR="00D343A5" w:rsidRDefault="00D343A5" w:rsidP="00D343A5">
            <w:r w:rsidRPr="000A005A">
              <w:rPr>
                <w:lang w:val="en-US"/>
              </w:rPr>
              <w:t>Cognitive health</w:t>
            </w:r>
          </w:p>
        </w:tc>
      </w:tr>
      <w:tr w:rsidR="00D343A5" w14:paraId="084CE9A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6D672C" w14:textId="4AE0C7AD" w:rsidR="00D343A5" w:rsidRDefault="00D343A5" w:rsidP="00DC36FC">
            <w:r>
              <w:rPr>
                <w:rFonts w:ascii="Calibri" w:hAnsi="Calibri" w:cs="Calibri"/>
                <w:color w:val="000000"/>
              </w:rPr>
              <w:t>Atkin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1BFDCC" w14:textId="2A3E5649" w:rsidR="00D343A5" w:rsidRDefault="00D343A5" w:rsidP="00D343A5">
            <w:r w:rsidRPr="000A005A">
              <w:rPr>
                <w:lang w:val="en-US"/>
              </w:rPr>
              <w:t>Adolescents (n = 348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6E42EE3" w14:textId="522545E2" w:rsidR="00D343A5" w:rsidRDefault="00D343A5" w:rsidP="00D343A5">
            <w:r w:rsidRPr="000A005A">
              <w:rPr>
                <w:lang w:val="en-US"/>
              </w:rPr>
              <w:t>Nationally representative UK birth cohort (Millennium Cohort Study wave 6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AE781A5" w14:textId="4568DAA5" w:rsidR="00D343A5" w:rsidRDefault="00D343A5" w:rsidP="00D343A5">
            <w:r w:rsidRPr="000A005A">
              <w:rPr>
                <w:lang w:val="en-US"/>
              </w:rPr>
              <w:t>Sleep</w:t>
            </w:r>
            <w:r>
              <w:rPr>
                <w:lang w:val="en-US"/>
              </w:rPr>
              <w:t xml:space="preserve">, PA, </w:t>
            </w:r>
            <w:r w:rsidRPr="000A005A">
              <w:rPr>
                <w:lang w:val="en-US"/>
              </w:rPr>
              <w:t xml:space="preserve">School-related, Hobbies &amp; </w:t>
            </w:r>
            <w:proofErr w:type="spellStart"/>
            <w:r w:rsidRPr="000A005A">
              <w:rPr>
                <w:lang w:val="en-US"/>
              </w:rPr>
              <w:t>socialising</w:t>
            </w:r>
            <w:proofErr w:type="spellEnd"/>
            <w:r w:rsidRPr="000A005A">
              <w:rPr>
                <w:lang w:val="en-US"/>
              </w:rPr>
              <w:t xml:space="preserve">, </w:t>
            </w:r>
            <w:proofErr w:type="gramStart"/>
            <w:r w:rsidRPr="000A005A">
              <w:rPr>
                <w:lang w:val="en-US"/>
              </w:rPr>
              <w:t>Electronic</w:t>
            </w:r>
            <w:proofErr w:type="gramEnd"/>
            <w:r w:rsidRPr="000A005A">
              <w:rPr>
                <w:lang w:val="en-US"/>
              </w:rPr>
              <w:t xml:space="preserve"> media, Domestic, personal care, work-related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E659D35" w14:textId="09F29C6A" w:rsidR="00D343A5" w:rsidRDefault="00B1731F" w:rsidP="00D343A5">
            <w:r>
              <w:rPr>
                <w:lang w:val="en-US"/>
              </w:rPr>
              <w:t>Recall -</w:t>
            </w:r>
            <w:r w:rsidR="00D343A5" w:rsidRPr="000A005A">
              <w:rPr>
                <w:lang w:val="en-US"/>
              </w:rPr>
              <w:t>not stated (1 weekday &amp; 1 weekend day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4CB1C7" w14:textId="07EDDCD8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1A75484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9AB59CC" w14:textId="2C5919DB" w:rsidR="00D343A5" w:rsidRDefault="00D343A5" w:rsidP="00DC36FC">
            <w:r>
              <w:rPr>
                <w:rFonts w:ascii="Calibri" w:hAnsi="Calibri" w:cs="Calibri"/>
                <w:color w:val="000000"/>
              </w:rPr>
              <w:t>Bezerra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DA0A335" w14:textId="4770173A" w:rsidR="00D343A5" w:rsidRDefault="00D343A5" w:rsidP="00D343A5">
            <w:r w:rsidRPr="000A005A">
              <w:rPr>
                <w:lang w:val="en-US"/>
              </w:rPr>
              <w:t>Young children (n = 12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6A1CF4A" w14:textId="23DDFFF1" w:rsidR="00D343A5" w:rsidRDefault="00D343A5" w:rsidP="00D343A5">
            <w:r w:rsidRPr="000A005A">
              <w:rPr>
                <w:lang w:val="en-US"/>
              </w:rPr>
              <w:t>Brazilian preschool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89A3C12" w14:textId="0C146678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FFF77D8" w14:textId="1BCB4730" w:rsidR="00D343A5" w:rsidRDefault="00D343A5" w:rsidP="00D343A5">
            <w:r w:rsidRPr="000A005A">
              <w:rPr>
                <w:lang w:val="en-US"/>
              </w:rPr>
              <w:t>Actigraph WGT3-X, Sleep via parental report (3-6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6A59C99" w14:textId="452D6B55" w:rsidR="00D343A5" w:rsidRDefault="00D343A5" w:rsidP="00D343A5">
            <w:r w:rsidRPr="000A005A">
              <w:rPr>
                <w:lang w:val="en-US"/>
              </w:rPr>
              <w:t>Cognitive health</w:t>
            </w:r>
          </w:p>
        </w:tc>
      </w:tr>
      <w:tr w:rsidR="00D343A5" w14:paraId="62EBE58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0621266" w14:textId="7141B083" w:rsidR="00D343A5" w:rsidRDefault="00D343A5" w:rsidP="00DC36FC">
            <w:proofErr w:type="spellStart"/>
            <w:r>
              <w:rPr>
                <w:rFonts w:ascii="Calibri" w:hAnsi="Calibri" w:cs="Calibri"/>
                <w:color w:val="000000"/>
              </w:rPr>
              <w:t>Bianchi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D68A7A5" w14:textId="6F6D913A" w:rsidR="00D343A5" w:rsidRDefault="00D343A5" w:rsidP="00D343A5">
            <w:r w:rsidRPr="000A005A">
              <w:rPr>
                <w:lang w:val="en-US"/>
              </w:rPr>
              <w:t>Children, Adults (n = 12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2F467EA" w14:textId="3622457E" w:rsidR="00D343A5" w:rsidRDefault="00D343A5" w:rsidP="00D343A5">
            <w:r w:rsidRPr="000A005A">
              <w:rPr>
                <w:lang w:val="en-US"/>
              </w:rPr>
              <w:t>Children/Adults with Cystic Fibrosis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5436954" w14:textId="05ABD187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2C95E2" w14:textId="6EF9D671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9X Link, </w:t>
            </w:r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77EB4D3" w14:textId="24FF0F4B" w:rsidR="00D343A5" w:rsidRDefault="00D343A5" w:rsidP="00D343A5">
            <w:r w:rsidRPr="000A005A">
              <w:rPr>
                <w:lang w:val="en-US"/>
              </w:rPr>
              <w:t>Other</w:t>
            </w:r>
          </w:p>
        </w:tc>
      </w:tr>
      <w:tr w:rsidR="00D343A5" w14:paraId="27BCE17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D26FCD" w14:textId="001D7626" w:rsidR="00D343A5" w:rsidRDefault="00D343A5" w:rsidP="00DC36FC">
            <w:r>
              <w:rPr>
                <w:rFonts w:ascii="Calibri" w:hAnsi="Calibri" w:cs="Calibri"/>
                <w:color w:val="000000"/>
              </w:rPr>
              <w:t>Biddle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A17BE93" w14:textId="4489D907" w:rsidR="00D343A5" w:rsidRDefault="00D343A5" w:rsidP="00D343A5">
            <w:r w:rsidRPr="000A005A">
              <w:rPr>
                <w:lang w:val="en-US"/>
              </w:rPr>
              <w:t>Older adults (n = 43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F6E299" w14:textId="7E6B715C" w:rsidR="00D343A5" w:rsidRDefault="00D343A5" w:rsidP="00D343A5">
            <w:r w:rsidRPr="000A005A">
              <w:rPr>
                <w:lang w:val="en-US"/>
              </w:rPr>
              <w:t>UK adults at high risk of type 2 diabetes (Walking Away from Diabetes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5FCF38" w14:textId="535034EC" w:rsidR="00D343A5" w:rsidRDefault="00D343A5" w:rsidP="00D343A5">
            <w:r w:rsidRPr="000A005A">
              <w:rPr>
                <w:lang w:val="en-US"/>
              </w:rPr>
              <w:t>Sleep, Sitting, Standing, Stepping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9D3D55" w14:textId="0EDA7757" w:rsidR="00D343A5" w:rsidRDefault="00D343A5" w:rsidP="00D343A5">
            <w:r w:rsidRPr="000A005A">
              <w:rPr>
                <w:lang w:val="en-US"/>
              </w:rPr>
              <w:t>activPAL3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A46C33E" w14:textId="7FEBA58B" w:rsidR="00D343A5" w:rsidRDefault="00D343A5" w:rsidP="00D343A5">
            <w:r w:rsidRPr="000A005A">
              <w:rPr>
                <w:lang w:val="en-US"/>
              </w:rPr>
              <w:t>Biomarkers</w:t>
            </w:r>
          </w:p>
        </w:tc>
      </w:tr>
      <w:tr w:rsidR="00D343A5" w14:paraId="0E52C7A5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4215D35" w14:textId="054A3A4B" w:rsidR="00D343A5" w:rsidRDefault="00D343A5" w:rsidP="00DC36FC">
            <w:r>
              <w:rPr>
                <w:rFonts w:ascii="Calibri" w:hAnsi="Calibri" w:cs="Calibri"/>
                <w:color w:val="000000"/>
              </w:rPr>
              <w:t>Biddle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F0173B9" w14:textId="4B8122FC" w:rsidR="00D343A5" w:rsidRDefault="00D343A5" w:rsidP="00D343A5">
            <w:r w:rsidRPr="000A005A">
              <w:rPr>
                <w:lang w:val="en-US"/>
              </w:rPr>
              <w:t>Adults, Older adults (n = 152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5C16642" w14:textId="7C250451" w:rsidR="00D343A5" w:rsidRDefault="00D343A5" w:rsidP="00D343A5">
            <w:r w:rsidRPr="000A005A">
              <w:rPr>
                <w:lang w:val="en-US"/>
              </w:rPr>
              <w:t>Pooled sample of UK adults/older adults at high risk of developing T2DM</w:t>
            </w:r>
            <w:r>
              <w:rPr>
                <w:lang w:val="en-US"/>
              </w:rPr>
              <w:t>.</w:t>
            </w:r>
            <w:r w:rsidRPr="000A005A">
              <w:rPr>
                <w:lang w:val="en-US"/>
              </w:rPr>
              <w:t xml:space="preserve">  </w:t>
            </w:r>
            <w:r>
              <w:rPr>
                <w:lang w:val="en-US"/>
              </w:rPr>
              <w:t>(</w:t>
            </w:r>
            <w:r w:rsidRPr="000A005A">
              <w:rPr>
                <w:lang w:val="en-US"/>
              </w:rPr>
              <w:t>PROPELS, Walking Away from Diabetes, and Project STAND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77CDAF3" w14:textId="73F355E5" w:rsidR="00D343A5" w:rsidRDefault="00D343A5" w:rsidP="00D343A5">
            <w:r w:rsidRPr="000A005A">
              <w:rPr>
                <w:lang w:val="en-US"/>
              </w:rPr>
              <w:t>Sleep, Sitting, Standing, Stepping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BE8887A" w14:textId="1B214A07" w:rsidR="00D343A5" w:rsidRDefault="00D343A5" w:rsidP="00D343A5">
            <w:r w:rsidRPr="000A005A">
              <w:rPr>
                <w:lang w:val="en-US"/>
              </w:rPr>
              <w:t>activPAL3 (4-10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2C86EE2" w14:textId="0FD01150" w:rsidR="00D343A5" w:rsidRDefault="00D343A5" w:rsidP="00D343A5">
            <w:r w:rsidRPr="000A005A">
              <w:rPr>
                <w:lang w:val="en-US"/>
              </w:rPr>
              <w:t>Adiposity, Biomarkers</w:t>
            </w:r>
          </w:p>
        </w:tc>
      </w:tr>
      <w:tr w:rsidR="00D343A5" w14:paraId="2410021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C1BC04" w14:textId="0BAB025A" w:rsidR="00D343A5" w:rsidRDefault="00D343A5" w:rsidP="00DC36FC">
            <w:r>
              <w:rPr>
                <w:rFonts w:ascii="Calibri" w:hAnsi="Calibri" w:cs="Calibri"/>
                <w:color w:val="000000"/>
              </w:rPr>
              <w:t>Blodgett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B56AC55" w14:textId="34E6DCD8" w:rsidR="00D343A5" w:rsidRDefault="00D343A5" w:rsidP="00D343A5">
            <w:r w:rsidRPr="000A005A">
              <w:rPr>
                <w:lang w:val="en-US"/>
              </w:rPr>
              <w:t>Adults (n = 473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71E32A4" w14:textId="4E737D25" w:rsidR="00D343A5" w:rsidRDefault="00D343A5" w:rsidP="00D343A5">
            <w:r w:rsidRPr="000A005A">
              <w:rPr>
                <w:lang w:val="en-US"/>
              </w:rPr>
              <w:t>UK birth cohort, aged 46yo (1970 British Cohort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C89776C" w14:textId="2B91E9E8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0B74CC4" w14:textId="672B04B3" w:rsidR="00D343A5" w:rsidRDefault="00D343A5" w:rsidP="00D343A5">
            <w:r w:rsidRPr="000A005A">
              <w:rPr>
                <w:lang w:val="en-US"/>
              </w:rPr>
              <w:t>activPAL3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308CF93" w14:textId="1FF87B5A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5DAF8119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52DBF7F" w14:textId="3A85F3E6" w:rsidR="00D343A5" w:rsidRDefault="00D343A5" w:rsidP="00DC36FC">
            <w:r>
              <w:rPr>
                <w:rFonts w:ascii="Calibri" w:hAnsi="Calibri" w:cs="Calibri"/>
                <w:color w:val="000000"/>
              </w:rPr>
              <w:t>Booker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7181E04" w14:textId="18213846" w:rsidR="00D343A5" w:rsidRDefault="00D343A5" w:rsidP="00D343A5">
            <w:r w:rsidRPr="000A005A">
              <w:rPr>
                <w:lang w:val="en-US"/>
              </w:rPr>
              <w:t>Adults (n = 280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3443FBF" w14:textId="25AFEC5E" w:rsidR="00D343A5" w:rsidRDefault="00D343A5" w:rsidP="00D343A5">
            <w:r w:rsidRPr="000A005A">
              <w:rPr>
                <w:lang w:val="en-US"/>
              </w:rPr>
              <w:t>African American adults (Jackson heart study third wave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C4E3005" w14:textId="4E5D8DB7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</w:t>
            </w:r>
            <w:r>
              <w:rPr>
                <w:lang w:val="en-US"/>
              </w:rPr>
              <w:t xml:space="preserve"> 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E94FB0C" w14:textId="06809F24" w:rsidR="00D343A5" w:rsidRDefault="00D343A5" w:rsidP="00D343A5">
            <w:r w:rsidRPr="000A005A">
              <w:rPr>
                <w:lang w:val="en-US"/>
              </w:rPr>
              <w:t>JHS Physical Activity Cohort (JPAC) survey; JHS Sleep History Form; SB remaining time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6FBCEC" w14:textId="51AD47DE" w:rsidR="00D343A5" w:rsidRDefault="00D343A5" w:rsidP="00D343A5">
            <w:r w:rsidRPr="000A005A">
              <w:rPr>
                <w:lang w:val="en-US"/>
              </w:rPr>
              <w:t>Biomarkers</w:t>
            </w:r>
          </w:p>
        </w:tc>
      </w:tr>
      <w:tr w:rsidR="00D343A5" w14:paraId="5A6B0B0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0F89458" w14:textId="3FEA90DD" w:rsidR="00D343A5" w:rsidRDefault="00D343A5" w:rsidP="00DC36FC">
            <w:r>
              <w:rPr>
                <w:rFonts w:ascii="Calibri" w:hAnsi="Calibri" w:cs="Calibri"/>
                <w:color w:val="000000"/>
              </w:rPr>
              <w:t>Bourke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5FBBE6" w14:textId="0D9E280F" w:rsidR="00D343A5" w:rsidRDefault="00D343A5" w:rsidP="00D343A5">
            <w:r w:rsidRPr="000A005A">
              <w:rPr>
                <w:lang w:val="en-US"/>
              </w:rPr>
              <w:t>Young children (n = 39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2B84EC8" w14:textId="75875906" w:rsidR="00D343A5" w:rsidRDefault="00D343A5" w:rsidP="00D343A5">
            <w:r w:rsidRPr="000A005A">
              <w:rPr>
                <w:lang w:val="en-US"/>
              </w:rPr>
              <w:t xml:space="preserve">Canadian preschool children (Supporting Physical Activity in </w:t>
            </w:r>
            <w:r w:rsidRPr="000A005A">
              <w:rPr>
                <w:lang w:val="en-US"/>
              </w:rPr>
              <w:lastRenderedPageBreak/>
              <w:t>the Childcare Environment (SPACE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3B31B88" w14:textId="18CA816C" w:rsidR="00D343A5" w:rsidRDefault="00D343A5" w:rsidP="00D343A5">
            <w:r w:rsidRPr="000A005A">
              <w:rPr>
                <w:lang w:val="en-US"/>
              </w:rPr>
              <w:lastRenderedPageBreak/>
              <w:t xml:space="preserve">Preschool SB, Preschool LPA, </w:t>
            </w:r>
            <w:r w:rsidRPr="000A005A">
              <w:rPr>
                <w:lang w:val="en-US"/>
              </w:rPr>
              <w:lastRenderedPageBreak/>
              <w:t>Preschool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934182E" w14:textId="777103A3" w:rsidR="00D343A5" w:rsidRDefault="00D343A5" w:rsidP="00D343A5">
            <w:proofErr w:type="spellStart"/>
            <w:r w:rsidRPr="000A005A">
              <w:rPr>
                <w:lang w:val="en-US"/>
              </w:rPr>
              <w:lastRenderedPageBreak/>
              <w:t>Actical</w:t>
            </w:r>
            <w:proofErr w:type="spellEnd"/>
            <w:r w:rsidRPr="000A005A">
              <w:rPr>
                <w:lang w:val="en-US"/>
              </w:rPr>
              <w:t xml:space="preserve"> (2-5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E908C82" w14:textId="78743E72" w:rsidR="00D343A5" w:rsidRDefault="00D343A5" w:rsidP="00D343A5">
            <w:r w:rsidRPr="000A005A">
              <w:rPr>
                <w:lang w:val="en-US"/>
              </w:rPr>
              <w:t xml:space="preserve">Adiposity, General/perceived </w:t>
            </w:r>
            <w:r w:rsidRPr="000A005A">
              <w:rPr>
                <w:lang w:val="en-US"/>
              </w:rPr>
              <w:lastRenderedPageBreak/>
              <w:t>health, Mental health</w:t>
            </w:r>
          </w:p>
        </w:tc>
      </w:tr>
      <w:tr w:rsidR="00D343A5" w14:paraId="27444DD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791EC8B" w14:textId="24C44966" w:rsidR="00D343A5" w:rsidRDefault="00D343A5" w:rsidP="00DC36FC"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Brakenrid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42C7FC5" w14:textId="23FACE5B" w:rsidR="00D343A5" w:rsidRDefault="00D343A5" w:rsidP="00D343A5">
            <w:r w:rsidRPr="000A005A">
              <w:rPr>
                <w:lang w:val="en-US"/>
              </w:rPr>
              <w:t>Adults (n = 64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A2E51EE" w14:textId="4E37B9AE" w:rsidR="00D343A5" w:rsidRDefault="00D343A5" w:rsidP="00D343A5">
            <w:r w:rsidRPr="000A005A">
              <w:rPr>
                <w:lang w:val="en-US"/>
              </w:rPr>
              <w:t>The Australian Diabetes, Obesity and Lifestyle Study (</w:t>
            </w:r>
            <w:proofErr w:type="spellStart"/>
            <w:r w:rsidRPr="000A005A">
              <w:rPr>
                <w:lang w:val="en-US"/>
              </w:rPr>
              <w:t>AusDiab</w:t>
            </w:r>
            <w:proofErr w:type="spellEnd"/>
            <w:r w:rsidRPr="000A005A">
              <w:rPr>
                <w:lang w:val="en-US"/>
              </w:rPr>
              <w:t>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E09D521" w14:textId="05F6C6E9" w:rsidR="00D343A5" w:rsidRDefault="00D343A5" w:rsidP="00D343A5">
            <w:r w:rsidRPr="000A005A">
              <w:rPr>
                <w:lang w:val="en-US"/>
              </w:rPr>
              <w:t>Sleep, Sitting, Standing, Stepping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A421945" w14:textId="242C052C" w:rsidR="00D343A5" w:rsidRDefault="00D343A5" w:rsidP="00D343A5">
            <w:r w:rsidRPr="000A005A">
              <w:rPr>
                <w:lang w:val="en-US"/>
              </w:rPr>
              <w:t>activPAL3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D05471" w14:textId="704A039D" w:rsidR="00D343A5" w:rsidRDefault="00D343A5" w:rsidP="00D343A5">
            <w:r w:rsidRPr="000A005A">
              <w:rPr>
                <w:lang w:val="en-US"/>
              </w:rPr>
              <w:t>Biomarkers</w:t>
            </w:r>
          </w:p>
        </w:tc>
      </w:tr>
      <w:tr w:rsidR="00D343A5" w14:paraId="63B2D57D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26BF6D3" w14:textId="1940A31A" w:rsidR="00D343A5" w:rsidRDefault="00D343A5" w:rsidP="00DC36FC">
            <w:r>
              <w:rPr>
                <w:rFonts w:ascii="Calibri" w:hAnsi="Calibri" w:cs="Calibri"/>
                <w:color w:val="000000"/>
              </w:rPr>
              <w:t>Brown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E8A079" w14:textId="1F50D2BA" w:rsidR="00D343A5" w:rsidRDefault="00D343A5" w:rsidP="00D343A5">
            <w:r w:rsidRPr="000A005A">
              <w:rPr>
                <w:lang w:val="en-US"/>
              </w:rPr>
              <w:t>Young children (n = 58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60EEB1" w14:textId="6DBE0B4C" w:rsidR="00D343A5" w:rsidRDefault="00D343A5" w:rsidP="00D343A5">
            <w:r w:rsidRPr="000A005A">
              <w:rPr>
                <w:lang w:val="en-US"/>
              </w:rPr>
              <w:t xml:space="preserve">Canadian preschool children (typically developing &amp; at risk of developmental coordination disorder) (Coordination and Activity Tracking in </w:t>
            </w:r>
            <w:proofErr w:type="spellStart"/>
            <w:r w:rsidRPr="000A005A">
              <w:rPr>
                <w:lang w:val="en-US"/>
              </w:rPr>
              <w:t>CHildren</w:t>
            </w:r>
            <w:proofErr w:type="spellEnd"/>
            <w:r w:rsidRPr="000A005A">
              <w:rPr>
                <w:lang w:val="en-US"/>
              </w:rPr>
              <w:t xml:space="preserve"> (CATCH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EB1D7A2" w14:textId="47619421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7AA4429" w14:textId="3BF9834C" w:rsidR="00D343A5" w:rsidRDefault="00D343A5" w:rsidP="00D343A5">
            <w:r w:rsidRPr="000A005A">
              <w:rPr>
                <w:lang w:val="en-US"/>
              </w:rPr>
              <w:t>Actigraph GT3X+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A05985D" w14:textId="12AAD335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020ED3D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EB514F8" w14:textId="5FBDD623" w:rsidR="00D343A5" w:rsidRDefault="00D343A5" w:rsidP="00DC36FC">
            <w:r>
              <w:rPr>
                <w:rFonts w:ascii="Calibri" w:hAnsi="Calibri" w:cs="Calibri"/>
                <w:color w:val="000000"/>
              </w:rPr>
              <w:t>Burns (2019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3F251E5" w14:textId="0EEF3118" w:rsidR="00D343A5" w:rsidRDefault="00D343A5" w:rsidP="00D343A5">
            <w:r w:rsidRPr="000A005A">
              <w:rPr>
                <w:lang w:val="en-US"/>
              </w:rPr>
              <w:t>Children (n = 40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23CBC4B" w14:textId="3D420DD1" w:rsidR="00D343A5" w:rsidRDefault="00D343A5" w:rsidP="00D343A5">
            <w:r w:rsidRPr="000A005A">
              <w:rPr>
                <w:lang w:val="en-US"/>
              </w:rPr>
              <w:t>US school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107DFC" w14:textId="17498DAC" w:rsidR="00D343A5" w:rsidRDefault="00D343A5" w:rsidP="00D343A5">
            <w:r w:rsidRPr="000A005A">
              <w:rPr>
                <w:lang w:val="en-US"/>
              </w:rPr>
              <w:t>School SB, School LPA, School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BE063C" w14:textId="78A985A3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wGT3X-BT (3-5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30215E6" w14:textId="2475E8E6" w:rsidR="00D343A5" w:rsidRDefault="00D343A5" w:rsidP="00D343A5">
            <w:r w:rsidRPr="000A005A">
              <w:rPr>
                <w:lang w:val="en-US"/>
              </w:rPr>
              <w:t>General/perceived health</w:t>
            </w:r>
          </w:p>
        </w:tc>
      </w:tr>
      <w:tr w:rsidR="00D343A5" w14:paraId="7372CD0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DE11322" w14:textId="10CCF7AD" w:rsidR="00D343A5" w:rsidRDefault="00D343A5" w:rsidP="00DC36FC">
            <w:r>
              <w:rPr>
                <w:rFonts w:ascii="Calibri" w:hAnsi="Calibri" w:cs="Calibri"/>
                <w:color w:val="000000"/>
              </w:rPr>
              <w:t>Cabanas-Sanchez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EA7C2C9" w14:textId="0FC4EF6C" w:rsidR="00D343A5" w:rsidRDefault="00D343A5" w:rsidP="00D343A5">
            <w:r w:rsidRPr="000A005A">
              <w:rPr>
                <w:lang w:val="en-US"/>
              </w:rPr>
              <w:t>Older adults (n = 248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E85727" w14:textId="58445642" w:rsidR="00D343A5" w:rsidRDefault="00D343A5" w:rsidP="00D343A5">
            <w:r w:rsidRPr="000A005A">
              <w:rPr>
                <w:lang w:val="en-US"/>
              </w:rPr>
              <w:t>Spanish community-dwelling older adults aged ≥ 65 years (Seniors- ENRICA-2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0645B69" w14:textId="057C9022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513B684" w14:textId="355E9E84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9X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04DCB07" w14:textId="732099CD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7A2B93AB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6300DDD" w14:textId="22465E19" w:rsidR="00D343A5" w:rsidRDefault="00D343A5" w:rsidP="00DC36FC">
            <w:r>
              <w:rPr>
                <w:rFonts w:ascii="Calibri" w:hAnsi="Calibri" w:cs="Calibri"/>
                <w:color w:val="000000"/>
              </w:rPr>
              <w:t>Carson (2016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C90910E" w14:textId="72AA9C25" w:rsidR="00D343A5" w:rsidRDefault="00D343A5" w:rsidP="00D343A5">
            <w:r w:rsidRPr="000A005A">
              <w:rPr>
                <w:lang w:val="en-US"/>
              </w:rPr>
              <w:t>Children, Adolescents (n = 416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19A1A6" w14:textId="1109791C" w:rsidR="00D343A5" w:rsidRDefault="00D343A5" w:rsidP="00D343A5">
            <w:r w:rsidRPr="000A005A">
              <w:rPr>
                <w:lang w:val="en-US"/>
              </w:rPr>
              <w:t>Nationally representative sample of Canadian children/adolescents (Canadian Health Measures Surve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F5B35CC" w14:textId="16B2092C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2B9A71" w14:textId="3B2EA0FE" w:rsidR="00D343A5" w:rsidRDefault="00D343A5" w:rsidP="00D343A5">
            <w:proofErr w:type="spellStart"/>
            <w:r w:rsidRPr="000A005A">
              <w:rPr>
                <w:lang w:val="en-US"/>
              </w:rPr>
              <w:t>Actical</w:t>
            </w:r>
            <w:proofErr w:type="spellEnd"/>
            <w:r w:rsidRPr="000A005A">
              <w:rPr>
                <w:lang w:val="en-US"/>
              </w:rPr>
              <w:t>, sleep self-report (adolescents) or parental report (children) (7</w:t>
            </w:r>
            <w:r w:rsidR="00E11EFA">
              <w:rPr>
                <w:lang w:val="en-US"/>
              </w:rPr>
              <w:t xml:space="preserve"> days</w:t>
            </w:r>
            <w:r w:rsidRPr="000A005A">
              <w:rPr>
                <w:lang w:val="en-US"/>
              </w:rPr>
              <w:t>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D0B7E4" w14:textId="6A3810EF" w:rsidR="00D343A5" w:rsidRDefault="00D343A5" w:rsidP="00D343A5">
            <w:r w:rsidRPr="000A005A">
              <w:rPr>
                <w:lang w:val="en-US"/>
              </w:rPr>
              <w:t>Adiposity, Mental health, Fitness, Biomarkers</w:t>
            </w:r>
          </w:p>
        </w:tc>
      </w:tr>
      <w:tr w:rsidR="00D343A5" w14:paraId="163DB0B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4CD1269" w14:textId="0094AC0B" w:rsidR="00D343A5" w:rsidRDefault="00D343A5" w:rsidP="00DC36FC">
            <w:r>
              <w:rPr>
                <w:rFonts w:ascii="Calibri" w:hAnsi="Calibri" w:cs="Calibri"/>
                <w:color w:val="000000"/>
              </w:rPr>
              <w:t>Chao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A4839C1" w14:textId="63C8A0FA" w:rsidR="00D343A5" w:rsidRDefault="00D343A5" w:rsidP="00D343A5">
            <w:r w:rsidRPr="000A005A">
              <w:rPr>
                <w:lang w:val="en-US"/>
              </w:rPr>
              <w:t>Adults (n = 147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FDCABCE" w14:textId="4E42CEEA" w:rsidR="00D343A5" w:rsidRDefault="00D343A5" w:rsidP="00D343A5">
            <w:r w:rsidRPr="000A005A">
              <w:rPr>
                <w:lang w:val="en-US"/>
              </w:rPr>
              <w:t>Chinese college students (during COVID-19 pandemic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FB7E012" w14:textId="4716A5E4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1BCB0A" w14:textId="087C56BC" w:rsidR="00D343A5" w:rsidRDefault="00D343A5" w:rsidP="00D343A5">
            <w:r w:rsidRPr="000A005A">
              <w:rPr>
                <w:lang w:val="en-US"/>
              </w:rPr>
              <w:t>SB and PA, IPAQ; sleep Pittsburgh Sleep Quality Index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48F075" w14:textId="2C03E688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30F2E87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7B03743" w14:textId="6298D5FF" w:rsidR="00D343A5" w:rsidRDefault="00D343A5" w:rsidP="00DC36FC">
            <w:r>
              <w:rPr>
                <w:rFonts w:ascii="Calibri" w:hAnsi="Calibri" w:cs="Calibri"/>
                <w:color w:val="000000"/>
              </w:rPr>
              <w:t>Chastin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E44F1B0" w14:textId="1031BE2F" w:rsidR="00D343A5" w:rsidRDefault="00D343A5" w:rsidP="00D343A5">
            <w:r w:rsidRPr="000A005A">
              <w:rPr>
                <w:lang w:val="en-US"/>
              </w:rPr>
              <w:t>Adults, Older adults (n = 13023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5F8B970" w14:textId="4ADB2CEA" w:rsidR="00D343A5" w:rsidRDefault="00D343A5" w:rsidP="00D343A5">
            <w:r w:rsidRPr="000A005A">
              <w:rPr>
                <w:lang w:val="en-US"/>
              </w:rPr>
              <w:t>Pooled international sample 6 cohorts (Pooled sample (Wome</w:t>
            </w:r>
            <w:r>
              <w:rPr>
                <w:lang w:val="en-US"/>
              </w:rPr>
              <w:t>n</w:t>
            </w:r>
            <w:r w:rsidRPr="000A005A">
              <w:rPr>
                <w:lang w:val="en-US"/>
              </w:rPr>
              <w:t>'s Health Study, Whitehall 2, REGARDS, ABC, UK Biobank, 05/06 NHANES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1EEE8FC" w14:textId="4AE6EB8D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56CE996" w14:textId="2DB5F9CE" w:rsidR="00D343A5" w:rsidRDefault="00D343A5" w:rsidP="00D343A5">
            <w:r w:rsidRPr="000A005A">
              <w:rPr>
                <w:lang w:val="en-US"/>
              </w:rPr>
              <w:t>multiple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49D165" w14:textId="7B58D427" w:rsidR="00D343A5" w:rsidRDefault="00D343A5" w:rsidP="00D343A5">
            <w:r w:rsidRPr="000A005A">
              <w:rPr>
                <w:lang w:val="en-US"/>
              </w:rPr>
              <w:t>Mortality</w:t>
            </w:r>
          </w:p>
        </w:tc>
      </w:tr>
      <w:tr w:rsidR="00D343A5" w14:paraId="4F00003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1CD99E3" w14:textId="1C5673BA" w:rsidR="00D343A5" w:rsidRDefault="00D343A5" w:rsidP="00DC36FC">
            <w:r>
              <w:rPr>
                <w:rFonts w:ascii="Calibri" w:hAnsi="Calibri" w:cs="Calibri"/>
                <w:color w:val="000000"/>
              </w:rPr>
              <w:t>Chastin (2015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795862F" w14:textId="09C97FA0" w:rsidR="00D343A5" w:rsidRDefault="00D343A5" w:rsidP="00D343A5">
            <w:r w:rsidRPr="000A005A">
              <w:rPr>
                <w:lang w:val="en-US"/>
              </w:rPr>
              <w:t>Adults (n = 1937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49A87E" w14:textId="1EC5B6F8" w:rsidR="00D343A5" w:rsidRDefault="00D343A5" w:rsidP="00D343A5">
            <w:r w:rsidRPr="000A005A">
              <w:rPr>
                <w:lang w:val="en-US"/>
              </w:rPr>
              <w:t>US adults (2005-06 NHANES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D1C783" w14:textId="17E76441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CDFA8FB" w14:textId="34031C67" w:rsidR="00D343A5" w:rsidRDefault="00D343A5" w:rsidP="00D343A5">
            <w:r w:rsidRPr="000A005A">
              <w:rPr>
                <w:lang w:val="en-US"/>
              </w:rPr>
              <w:t>Actigraph 7164, sleep via self-report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628E75" w14:textId="2BEBC6B0" w:rsidR="00D343A5" w:rsidRDefault="00D343A5" w:rsidP="00D343A5">
            <w:r w:rsidRPr="000A005A">
              <w:rPr>
                <w:lang w:val="en-US"/>
              </w:rPr>
              <w:t>Adiposity, Biomarkers</w:t>
            </w:r>
          </w:p>
        </w:tc>
      </w:tr>
      <w:tr w:rsidR="00D343A5" w14:paraId="6000A18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E14EC10" w14:textId="3BA26E94" w:rsidR="00D343A5" w:rsidRDefault="00D343A5" w:rsidP="00DC36FC">
            <w:r>
              <w:rPr>
                <w:rFonts w:ascii="Calibri" w:hAnsi="Calibri" w:cs="Calibri"/>
                <w:color w:val="000000"/>
              </w:rPr>
              <w:t>Chong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3B0F07E" w14:textId="6552331C" w:rsidR="00D343A5" w:rsidRDefault="00D343A5" w:rsidP="00D343A5">
            <w:r w:rsidRPr="000A005A">
              <w:rPr>
                <w:lang w:val="en-US"/>
              </w:rPr>
              <w:t>Children, Adolescents (n = 90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606BA9D" w14:textId="47A6ED2B" w:rsidR="00D343A5" w:rsidRDefault="00D343A5" w:rsidP="00D343A5">
            <w:r w:rsidRPr="000A005A">
              <w:rPr>
                <w:lang w:val="en-US"/>
              </w:rPr>
              <w:t>Representative sample of Australian children/adolescents (Longitudinal Study of Australian Children (LSAC) wave 4 &amp; 5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31CC49" w14:textId="0AEAB73F" w:rsidR="00D343A5" w:rsidRDefault="00D343A5" w:rsidP="00D343A5">
            <w:r w:rsidRPr="000A005A">
              <w:rPr>
                <w:lang w:val="en-US"/>
              </w:rPr>
              <w:t>Sleep</w:t>
            </w:r>
            <w:r>
              <w:rPr>
                <w:lang w:val="en-US"/>
              </w:rPr>
              <w:t xml:space="preserve">, PA, </w:t>
            </w:r>
            <w:r w:rsidRPr="000A005A">
              <w:rPr>
                <w:lang w:val="en-US"/>
              </w:rPr>
              <w:t xml:space="preserve">Self-care/domestic, Social, Education, Recreational screen use, Quiet time, </w:t>
            </w:r>
            <w:r w:rsidRPr="000A005A">
              <w:rPr>
                <w:lang w:val="en-US"/>
              </w:rPr>
              <w:lastRenderedPageBreak/>
              <w:t>Passive transport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076EFA6" w14:textId="6CCDC17F" w:rsidR="00D343A5" w:rsidRDefault="00D343A5" w:rsidP="00D343A5">
            <w:r w:rsidRPr="000A005A">
              <w:rPr>
                <w:lang w:val="en-US"/>
              </w:rPr>
              <w:lastRenderedPageBreak/>
              <w:t>Paper based 24-h recall (1 day at each timepoint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DD4990E" w14:textId="09E81883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14BF8AF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342749E" w14:textId="77197256" w:rsidR="00D343A5" w:rsidRDefault="00D343A5" w:rsidP="00DC36FC">
            <w:r>
              <w:rPr>
                <w:rFonts w:ascii="Calibri" w:hAnsi="Calibri" w:cs="Calibri"/>
                <w:color w:val="000000"/>
              </w:rPr>
              <w:t>Clarke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780956E" w14:textId="4541B0B6" w:rsidR="00D343A5" w:rsidRDefault="00D343A5" w:rsidP="00D343A5">
            <w:r w:rsidRPr="000A005A">
              <w:rPr>
                <w:lang w:val="en-US"/>
              </w:rPr>
              <w:t>Adults (n = 283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AF19A78" w14:textId="1D3557EE" w:rsidR="00D343A5" w:rsidRDefault="00D343A5" w:rsidP="00D343A5">
            <w:r w:rsidRPr="000A005A">
              <w:rPr>
                <w:lang w:val="en-US"/>
              </w:rPr>
              <w:t>Representative sample of US adults (2005-2006 NHANES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1BFAAA9" w14:textId="7F505490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02F0A8" w14:textId="2C7F3B1C" w:rsidR="00D343A5" w:rsidRDefault="00D343A5" w:rsidP="00D343A5">
            <w:r w:rsidRPr="000A005A">
              <w:rPr>
                <w:lang w:val="en-US"/>
              </w:rPr>
              <w:t>Actigraph PAM-7164. Sleep estimated based on CATI for usual sleep duration to nearest whole hour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D74004" w14:textId="592DAE46" w:rsidR="00D343A5" w:rsidRDefault="00D343A5" w:rsidP="00D343A5">
            <w:r w:rsidRPr="000A005A">
              <w:rPr>
                <w:lang w:val="en-US"/>
              </w:rPr>
              <w:t>Mortality</w:t>
            </w:r>
          </w:p>
        </w:tc>
      </w:tr>
      <w:tr w:rsidR="00D343A5" w14:paraId="1F8C9EE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3439B80" w14:textId="26443565" w:rsidR="00D343A5" w:rsidRDefault="00D343A5" w:rsidP="00DC36FC">
            <w:r>
              <w:rPr>
                <w:rFonts w:ascii="Calibri" w:hAnsi="Calibri" w:cs="Calibri"/>
                <w:color w:val="000000"/>
              </w:rPr>
              <w:t>Curtis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3B12896" w14:textId="4379771D" w:rsidR="00D343A5" w:rsidRDefault="00D343A5" w:rsidP="00D343A5">
            <w:r w:rsidRPr="000A005A">
              <w:rPr>
                <w:lang w:val="en-US"/>
              </w:rPr>
              <w:t>Adults (n = 430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E6EC6FA" w14:textId="6B568C32" w:rsidR="00D343A5" w:rsidRDefault="00D343A5" w:rsidP="00D343A5">
            <w:r w:rsidRPr="000A005A">
              <w:rPr>
                <w:lang w:val="en-US"/>
              </w:rPr>
              <w:t>Inactive Australian adults (Active Team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D43F68" w14:textId="47C9197D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9169C7" w14:textId="3E69A5ED" w:rsidR="00D343A5" w:rsidRDefault="00D343A5" w:rsidP="00D343A5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493A779" w14:textId="4179FFB5" w:rsidR="00D343A5" w:rsidRDefault="00D343A5" w:rsidP="00D343A5">
            <w:r w:rsidRPr="000A005A">
              <w:rPr>
                <w:lang w:val="en-US"/>
              </w:rPr>
              <w:t>Adiposity, General/perceived health</w:t>
            </w:r>
          </w:p>
        </w:tc>
      </w:tr>
      <w:tr w:rsidR="00D343A5" w14:paraId="2084E33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0B9DF5C" w14:textId="21C129C0" w:rsidR="00D343A5" w:rsidRDefault="00D343A5" w:rsidP="00DC36FC">
            <w:r>
              <w:rPr>
                <w:rFonts w:ascii="Calibri" w:hAnsi="Calibri" w:cs="Calibri"/>
                <w:color w:val="000000"/>
              </w:rPr>
              <w:t>del Pozo Cruz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5BAB087" w14:textId="2929F558" w:rsidR="00D343A5" w:rsidRDefault="00D343A5" w:rsidP="00D343A5">
            <w:r w:rsidRPr="000A005A">
              <w:rPr>
                <w:lang w:val="en-US"/>
              </w:rPr>
              <w:t>Adults (n = 323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612F84C" w14:textId="65CF8FA1" w:rsidR="00D343A5" w:rsidRDefault="00D343A5" w:rsidP="00D343A5">
            <w:r w:rsidRPr="000A005A">
              <w:rPr>
                <w:lang w:val="en-US"/>
              </w:rPr>
              <w:t>Representative sample of US adults (2005-2006 NHANES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CC3981" w14:textId="08E3AFF3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5C6BEB0" w14:textId="6C37FB1B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AM-7164, sleep self-report (7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48E41F3" w14:textId="06EE0F00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1905D0B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50D89F3" w14:textId="0A6B7E39" w:rsidR="00D343A5" w:rsidRDefault="00D343A5" w:rsidP="00DC36FC">
            <w:r>
              <w:rPr>
                <w:rFonts w:ascii="Calibri" w:hAnsi="Calibri" w:cs="Calibri"/>
                <w:color w:val="000000"/>
              </w:rPr>
              <w:t>del Pozo-Cruz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372085F" w14:textId="75289FAB" w:rsidR="00D343A5" w:rsidRDefault="00D343A5" w:rsidP="00D343A5">
            <w:r w:rsidRPr="000A005A">
              <w:rPr>
                <w:lang w:val="en-US"/>
              </w:rPr>
              <w:t>Older adults (n = 34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B7D6DE" w14:textId="4B0D283B" w:rsidR="00D343A5" w:rsidRDefault="00D343A5" w:rsidP="00D343A5">
            <w:r w:rsidRPr="000A005A">
              <w:rPr>
                <w:lang w:val="en-US"/>
              </w:rPr>
              <w:t>Spanish older adults (&gt;80yo) in long-term care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FBAB885" w14:textId="21E1A118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945B729" w14:textId="7ADA0C74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wGT3X-BT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906881" w14:textId="5A747683" w:rsidR="00D343A5" w:rsidRDefault="00D343A5" w:rsidP="00D343A5">
            <w:r w:rsidRPr="000A005A">
              <w:rPr>
                <w:lang w:val="en-US"/>
              </w:rPr>
              <w:t>Fitness, Other</w:t>
            </w:r>
          </w:p>
        </w:tc>
      </w:tr>
      <w:tr w:rsidR="00D343A5" w14:paraId="44837E28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F24CAA2" w14:textId="58D61185" w:rsidR="00D343A5" w:rsidRDefault="00D343A5" w:rsidP="00DC36FC">
            <w:r>
              <w:rPr>
                <w:rFonts w:ascii="Calibri" w:hAnsi="Calibri" w:cs="Calibri"/>
                <w:color w:val="000000"/>
              </w:rPr>
              <w:t>Domingues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17E6DA4" w14:textId="57A0BE3B" w:rsidR="00D343A5" w:rsidRDefault="00D343A5" w:rsidP="00D343A5">
            <w:r w:rsidRPr="000A005A">
              <w:rPr>
                <w:lang w:val="en-US"/>
              </w:rPr>
              <w:t>Adolescents (n = 18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A40D650" w14:textId="68FE4477" w:rsidR="00D343A5" w:rsidRDefault="00D343A5" w:rsidP="00D343A5">
            <w:r w:rsidRPr="000A005A">
              <w:rPr>
                <w:lang w:val="en-US"/>
              </w:rPr>
              <w:t>Brazilian adolescents from single school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6A9B91" w14:textId="67EDE8D0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8DF0814" w14:textId="4D87F687" w:rsidR="00D343A5" w:rsidRDefault="00D343A5" w:rsidP="00D343A5">
            <w:r w:rsidRPr="000A005A">
              <w:rPr>
                <w:lang w:val="en-US"/>
              </w:rPr>
              <w:t>Actigraph GT3X (3-8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45D183" w14:textId="2C381ADE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62B3942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38BB022" w14:textId="276AF9BA" w:rsidR="00D343A5" w:rsidRDefault="00D343A5" w:rsidP="00DC36FC">
            <w:r>
              <w:rPr>
                <w:rFonts w:ascii="Calibri" w:hAnsi="Calibri" w:cs="Calibri"/>
                <w:color w:val="000000"/>
              </w:rPr>
              <w:t>Dumuid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F0B589" w14:textId="4CDA0F13" w:rsidR="00D343A5" w:rsidRDefault="00D343A5" w:rsidP="00D343A5">
            <w:r w:rsidRPr="000A005A">
              <w:rPr>
                <w:lang w:val="en-US"/>
              </w:rPr>
              <w:t>Older adults (n = 12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D71108D" w14:textId="48330B79" w:rsidR="00D343A5" w:rsidRDefault="00D343A5" w:rsidP="00D343A5">
            <w:r w:rsidRPr="000A005A">
              <w:rPr>
                <w:lang w:val="en-US"/>
              </w:rPr>
              <w:t>Community dwelling Australian older adults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594CB84" w14:textId="2D095E43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85035B6" w14:textId="250B8B52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2947C7" w14:textId="7AB57F5F" w:rsidR="00D343A5" w:rsidRDefault="00D343A5" w:rsidP="00D343A5">
            <w:r w:rsidRPr="000A005A">
              <w:rPr>
                <w:lang w:val="en-US"/>
              </w:rPr>
              <w:t>Adiposity, Fitness</w:t>
            </w:r>
          </w:p>
        </w:tc>
      </w:tr>
      <w:tr w:rsidR="00D343A5" w14:paraId="46485ABF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E469320" w14:textId="4DFB2950" w:rsidR="00D343A5" w:rsidRDefault="00D343A5" w:rsidP="00DC36FC">
            <w:r>
              <w:rPr>
                <w:rFonts w:ascii="Calibri" w:hAnsi="Calibri" w:cs="Calibri"/>
                <w:color w:val="000000"/>
              </w:rPr>
              <w:t>Dumuid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4870400" w14:textId="2861AAFF" w:rsidR="00D343A5" w:rsidRDefault="00D343A5" w:rsidP="00D343A5">
            <w:r w:rsidRPr="000A005A">
              <w:rPr>
                <w:lang w:val="en-US"/>
              </w:rPr>
              <w:t>Children (n = 585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AB13185" w14:textId="356A8D6F" w:rsidR="00D343A5" w:rsidRDefault="00D343A5" w:rsidP="00D343A5">
            <w:r w:rsidRPr="000A005A">
              <w:rPr>
                <w:lang w:val="en-US"/>
              </w:rPr>
              <w:t xml:space="preserve">Multi-nation, representative sample of 9-11yo children (International Study of Childhood Obesity, </w:t>
            </w:r>
            <w:proofErr w:type="gramStart"/>
            <w:r w:rsidRPr="000A005A">
              <w:rPr>
                <w:lang w:val="en-US"/>
              </w:rPr>
              <w:t>Lifestyle</w:t>
            </w:r>
            <w:proofErr w:type="gramEnd"/>
            <w:r w:rsidRPr="000A005A">
              <w:rPr>
                <w:lang w:val="en-US"/>
              </w:rPr>
              <w:t xml:space="preserve"> and the Environment (ISCOLE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AC573AA" w14:textId="5B71FCFD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3F30B04" w14:textId="312853C8" w:rsidR="00D343A5" w:rsidRDefault="00D343A5" w:rsidP="00D343A5">
            <w:r w:rsidRPr="000A005A">
              <w:rPr>
                <w:lang w:val="en-US"/>
              </w:rPr>
              <w:t>Actigraph GT3X+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DFA4C27" w14:textId="1D99C808" w:rsidR="00D343A5" w:rsidRDefault="00D343A5" w:rsidP="00D343A5">
            <w:r w:rsidRPr="000A005A">
              <w:rPr>
                <w:lang w:val="en-US"/>
              </w:rPr>
              <w:t>General/perceived health</w:t>
            </w:r>
          </w:p>
        </w:tc>
      </w:tr>
      <w:tr w:rsidR="00D343A5" w14:paraId="195A068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0CE1E69" w14:textId="376CCC9D" w:rsidR="00D343A5" w:rsidRDefault="00D343A5" w:rsidP="00DC36FC">
            <w:r>
              <w:rPr>
                <w:rFonts w:ascii="Calibri" w:hAnsi="Calibri" w:cs="Calibri"/>
                <w:color w:val="000000"/>
              </w:rPr>
              <w:t>Dumuid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E7197DB" w14:textId="54AF8D1A" w:rsidR="00D343A5" w:rsidRDefault="00D343A5" w:rsidP="00D343A5">
            <w:r w:rsidRPr="000A005A">
              <w:rPr>
                <w:lang w:val="en-US"/>
              </w:rPr>
              <w:t>Older adults (n = 8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DB941C" w14:textId="370BAA7D" w:rsidR="00D343A5" w:rsidRDefault="00D343A5" w:rsidP="00D343A5">
            <w:r w:rsidRPr="000A005A">
              <w:rPr>
                <w:lang w:val="en-US"/>
              </w:rPr>
              <w:t>Australian older adults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0CDD10F" w14:textId="3F036F25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DA12F4" w14:textId="4B547E60" w:rsidR="00D343A5" w:rsidRDefault="00D343A5" w:rsidP="00D343A5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315E0B3" w14:textId="077FF616" w:rsidR="00D343A5" w:rsidRDefault="00D343A5" w:rsidP="00D343A5">
            <w:r w:rsidRPr="000A005A">
              <w:rPr>
                <w:lang w:val="en-US"/>
              </w:rPr>
              <w:t>Cognitive health</w:t>
            </w:r>
          </w:p>
        </w:tc>
      </w:tr>
      <w:tr w:rsidR="00D343A5" w14:paraId="4917532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B81D50" w14:textId="63F261C0" w:rsidR="00D343A5" w:rsidRDefault="00D343A5" w:rsidP="00DC36FC">
            <w:r>
              <w:rPr>
                <w:rFonts w:ascii="Calibri" w:hAnsi="Calibri" w:cs="Calibri"/>
                <w:color w:val="000000"/>
              </w:rPr>
              <w:t>Dumuid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B49647A" w14:textId="2F900AED" w:rsidR="00D343A5" w:rsidRDefault="00D343A5" w:rsidP="00D343A5">
            <w:r w:rsidRPr="000A005A">
              <w:rPr>
                <w:lang w:val="en-US"/>
              </w:rPr>
              <w:t>Children (n = 168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9A04AB4" w14:textId="4ED6AE30" w:rsidR="00D343A5" w:rsidRDefault="00D343A5" w:rsidP="00D343A5">
            <w:r w:rsidRPr="000A005A">
              <w:rPr>
                <w:lang w:val="en-US"/>
              </w:rPr>
              <w:t>Representative sample of Australian children (Child Health CheckPoint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55E9F94" w14:textId="3805D97B" w:rsidR="00D343A5" w:rsidRDefault="00D343A5" w:rsidP="00D343A5">
            <w:r w:rsidRPr="000A005A">
              <w:rPr>
                <w:lang w:val="en-US"/>
              </w:rPr>
              <w:t>Sleep, Screen time</w:t>
            </w:r>
            <w:r>
              <w:rPr>
                <w:lang w:val="en-US"/>
              </w:rPr>
              <w:t xml:space="preserve">, </w:t>
            </w:r>
            <w:proofErr w:type="spellStart"/>
            <w:proofErr w:type="gramStart"/>
            <w:r>
              <w:rPr>
                <w:lang w:val="en-US"/>
              </w:rPr>
              <w:t>PA,</w:t>
            </w:r>
            <w:r w:rsidRPr="000A005A">
              <w:rPr>
                <w:lang w:val="en-US"/>
              </w:rPr>
              <w:t>Quiet</w:t>
            </w:r>
            <w:proofErr w:type="spellEnd"/>
            <w:proofErr w:type="gramEnd"/>
            <w:r w:rsidRPr="000A005A">
              <w:rPr>
                <w:lang w:val="en-US"/>
              </w:rPr>
              <w:t xml:space="preserve"> time, Passive transport, School-related activity, Domestic/self-care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A1CAF7C" w14:textId="1F3F71E1" w:rsidR="00D343A5" w:rsidRDefault="00D343A5" w:rsidP="00D343A5">
            <w:r w:rsidRPr="000A005A">
              <w:rPr>
                <w:lang w:val="en-US"/>
              </w:rPr>
              <w:t>MARCA (3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84DCCD" w14:textId="0ED1137B" w:rsidR="00D343A5" w:rsidRDefault="00D343A5" w:rsidP="00D343A5">
            <w:r w:rsidRPr="000A005A">
              <w:rPr>
                <w:lang w:val="en-US"/>
              </w:rPr>
              <w:t>Adiposity, Mental health, Academic achievement</w:t>
            </w:r>
          </w:p>
        </w:tc>
      </w:tr>
      <w:tr w:rsidR="00D343A5" w14:paraId="2D932643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EDDDF3A" w14:textId="649CDDDC" w:rsidR="00D343A5" w:rsidRDefault="00D343A5" w:rsidP="00DC36FC">
            <w:r>
              <w:rPr>
                <w:rFonts w:ascii="Calibri" w:hAnsi="Calibri" w:cs="Calibri"/>
                <w:color w:val="000000"/>
              </w:rPr>
              <w:t>Dumuid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0C988AA" w14:textId="60C66953" w:rsidR="00D343A5" w:rsidRDefault="00D343A5" w:rsidP="00D343A5">
            <w:r w:rsidRPr="000A005A">
              <w:rPr>
                <w:lang w:val="en-US"/>
              </w:rPr>
              <w:t>Children (n = 172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E8CBE5F" w14:textId="072062ED" w:rsidR="00D343A5" w:rsidRDefault="00D343A5" w:rsidP="00D343A5">
            <w:r w:rsidRPr="000A005A">
              <w:rPr>
                <w:lang w:val="en-US"/>
              </w:rPr>
              <w:t>International sample of urban/suburban children (ISCOLE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8700978" w14:textId="7ECE3ACF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D281AF6" w14:textId="78377141" w:rsidR="00D343A5" w:rsidRDefault="00D343A5" w:rsidP="00D343A5">
            <w:r w:rsidRPr="000A005A">
              <w:rPr>
                <w:lang w:val="en-US"/>
              </w:rPr>
              <w:t>Actigraph GT3X+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9F0517" w14:textId="7368E5FC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4CAED34A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12FA931" w14:textId="70F83C53" w:rsidR="00D343A5" w:rsidRDefault="00D343A5" w:rsidP="00DC36FC">
            <w:r>
              <w:rPr>
                <w:rFonts w:ascii="Calibri" w:hAnsi="Calibri" w:cs="Calibri"/>
                <w:color w:val="000000"/>
              </w:rPr>
              <w:t>Dumuid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7A6FE8" w14:textId="0B9BD21A" w:rsidR="00D343A5" w:rsidRDefault="00D343A5" w:rsidP="00D343A5">
            <w:r w:rsidRPr="000A005A">
              <w:rPr>
                <w:lang w:val="en-US"/>
              </w:rPr>
              <w:t>Children (n = 971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23C61D" w14:textId="3C6B666F" w:rsidR="00D343A5" w:rsidRDefault="00D343A5" w:rsidP="00D343A5">
            <w:r w:rsidRPr="000A005A">
              <w:rPr>
                <w:lang w:val="en-US"/>
              </w:rPr>
              <w:t>Representative birth cohort of Australian children (Child Health CheckPoint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77419AC" w14:textId="48B30F50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C09901F" w14:textId="53C2AC8A" w:rsidR="00D343A5" w:rsidRDefault="00D343A5" w:rsidP="00D343A5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8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5EAD308" w14:textId="427B6AE7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75043DB3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9ECA19C" w14:textId="7E2F4292" w:rsidR="00D343A5" w:rsidRDefault="00D343A5" w:rsidP="00DC36FC">
            <w:r>
              <w:rPr>
                <w:rFonts w:ascii="Calibri" w:hAnsi="Calibri" w:cs="Calibri"/>
                <w:color w:val="000000"/>
              </w:rPr>
              <w:lastRenderedPageBreak/>
              <w:t>Estevan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600D4CF" w14:textId="11333E50" w:rsidR="00D343A5" w:rsidRDefault="00D343A5" w:rsidP="00D343A5">
            <w:r w:rsidRPr="000A005A">
              <w:rPr>
                <w:lang w:val="en-US"/>
              </w:rPr>
              <w:t>Children (n = 12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F0DBB2" w14:textId="33B70F44" w:rsidR="00D343A5" w:rsidRDefault="00D343A5" w:rsidP="00D343A5">
            <w:r w:rsidRPr="000A005A">
              <w:rPr>
                <w:lang w:val="en-US"/>
              </w:rPr>
              <w:t>Spanish school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B2914FB" w14:textId="185F4110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216A870" w14:textId="7868D298" w:rsidR="00D343A5" w:rsidRDefault="00D343A5" w:rsidP="00D343A5">
            <w:r w:rsidRPr="000A005A">
              <w:rPr>
                <w:lang w:val="en-US"/>
              </w:rPr>
              <w:t>Actigraph GT3X+ (4-6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A48C6ED" w14:textId="5F1D4F16" w:rsidR="00D343A5" w:rsidRDefault="00D343A5" w:rsidP="00D343A5">
            <w:r w:rsidRPr="000A005A">
              <w:rPr>
                <w:lang w:val="en-US"/>
              </w:rPr>
              <w:t>Other</w:t>
            </w:r>
          </w:p>
        </w:tc>
      </w:tr>
      <w:tr w:rsidR="00D343A5" w14:paraId="791720B3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EBFE06F" w14:textId="7619D625" w:rsidR="00D343A5" w:rsidRDefault="00D343A5" w:rsidP="00DC36FC">
            <w:r>
              <w:rPr>
                <w:rFonts w:ascii="Calibri" w:hAnsi="Calibri" w:cs="Calibri"/>
                <w:color w:val="000000"/>
              </w:rPr>
              <w:t>Fairclough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211C515" w14:textId="62916C4F" w:rsidR="00D343A5" w:rsidRDefault="00D343A5" w:rsidP="00D343A5">
            <w:r w:rsidRPr="000A005A">
              <w:rPr>
                <w:lang w:val="en-US"/>
              </w:rPr>
              <w:t>Children (n = 24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EC2B0C3" w14:textId="775ED68A" w:rsidR="00D343A5" w:rsidRDefault="00D343A5" w:rsidP="00D343A5">
            <w:r w:rsidRPr="000A005A">
              <w:rPr>
                <w:lang w:val="en-US"/>
              </w:rPr>
              <w:t>Schoolchildren from Northwest England (Children's Health, Activity, Nutrition: Get Educated! (CHANGE!) intervention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E040586" w14:textId="194FC3DA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, School SB, School LPA, School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B54D9F8" w14:textId="2F37138A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1M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3AD555" w14:textId="58787A96" w:rsidR="00D343A5" w:rsidRDefault="00D343A5" w:rsidP="00D343A5">
            <w:r w:rsidRPr="000A005A">
              <w:rPr>
                <w:lang w:val="en-US"/>
              </w:rPr>
              <w:t>Adiposity, General/perceived health, Mental health, Fitness</w:t>
            </w:r>
          </w:p>
        </w:tc>
      </w:tr>
      <w:tr w:rsidR="00D343A5" w14:paraId="545287A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74E78EE" w14:textId="58393410" w:rsidR="00D343A5" w:rsidRDefault="00D343A5" w:rsidP="00DC36FC">
            <w:r>
              <w:rPr>
                <w:rFonts w:ascii="Calibri" w:hAnsi="Calibri" w:cs="Calibri"/>
                <w:color w:val="000000"/>
              </w:rPr>
              <w:t>Fairclough (2017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881E659" w14:textId="1E05E682" w:rsidR="00D343A5" w:rsidRDefault="00D343A5" w:rsidP="00D343A5">
            <w:r w:rsidRPr="000A005A">
              <w:rPr>
                <w:lang w:val="en-US"/>
              </w:rPr>
              <w:t>Children (n = 16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6EE4C2" w14:textId="450D8C33" w:rsidR="00D343A5" w:rsidRDefault="00D343A5" w:rsidP="00D343A5">
            <w:r w:rsidRPr="000A005A">
              <w:rPr>
                <w:lang w:val="en-US"/>
              </w:rPr>
              <w:t xml:space="preserve">UK primary school students in </w:t>
            </w:r>
            <w:proofErr w:type="gramStart"/>
            <w:r w:rsidRPr="000A005A">
              <w:rPr>
                <w:lang w:val="en-US"/>
              </w:rPr>
              <w:t>low income</w:t>
            </w:r>
            <w:proofErr w:type="gramEnd"/>
            <w:r w:rsidRPr="000A005A">
              <w:rPr>
                <w:lang w:val="en-US"/>
              </w:rPr>
              <w:t xml:space="preserve"> town (Active Schools: </w:t>
            </w:r>
            <w:proofErr w:type="spellStart"/>
            <w:r w:rsidRPr="000A005A">
              <w:rPr>
                <w:lang w:val="en-US"/>
              </w:rPr>
              <w:t>Skelmersdale</w:t>
            </w:r>
            <w:proofErr w:type="spellEnd"/>
            <w:r w:rsidRPr="000A005A">
              <w:rPr>
                <w:lang w:val="en-US"/>
              </w:rPr>
              <w:t xml:space="preserve">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4ACD0D" w14:textId="79FE2D2F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FA95F1D" w14:textId="07CCCBCA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9X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FB2AAE3" w14:textId="22E7F1B7" w:rsidR="00D343A5" w:rsidRDefault="00D343A5" w:rsidP="00D343A5">
            <w:r w:rsidRPr="000A005A">
              <w:rPr>
                <w:lang w:val="en-US"/>
              </w:rPr>
              <w:t>Adiposity, Fitness</w:t>
            </w:r>
          </w:p>
        </w:tc>
      </w:tr>
      <w:tr w:rsidR="00D343A5" w14:paraId="75567A4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D2AEC8D" w14:textId="258F35F0" w:rsidR="00D343A5" w:rsidRDefault="00D343A5" w:rsidP="00DC36FC">
            <w:proofErr w:type="spellStart"/>
            <w:r>
              <w:rPr>
                <w:rFonts w:ascii="Calibri" w:hAnsi="Calibri" w:cs="Calibri"/>
                <w:color w:val="000000"/>
              </w:rPr>
              <w:t>Faricloug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2C1EA16" w14:textId="7DAFE403" w:rsidR="00D343A5" w:rsidRDefault="00D343A5" w:rsidP="00D343A5">
            <w:r w:rsidRPr="000A005A">
              <w:rPr>
                <w:lang w:val="en-US"/>
              </w:rPr>
              <w:t>Children (n = 145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43E3A6B" w14:textId="1646C54E" w:rsidR="00D343A5" w:rsidRDefault="00D343A5" w:rsidP="00D343A5">
            <w:r w:rsidRPr="000A005A">
              <w:rPr>
                <w:lang w:val="en-US"/>
              </w:rPr>
              <w:t>Pooled sample of UK school children (pooled studies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253C80E" w14:textId="3437A843" w:rsidR="00D343A5" w:rsidRDefault="00D343A5" w:rsidP="00D343A5">
            <w:pPr>
              <w:rPr>
                <w:lang w:val="en-US"/>
              </w:rPr>
            </w:pPr>
            <w:r>
              <w:rPr>
                <w:lang w:val="en-US"/>
              </w:rPr>
              <w:t xml:space="preserve">Acceleration bands: </w:t>
            </w:r>
            <w:r w:rsidRPr="02B63285">
              <w:rPr>
                <w:lang w:val="en-US"/>
              </w:rPr>
              <w:t>0-50mg, 50-100mg, 100-150mg, 150-200mg, 200-250mg, 250-300mg, 300-350mg, 350-700mg, &gt;700mg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32E88DE" w14:textId="1B6CB1D7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9</w:t>
            </w:r>
            <w:proofErr w:type="gramStart"/>
            <w:r w:rsidRPr="000A005A">
              <w:rPr>
                <w:lang w:val="en-US"/>
              </w:rPr>
              <w:t xml:space="preserve">X,  </w:t>
            </w:r>
            <w:proofErr w:type="spellStart"/>
            <w:r w:rsidRPr="000A005A">
              <w:rPr>
                <w:lang w:val="en-US"/>
              </w:rPr>
              <w:t>Axivity</w:t>
            </w:r>
            <w:proofErr w:type="spellEnd"/>
            <w:proofErr w:type="gramEnd"/>
            <w:r w:rsidRPr="000A005A">
              <w:rPr>
                <w:lang w:val="en-US"/>
              </w:rPr>
              <w:t xml:space="preserve"> AX3, </w:t>
            </w:r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up to 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4586F0" w14:textId="7DFDFF68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0B8CE0A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19EE95E" w14:textId="0214EFCA" w:rsidR="00D343A5" w:rsidRDefault="00D343A5" w:rsidP="00DC36FC">
            <w:r>
              <w:rPr>
                <w:rFonts w:ascii="Calibri" w:hAnsi="Calibri" w:cs="Calibri"/>
                <w:color w:val="000000"/>
              </w:rPr>
              <w:t>Fairclough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6B6556" w14:textId="5F862DF5" w:rsidR="00D343A5" w:rsidRDefault="00D343A5" w:rsidP="00D343A5">
            <w:r w:rsidRPr="000A005A">
              <w:rPr>
                <w:lang w:val="en-US"/>
              </w:rPr>
              <w:t>Children, Adolescents (n = 35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1B51D5" w14:textId="7DE9898E" w:rsidR="00D343A5" w:rsidRDefault="00D343A5" w:rsidP="00D343A5">
            <w:r w:rsidRPr="000A005A">
              <w:rPr>
                <w:lang w:val="en-US"/>
              </w:rPr>
              <w:t>Healthy English school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21F3E0F" w14:textId="27184FBF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39C8BA8" w14:textId="20431039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9X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7A68D70" w14:textId="60997131" w:rsidR="00D343A5" w:rsidRDefault="00D343A5" w:rsidP="00D343A5">
            <w:r w:rsidRPr="000A005A">
              <w:rPr>
                <w:lang w:val="en-US"/>
              </w:rPr>
              <w:t>Mental health, Cognitive health</w:t>
            </w:r>
          </w:p>
        </w:tc>
      </w:tr>
      <w:tr w:rsidR="00D343A5" w14:paraId="16E6C74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69212EC" w14:textId="783FC350" w:rsidR="00D343A5" w:rsidRDefault="00D343A5" w:rsidP="00DC36FC">
            <w:proofErr w:type="spellStart"/>
            <w:r>
              <w:rPr>
                <w:rFonts w:ascii="Calibri" w:hAnsi="Calibri" w:cs="Calibri"/>
                <w:color w:val="000000"/>
              </w:rPr>
              <w:t>Farr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ECB570" w14:textId="14FABD66" w:rsidR="00D343A5" w:rsidRDefault="00D343A5" w:rsidP="00D343A5">
            <w:r w:rsidRPr="000A005A">
              <w:rPr>
                <w:lang w:val="en-US"/>
              </w:rPr>
              <w:t>Adults (n = 344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FF94B06" w14:textId="33C7F357" w:rsidR="00D343A5" w:rsidRDefault="00D343A5" w:rsidP="00D343A5">
            <w:r w:rsidRPr="000A005A">
              <w:rPr>
                <w:lang w:val="en-US"/>
              </w:rPr>
              <w:t>Finnish adults from birth cohort (Northern Finland Birth Cohort 1966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C00E01" w14:textId="6AB82CF9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7E61AA0" w14:textId="48123CF3" w:rsidR="00D343A5" w:rsidRDefault="00D343A5" w:rsidP="00D343A5">
            <w:proofErr w:type="spellStart"/>
            <w:r w:rsidRPr="000A005A">
              <w:rPr>
                <w:lang w:val="en-US"/>
              </w:rPr>
              <w:t>Hookie</w:t>
            </w:r>
            <w:proofErr w:type="spellEnd"/>
            <w:r w:rsidRPr="000A005A">
              <w:rPr>
                <w:lang w:val="en-US"/>
              </w:rPr>
              <w:t xml:space="preserve"> AM20; sleep via question asking usual sleep duration (4-14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19832EF" w14:textId="1F1904A3" w:rsidR="00D343A5" w:rsidRDefault="00D343A5" w:rsidP="00D343A5">
            <w:r w:rsidRPr="000A005A">
              <w:rPr>
                <w:lang w:val="en-US"/>
              </w:rPr>
              <w:t>Adiposity, Biomarkers</w:t>
            </w:r>
          </w:p>
        </w:tc>
      </w:tr>
      <w:tr w:rsidR="00D343A5" w14:paraId="098A2C1F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E76C695" w14:textId="4134D757" w:rsidR="00D343A5" w:rsidRDefault="00D343A5" w:rsidP="00DC36FC">
            <w:r>
              <w:rPr>
                <w:rFonts w:ascii="Calibri" w:hAnsi="Calibri" w:cs="Calibri"/>
                <w:color w:val="000000"/>
              </w:rPr>
              <w:t>Gaba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DACFDED" w14:textId="45CAFCFA" w:rsidR="00D343A5" w:rsidRDefault="00D343A5" w:rsidP="00D343A5">
            <w:r w:rsidRPr="000A005A">
              <w:rPr>
                <w:lang w:val="en-US"/>
              </w:rPr>
              <w:t>Children, Adolescents (n = 336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0961EA1" w14:textId="1E1E2F13" w:rsidR="00D343A5" w:rsidRDefault="00D343A5" w:rsidP="00D343A5">
            <w:r w:rsidRPr="000A005A">
              <w:rPr>
                <w:lang w:val="en-US"/>
              </w:rPr>
              <w:t>Czech primary and secondary school children/adolescents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21BC6F" w14:textId="3D6AE3DC" w:rsidR="00D343A5" w:rsidRDefault="00D343A5" w:rsidP="00D343A5">
            <w:r w:rsidRPr="000A005A">
              <w:rPr>
                <w:lang w:val="en-US"/>
              </w:rPr>
              <w:t>Sleep, School SB, Out-of-school SB, School LPA, Out-of-school LPA, School MPA, Out-of-school MPA, School VPA, Out-of-school 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B46E623" w14:textId="46F0B72B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9X Link or wGT3X-BT (7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F79133" w14:textId="4088B81C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71447F58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4CB4588" w14:textId="2335F827" w:rsidR="00D343A5" w:rsidRDefault="00D343A5" w:rsidP="00DC36FC">
            <w:r>
              <w:rPr>
                <w:rFonts w:ascii="Calibri" w:hAnsi="Calibri" w:cs="Calibri"/>
                <w:color w:val="000000"/>
              </w:rPr>
              <w:t>Gaba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5372296" w14:textId="017A012D" w:rsidR="00D343A5" w:rsidRDefault="00D343A5" w:rsidP="00D343A5">
            <w:r w:rsidRPr="000A005A">
              <w:rPr>
                <w:lang w:val="en-US"/>
              </w:rPr>
              <w:t>Children (n = 42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F36A677" w14:textId="4C11E2C7" w:rsidR="00D343A5" w:rsidRDefault="00D343A5" w:rsidP="00D343A5">
            <w:r w:rsidRPr="000A005A">
              <w:rPr>
                <w:lang w:val="en-US"/>
              </w:rPr>
              <w:t xml:space="preserve">Healthy Czech </w:t>
            </w:r>
            <w:proofErr w:type="gramStart"/>
            <w:r w:rsidRPr="000A005A">
              <w:rPr>
                <w:lang w:val="en-US"/>
              </w:rPr>
              <w:t>school-children</w:t>
            </w:r>
            <w:proofErr w:type="gramEnd"/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E9CF222" w14:textId="36A23D73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, SB short bouts, SB middle bouts, SB long bouts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01C017" w14:textId="31D1D1F4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3325F9" w14:textId="4260A351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13AD849A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BD65484" w14:textId="687DB7F2" w:rsidR="00D343A5" w:rsidRDefault="00D343A5" w:rsidP="00DC36FC">
            <w:r>
              <w:rPr>
                <w:rFonts w:ascii="Calibri" w:hAnsi="Calibri" w:cs="Calibri"/>
                <w:color w:val="000000"/>
              </w:rPr>
              <w:t>Gaba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754E68" w14:textId="77C683C8" w:rsidR="00D343A5" w:rsidRDefault="00D343A5" w:rsidP="00D343A5">
            <w:r w:rsidRPr="000A005A">
              <w:rPr>
                <w:lang w:val="en-US"/>
              </w:rPr>
              <w:t>Older adults (n = 18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74DA865" w14:textId="31BA9642" w:rsidR="00D343A5" w:rsidRDefault="00D343A5" w:rsidP="00D343A5">
            <w:r w:rsidRPr="000A005A">
              <w:rPr>
                <w:lang w:val="en-US"/>
              </w:rPr>
              <w:t>Healthy Eastern European older wom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94228DF" w14:textId="091C3B53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 xml:space="preserve">, LPA, MVPA, SB short bouts, SB middle </w:t>
            </w:r>
            <w:r w:rsidRPr="000A005A">
              <w:rPr>
                <w:lang w:val="en-US"/>
              </w:rPr>
              <w:lastRenderedPageBreak/>
              <w:t>bouts, SB long bouts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26C85A" w14:textId="7BD38217" w:rsidR="00D343A5" w:rsidRDefault="00D343A5" w:rsidP="00D343A5">
            <w:proofErr w:type="spellStart"/>
            <w:r w:rsidRPr="000A005A">
              <w:rPr>
                <w:lang w:val="en-US"/>
              </w:rPr>
              <w:lastRenderedPageBreak/>
              <w:t>ActiGraph</w:t>
            </w:r>
            <w:proofErr w:type="spellEnd"/>
            <w:r w:rsidRPr="000A005A">
              <w:rPr>
                <w:lang w:val="en-US"/>
              </w:rPr>
              <w:t xml:space="preserve"> GT1M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E120A0" w14:textId="3CA2F7D6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0FA4CD0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2C4BFC5" w14:textId="3A06BF91" w:rsidR="00D343A5" w:rsidRDefault="00D343A5" w:rsidP="00DC36FC">
            <w:r>
              <w:rPr>
                <w:rFonts w:ascii="Calibri" w:hAnsi="Calibri" w:cs="Calibri"/>
                <w:color w:val="000000"/>
              </w:rPr>
              <w:t>Germano-Soares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0FDA868" w14:textId="591001A2" w:rsidR="00D343A5" w:rsidRDefault="00D343A5" w:rsidP="00D343A5">
            <w:r w:rsidRPr="000A005A">
              <w:rPr>
                <w:lang w:val="en-US"/>
              </w:rPr>
              <w:t>Older adults (n = 17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E326E55" w14:textId="7A1EB080" w:rsidR="00D343A5" w:rsidRDefault="00D343A5" w:rsidP="00D343A5">
            <w:r w:rsidRPr="000A005A">
              <w:rPr>
                <w:lang w:val="en-US"/>
              </w:rPr>
              <w:t>Brazilian older adults with symptomatic peripheral artery disease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FBF8779" w14:textId="1B1C8AC3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1BD0991" w14:textId="0D614CE6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C24ECFF" w14:textId="095D89B0" w:rsidR="00D343A5" w:rsidRDefault="00D343A5" w:rsidP="00D343A5">
            <w:r w:rsidRPr="000A005A">
              <w:rPr>
                <w:lang w:val="en-US"/>
              </w:rPr>
              <w:t>Fitness</w:t>
            </w:r>
          </w:p>
        </w:tc>
      </w:tr>
      <w:tr w:rsidR="00D343A5" w14:paraId="51FC53E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0595516" w14:textId="2FEFF2CC" w:rsidR="00D343A5" w:rsidRDefault="00D343A5" w:rsidP="00DC36FC">
            <w:r>
              <w:rPr>
                <w:rFonts w:ascii="Calibri" w:hAnsi="Calibri" w:cs="Calibri"/>
                <w:color w:val="000000"/>
              </w:rPr>
              <w:t>Giurgiu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220FE6" w14:textId="285BAB00" w:rsidR="00D343A5" w:rsidRDefault="00D343A5" w:rsidP="00D343A5">
            <w:r w:rsidRPr="000A005A">
              <w:rPr>
                <w:lang w:val="en-US"/>
              </w:rPr>
              <w:t>Adults (n = 9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C8BB67" w14:textId="4657E388" w:rsidR="00D343A5" w:rsidRDefault="00D343A5" w:rsidP="00D343A5">
            <w:r w:rsidRPr="000A005A">
              <w:rPr>
                <w:lang w:val="en-US"/>
              </w:rPr>
              <w:t>German university students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ECA37E2" w14:textId="310429BE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ECEAE4B" w14:textId="71FF0177" w:rsidR="00D343A5" w:rsidRDefault="00D343A5" w:rsidP="00D343A5">
            <w:r w:rsidRPr="000A005A">
              <w:rPr>
                <w:lang w:val="en-US"/>
              </w:rPr>
              <w:t>Move 4 accelerometer (5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01613D" w14:textId="09AAA31E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04CC89C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F0C42C" w14:textId="23423CC6" w:rsidR="00D343A5" w:rsidRDefault="00D343A5" w:rsidP="00DC36FC">
            <w:r>
              <w:rPr>
                <w:rFonts w:ascii="Calibri" w:hAnsi="Calibri" w:cs="Calibri"/>
                <w:color w:val="000000"/>
              </w:rPr>
              <w:t>Gupta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A2BB67" w14:textId="64E0267E" w:rsidR="00D343A5" w:rsidRDefault="00D343A5" w:rsidP="00D343A5">
            <w:r w:rsidRPr="000A005A">
              <w:rPr>
                <w:lang w:val="en-US"/>
              </w:rPr>
              <w:t>Adults (n = 92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AFC3C27" w14:textId="292852D2" w:rsidR="00D343A5" w:rsidRDefault="00D343A5" w:rsidP="00D343A5">
            <w:r w:rsidRPr="000A005A">
              <w:rPr>
                <w:lang w:val="en-US"/>
              </w:rPr>
              <w:t xml:space="preserve">Danish predominately </w:t>
            </w:r>
            <w:proofErr w:type="gramStart"/>
            <w:r w:rsidRPr="000A005A">
              <w:rPr>
                <w:lang w:val="en-US"/>
              </w:rPr>
              <w:t>blue collar</w:t>
            </w:r>
            <w:proofErr w:type="gramEnd"/>
            <w:r w:rsidRPr="000A005A">
              <w:rPr>
                <w:lang w:val="en-US"/>
              </w:rPr>
              <w:t xml:space="preserve"> workers (Physical </w:t>
            </w:r>
            <w:proofErr w:type="spellStart"/>
            <w:r w:rsidRPr="000A005A">
              <w:rPr>
                <w:lang w:val="en-US"/>
              </w:rPr>
              <w:t>wOrk</w:t>
            </w:r>
            <w:proofErr w:type="spellEnd"/>
            <w:r w:rsidRPr="000A005A">
              <w:rPr>
                <w:lang w:val="en-US"/>
              </w:rPr>
              <w:t xml:space="preserve"> </w:t>
            </w:r>
            <w:proofErr w:type="spellStart"/>
            <w:r w:rsidRPr="000A005A">
              <w:rPr>
                <w:lang w:val="en-US"/>
              </w:rPr>
              <w:t>DEmands</w:t>
            </w:r>
            <w:proofErr w:type="spellEnd"/>
            <w:r w:rsidRPr="000A005A">
              <w:rPr>
                <w:lang w:val="en-US"/>
              </w:rPr>
              <w:t xml:space="preserve"> and Prospective register-based Sickness Absence (PODESA) study.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99C86EC" w14:textId="09DA3426" w:rsidR="00D343A5" w:rsidRDefault="00D343A5" w:rsidP="00D343A5">
            <w:r w:rsidRPr="000A005A">
              <w:rPr>
                <w:lang w:val="en-US"/>
              </w:rPr>
              <w:t>Sleep, Work SB, Work Standing, Work LPA, Work MVPA, Leisure SB, Leisure Standing, Leisure LPA, Leisure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4F0F503" w14:textId="4F0A8357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 (1-5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AF42F6E" w14:textId="5D09583C" w:rsidR="00D343A5" w:rsidRDefault="00D343A5" w:rsidP="00D343A5">
            <w:r w:rsidRPr="000A005A">
              <w:rPr>
                <w:lang w:val="en-US"/>
              </w:rPr>
              <w:t>Pain/injury/illness</w:t>
            </w:r>
          </w:p>
        </w:tc>
      </w:tr>
      <w:tr w:rsidR="00D343A5" w14:paraId="0C91FF8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5CE1951" w14:textId="3F224867" w:rsidR="00D343A5" w:rsidRDefault="00D343A5" w:rsidP="00DC36FC">
            <w:r>
              <w:rPr>
                <w:rFonts w:ascii="Calibri" w:hAnsi="Calibri" w:cs="Calibri"/>
                <w:color w:val="000000"/>
              </w:rPr>
              <w:t>Gupta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AE0E98" w14:textId="27C46AC8" w:rsidR="00D343A5" w:rsidRDefault="00D343A5" w:rsidP="00D343A5">
            <w:r w:rsidRPr="000A005A">
              <w:rPr>
                <w:lang w:val="en-US"/>
              </w:rPr>
              <w:t>Adults (n = 827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672B2B6" w14:textId="4DD7DE3C" w:rsidR="00D343A5" w:rsidRDefault="00D343A5" w:rsidP="00D343A5">
            <w:r w:rsidRPr="000A005A">
              <w:rPr>
                <w:lang w:val="en-US"/>
              </w:rPr>
              <w:t xml:space="preserve">Danish predominately </w:t>
            </w:r>
            <w:proofErr w:type="gramStart"/>
            <w:r w:rsidRPr="000A005A">
              <w:rPr>
                <w:lang w:val="en-US"/>
              </w:rPr>
              <w:t>blue collar</w:t>
            </w:r>
            <w:proofErr w:type="gramEnd"/>
            <w:r w:rsidRPr="000A005A">
              <w:rPr>
                <w:lang w:val="en-US"/>
              </w:rPr>
              <w:t xml:space="preserve"> workers (Physical </w:t>
            </w:r>
            <w:proofErr w:type="spellStart"/>
            <w:r w:rsidRPr="000A005A">
              <w:rPr>
                <w:lang w:val="en-US"/>
              </w:rPr>
              <w:t>wOrk</w:t>
            </w:r>
            <w:proofErr w:type="spellEnd"/>
            <w:r w:rsidRPr="000A005A">
              <w:rPr>
                <w:lang w:val="en-US"/>
              </w:rPr>
              <w:t xml:space="preserve"> </w:t>
            </w:r>
            <w:proofErr w:type="spellStart"/>
            <w:r w:rsidRPr="000A005A">
              <w:rPr>
                <w:lang w:val="en-US"/>
              </w:rPr>
              <w:t>DEmands</w:t>
            </w:r>
            <w:proofErr w:type="spellEnd"/>
            <w:r w:rsidRPr="000A005A">
              <w:rPr>
                <w:lang w:val="en-US"/>
              </w:rPr>
              <w:t xml:space="preserve"> and Prospective register-based Sickness Absence (PODESA) study.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93ED39F" w14:textId="07C21BC5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, Time in bed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495CFF" w14:textId="5D870A69" w:rsidR="00D343A5" w:rsidRDefault="00D343A5" w:rsidP="00D343A5">
            <w:r w:rsidRPr="000A005A">
              <w:rPr>
                <w:lang w:val="en-US"/>
              </w:rPr>
              <w:t>Actigraph GT3X+, time in bed self-report (1-4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B815B22" w14:textId="4EE41920" w:rsidR="00D343A5" w:rsidRDefault="00D343A5" w:rsidP="00D343A5">
            <w:r w:rsidRPr="000A005A">
              <w:rPr>
                <w:lang w:val="en-US"/>
              </w:rPr>
              <w:t>Biomarkers</w:t>
            </w:r>
          </w:p>
        </w:tc>
      </w:tr>
      <w:tr w:rsidR="00D343A5" w14:paraId="6E6F891D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8054951" w14:textId="21407468" w:rsidR="00D343A5" w:rsidRDefault="00D343A5" w:rsidP="00DC36FC">
            <w:r>
              <w:rPr>
                <w:rFonts w:ascii="Calibri" w:hAnsi="Calibri" w:cs="Calibri"/>
                <w:color w:val="000000"/>
              </w:rPr>
              <w:t>Gupta (2019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DDA8FC0" w14:textId="68BB2F71" w:rsidR="00D343A5" w:rsidRDefault="00D343A5" w:rsidP="00D343A5">
            <w:r w:rsidRPr="000A005A">
              <w:rPr>
                <w:lang w:val="en-US"/>
              </w:rPr>
              <w:t>Adults (n = 66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4C9A519" w14:textId="64044A51" w:rsidR="00D343A5" w:rsidRDefault="00D343A5" w:rsidP="00D343A5">
            <w:r w:rsidRPr="000A005A">
              <w:rPr>
                <w:lang w:val="en-US"/>
              </w:rPr>
              <w:t xml:space="preserve">Danish predominantly </w:t>
            </w:r>
            <w:proofErr w:type="gramStart"/>
            <w:r w:rsidRPr="000A005A">
              <w:rPr>
                <w:lang w:val="en-US"/>
              </w:rPr>
              <w:t>blue collar</w:t>
            </w:r>
            <w:proofErr w:type="gramEnd"/>
            <w:r w:rsidRPr="000A005A">
              <w:rPr>
                <w:lang w:val="en-US"/>
              </w:rPr>
              <w:t xml:space="preserve"> workers (Danish </w:t>
            </w:r>
            <w:proofErr w:type="spellStart"/>
            <w:r w:rsidRPr="000A005A">
              <w:rPr>
                <w:lang w:val="en-US"/>
              </w:rPr>
              <w:t>PHysical</w:t>
            </w:r>
            <w:proofErr w:type="spellEnd"/>
            <w:r w:rsidRPr="000A005A">
              <w:rPr>
                <w:lang w:val="en-US"/>
              </w:rPr>
              <w:t xml:space="preserve"> </w:t>
            </w:r>
            <w:proofErr w:type="spellStart"/>
            <w:r w:rsidRPr="000A005A">
              <w:rPr>
                <w:lang w:val="en-US"/>
              </w:rPr>
              <w:t>ACTivity</w:t>
            </w:r>
            <w:proofErr w:type="spellEnd"/>
            <w:r w:rsidRPr="000A005A">
              <w:rPr>
                <w:lang w:val="en-US"/>
              </w:rPr>
              <w:t xml:space="preserve"> cohort with Objective measurements (DPHACTO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6CF7C95" w14:textId="159E4CFE" w:rsidR="00D343A5" w:rsidRDefault="00D343A5" w:rsidP="00D343A5">
            <w:r w:rsidRPr="000A005A">
              <w:rPr>
                <w:lang w:val="en-US"/>
              </w:rPr>
              <w:t>Sleep, Work SB, Work LPA, Work MVPA, Leisure SB, Leisure LPA, Leisure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0EB4B6D" w14:textId="11D25056" w:rsidR="00D343A5" w:rsidRDefault="00D343A5" w:rsidP="00D343A5">
            <w:r w:rsidRPr="000A005A">
              <w:rPr>
                <w:lang w:val="en-US"/>
              </w:rPr>
              <w:t>Actigraph GT3X+, sleep self-report (4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DB972A3" w14:textId="36698A2B" w:rsidR="00D343A5" w:rsidRDefault="00D343A5" w:rsidP="00D343A5">
            <w:r w:rsidRPr="000A005A">
              <w:rPr>
                <w:lang w:val="en-US"/>
              </w:rPr>
              <w:t>Biomarkers</w:t>
            </w:r>
          </w:p>
        </w:tc>
      </w:tr>
      <w:tr w:rsidR="00D343A5" w14:paraId="4EFB5CA3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4818C58" w14:textId="40BE7D38" w:rsidR="00D343A5" w:rsidRDefault="00D343A5" w:rsidP="00DC36FC">
            <w:r>
              <w:rPr>
                <w:rFonts w:ascii="Calibri" w:hAnsi="Calibri" w:cs="Calibri"/>
                <w:color w:val="000000"/>
              </w:rPr>
              <w:t>Gupta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F1E36A" w14:textId="3B867E42" w:rsidR="00D343A5" w:rsidRDefault="00D343A5" w:rsidP="00D343A5">
            <w:r w:rsidRPr="000A005A">
              <w:rPr>
                <w:lang w:val="en-US"/>
              </w:rPr>
              <w:t>Adults (n = 92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2AE0C03" w14:textId="6F37F80F" w:rsidR="00D343A5" w:rsidRDefault="00D343A5" w:rsidP="00D343A5">
            <w:r w:rsidRPr="000A005A">
              <w:rPr>
                <w:lang w:val="en-US"/>
              </w:rPr>
              <w:t xml:space="preserve">Danish predominately </w:t>
            </w:r>
            <w:proofErr w:type="gramStart"/>
            <w:r w:rsidRPr="000A005A">
              <w:rPr>
                <w:lang w:val="en-US"/>
              </w:rPr>
              <w:t>blue collar</w:t>
            </w:r>
            <w:proofErr w:type="gramEnd"/>
            <w:r w:rsidRPr="000A005A">
              <w:rPr>
                <w:lang w:val="en-US"/>
              </w:rPr>
              <w:t xml:space="preserve"> workers (Physical </w:t>
            </w:r>
            <w:proofErr w:type="spellStart"/>
            <w:r w:rsidRPr="000A005A">
              <w:rPr>
                <w:lang w:val="en-US"/>
              </w:rPr>
              <w:t>wOrk</w:t>
            </w:r>
            <w:proofErr w:type="spellEnd"/>
            <w:r w:rsidRPr="000A005A">
              <w:rPr>
                <w:lang w:val="en-US"/>
              </w:rPr>
              <w:t xml:space="preserve"> </w:t>
            </w:r>
            <w:proofErr w:type="spellStart"/>
            <w:r w:rsidRPr="000A005A">
              <w:rPr>
                <w:lang w:val="en-US"/>
              </w:rPr>
              <w:t>DEmands</w:t>
            </w:r>
            <w:proofErr w:type="spellEnd"/>
            <w:r w:rsidRPr="000A005A">
              <w:rPr>
                <w:lang w:val="en-US"/>
              </w:rPr>
              <w:t xml:space="preserve"> and Prospective register-based Sickness Absence (PODESA) study.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A0F92E7" w14:textId="6754E05B" w:rsidR="00D343A5" w:rsidRDefault="00D343A5" w:rsidP="00D343A5">
            <w:r w:rsidRPr="000A005A">
              <w:rPr>
                <w:lang w:val="en-US"/>
              </w:rPr>
              <w:t>Work SB, Work standing, Work LPA, Work MVPA, Leisure SB, Leisure standing, Leisure LPA, Leisure MVPA, Time in bed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836A29" w14:textId="52E0142D" w:rsidR="00D343A5" w:rsidRDefault="00D343A5" w:rsidP="00D343A5">
            <w:r w:rsidRPr="000A005A">
              <w:rPr>
                <w:lang w:val="en-US"/>
              </w:rPr>
              <w:t>Actigraph GT3X+, sleep self-report (5 work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68C49E4" w14:textId="4633D215" w:rsidR="00D343A5" w:rsidRDefault="00D343A5" w:rsidP="00D343A5">
            <w:r w:rsidRPr="000A005A">
              <w:rPr>
                <w:lang w:val="en-US"/>
              </w:rPr>
              <w:t>Pain/injury/illness</w:t>
            </w:r>
          </w:p>
        </w:tc>
      </w:tr>
      <w:tr w:rsidR="00D343A5" w14:paraId="441AC4F5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C1DBB84" w14:textId="66D6931A" w:rsidR="00D343A5" w:rsidRDefault="00D343A5" w:rsidP="00DC36FC">
            <w:r>
              <w:rPr>
                <w:rFonts w:ascii="Calibri" w:hAnsi="Calibri" w:cs="Calibri"/>
                <w:color w:val="000000"/>
              </w:rPr>
              <w:t>Hallman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BAF6722" w14:textId="01215ACD" w:rsidR="00D343A5" w:rsidRDefault="00D343A5" w:rsidP="00D343A5">
            <w:r w:rsidRPr="000A005A">
              <w:rPr>
                <w:lang w:val="en-US"/>
              </w:rPr>
              <w:t>Adults (n = 78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3145553" w14:textId="144CC706" w:rsidR="00D343A5" w:rsidRDefault="00D343A5" w:rsidP="00D343A5">
            <w:r w:rsidRPr="000A005A">
              <w:rPr>
                <w:lang w:val="en-US"/>
              </w:rPr>
              <w:t xml:space="preserve">Danish </w:t>
            </w:r>
            <w:proofErr w:type="gramStart"/>
            <w:r w:rsidRPr="000A005A">
              <w:rPr>
                <w:lang w:val="en-US"/>
              </w:rPr>
              <w:t>blue collar</w:t>
            </w:r>
            <w:proofErr w:type="gramEnd"/>
            <w:r w:rsidRPr="000A005A">
              <w:rPr>
                <w:lang w:val="en-US"/>
              </w:rPr>
              <w:t xml:space="preserve"> workers (Danish Physical Activity Cohort with Objective measurements (DPHACTO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E1A200D" w14:textId="0C0B5230" w:rsidR="00D343A5" w:rsidRDefault="00D343A5" w:rsidP="00D343A5">
            <w:r w:rsidRPr="000A005A">
              <w:rPr>
                <w:lang w:val="en-US"/>
              </w:rPr>
              <w:t>Work sitting, Work standing, Work LPA, Work MVPA, Leisure MVPA, Leisure non-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B4C76D3" w14:textId="66E533B1" w:rsidR="00D343A5" w:rsidRDefault="00D343A5" w:rsidP="00D343A5">
            <w:r w:rsidRPr="000A005A">
              <w:rPr>
                <w:lang w:val="en-US"/>
              </w:rPr>
              <w:t>Actigraph GTX+ (1-5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F777045" w14:textId="5FC31029" w:rsidR="00D343A5" w:rsidRDefault="00D343A5" w:rsidP="00D343A5">
            <w:r w:rsidRPr="000A005A">
              <w:rPr>
                <w:lang w:val="en-US"/>
              </w:rPr>
              <w:t>Pain/injury/illness</w:t>
            </w:r>
          </w:p>
        </w:tc>
      </w:tr>
      <w:tr w:rsidR="00D343A5" w14:paraId="79B5441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202C631" w14:textId="50D62A68" w:rsidR="00D343A5" w:rsidRDefault="00D343A5" w:rsidP="00DC36FC">
            <w:r>
              <w:rPr>
                <w:rFonts w:ascii="Calibri" w:hAnsi="Calibri" w:cs="Calibri"/>
                <w:color w:val="000000"/>
              </w:rPr>
              <w:lastRenderedPageBreak/>
              <w:t>Haszard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7A21D0" w14:textId="6178E90A" w:rsidR="00D343A5" w:rsidRDefault="00D343A5" w:rsidP="00D343A5">
            <w:r w:rsidRPr="000A005A">
              <w:rPr>
                <w:lang w:val="en-US"/>
              </w:rPr>
              <w:t>Children (n = 74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700481" w14:textId="3839632F" w:rsidR="00D343A5" w:rsidRDefault="00D343A5" w:rsidP="00D343A5">
            <w:r w:rsidRPr="000A005A">
              <w:rPr>
                <w:lang w:val="en-US"/>
              </w:rPr>
              <w:t>New Zealand school children (the PLAY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3697778" w14:textId="3CAFFB74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0190FAE" w14:textId="5F2EBED6" w:rsidR="00D343A5" w:rsidRDefault="00D343A5" w:rsidP="00D343A5">
            <w:r w:rsidRPr="000A005A">
              <w:rPr>
                <w:lang w:val="en-US"/>
              </w:rPr>
              <w:t>Actigraph GT3X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C7B854B" w14:textId="290A07DE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3558CBEF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A0323BE" w14:textId="4325A914" w:rsidR="00D343A5" w:rsidRDefault="00D343A5" w:rsidP="00DC36FC">
            <w:r>
              <w:rPr>
                <w:rFonts w:ascii="Calibri" w:hAnsi="Calibri" w:cs="Calibri"/>
                <w:color w:val="000000"/>
              </w:rPr>
              <w:t>Healy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57EF8C8" w14:textId="57C8D862" w:rsidR="00D343A5" w:rsidRDefault="00D343A5" w:rsidP="00D343A5">
            <w:r w:rsidRPr="000A005A">
              <w:rPr>
                <w:lang w:val="en-US"/>
              </w:rPr>
              <w:t>Adolescents (n = 2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31AD272" w14:textId="6B134A61" w:rsidR="00D343A5" w:rsidRDefault="00D343A5" w:rsidP="00D343A5">
            <w:r w:rsidRPr="000A005A">
              <w:rPr>
                <w:lang w:val="en-US"/>
              </w:rPr>
              <w:t>US children with autism spectrum disorder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7082553" w14:textId="464E7565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, Other behaviours equally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E8CA6AF" w14:textId="67D6DC41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9X Link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E376FE" w14:textId="1C3D03E3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479914D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A946B9D" w14:textId="16D4412E" w:rsidR="00D343A5" w:rsidRDefault="00D343A5" w:rsidP="00DC36FC">
            <w:r>
              <w:rPr>
                <w:rFonts w:ascii="Calibri" w:hAnsi="Calibri" w:cs="Calibri"/>
                <w:color w:val="000000"/>
              </w:rPr>
              <w:t>Hofman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AF12D12" w14:textId="1052621C" w:rsidR="00D343A5" w:rsidRDefault="00D343A5" w:rsidP="00D343A5">
            <w:r w:rsidRPr="000A005A">
              <w:rPr>
                <w:lang w:val="en-US"/>
              </w:rPr>
              <w:t>Older adults (n = 194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5AC682" w14:textId="320263FB" w:rsidR="00D343A5" w:rsidRDefault="00D343A5" w:rsidP="00D343A5">
            <w:r w:rsidRPr="000A005A">
              <w:rPr>
                <w:lang w:val="en-US"/>
              </w:rPr>
              <w:t>Middle-aged and elderly Dutch adults (The Rotterdam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7E4132" w14:textId="4AFA7EE1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097D815" w14:textId="34CFB88A" w:rsidR="00D343A5" w:rsidRDefault="00D343A5" w:rsidP="00D343A5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496AF6" w14:textId="1FE74D8B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6842EE4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6C256A6" w14:textId="67D53E2D" w:rsidR="00D343A5" w:rsidRDefault="00D343A5" w:rsidP="00DC36FC">
            <w:r>
              <w:rPr>
                <w:rFonts w:ascii="Calibri" w:hAnsi="Calibri" w:cs="Calibri"/>
                <w:color w:val="000000"/>
              </w:rPr>
              <w:t>Januario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82FB83" w14:textId="38E7E336" w:rsidR="00D343A5" w:rsidRDefault="00D343A5" w:rsidP="00D343A5">
            <w:r w:rsidRPr="000A005A">
              <w:rPr>
                <w:lang w:val="en-US"/>
              </w:rPr>
              <w:t>Adults (n = 39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3F7CF4B" w14:textId="49D21191" w:rsidR="00D343A5" w:rsidRDefault="00D343A5" w:rsidP="00D343A5">
            <w:r w:rsidRPr="000A005A">
              <w:rPr>
                <w:lang w:val="en-US"/>
              </w:rPr>
              <w:t xml:space="preserve">Danish eldercare workers (Danish Observational Study of Eldercare work and musculoskeletal </w:t>
            </w:r>
            <w:proofErr w:type="spellStart"/>
            <w:r w:rsidRPr="000A005A">
              <w:rPr>
                <w:lang w:val="en-US"/>
              </w:rPr>
              <w:t>disorderS</w:t>
            </w:r>
            <w:proofErr w:type="spellEnd"/>
            <w:r w:rsidRPr="000A005A">
              <w:rPr>
                <w:lang w:val="en-US"/>
              </w:rPr>
              <w:t xml:space="preserve"> (DOSES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D85014" w14:textId="52D465C1" w:rsidR="00D343A5" w:rsidRDefault="00D343A5" w:rsidP="00D343A5">
            <w:r w:rsidRPr="000A005A">
              <w:rPr>
                <w:lang w:val="en-US"/>
              </w:rPr>
              <w:t>Work sitting, Work standing, Work LPA, Work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84F551" w14:textId="62237B74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 (at least 2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CC40D66" w14:textId="78BF7827" w:rsidR="00D343A5" w:rsidRDefault="00D343A5" w:rsidP="00D343A5">
            <w:r w:rsidRPr="000A005A">
              <w:rPr>
                <w:lang w:val="en-US"/>
              </w:rPr>
              <w:t>Pain/injury/illness</w:t>
            </w:r>
          </w:p>
        </w:tc>
      </w:tr>
      <w:tr w:rsidR="00D343A5" w14:paraId="7EC86059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BAF22D" w14:textId="7ABF3496" w:rsidR="00D343A5" w:rsidRDefault="00D343A5" w:rsidP="00DC36FC">
            <w:r>
              <w:rPr>
                <w:rFonts w:ascii="Calibri" w:hAnsi="Calibri" w:cs="Calibri"/>
                <w:color w:val="000000"/>
              </w:rPr>
              <w:t>Johansson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E99BE4" w14:textId="00B2BEA9" w:rsidR="00D343A5" w:rsidRDefault="00D343A5" w:rsidP="00D343A5">
            <w:r w:rsidRPr="000A005A">
              <w:rPr>
                <w:lang w:val="en-US"/>
              </w:rPr>
              <w:t>Adults (n = 65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D0E30C0" w14:textId="60C4C117" w:rsidR="00D343A5" w:rsidRDefault="00D343A5" w:rsidP="00D343A5">
            <w:r w:rsidRPr="000A005A">
              <w:rPr>
                <w:lang w:val="en-US"/>
              </w:rPr>
              <w:t>Healthy Danish adults (fifth examination of the Copenhagen City Heart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71150F" w14:textId="18CD22FE" w:rsidR="00D343A5" w:rsidRDefault="00D343A5" w:rsidP="00D343A5">
            <w:r w:rsidRPr="000A005A">
              <w:rPr>
                <w:lang w:val="en-US"/>
              </w:rPr>
              <w:t>Sleep, Work SB, Work Standing, Work Moving, Work Walking, Work HIPA, Leisure SB, Leisure Standing, Leisure Moving, Leisure Walking, Leisure HI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41BC16" w14:textId="4FA7958F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 (5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D97774" w14:textId="7B8A2161" w:rsidR="00D343A5" w:rsidRDefault="00D343A5" w:rsidP="00D343A5">
            <w:r w:rsidRPr="000A005A">
              <w:rPr>
                <w:lang w:val="en-US"/>
              </w:rPr>
              <w:t>Adiposity, Biomarkers</w:t>
            </w:r>
          </w:p>
        </w:tc>
      </w:tr>
      <w:tr w:rsidR="00D343A5" w14:paraId="47B406A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82533E9" w14:textId="14516272" w:rsidR="00D343A5" w:rsidRDefault="00D343A5" w:rsidP="00DC36FC">
            <w:r>
              <w:rPr>
                <w:rFonts w:ascii="Calibri" w:hAnsi="Calibri" w:cs="Calibri"/>
                <w:color w:val="000000"/>
              </w:rPr>
              <w:t>Johansson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6455BF7" w14:textId="6EA2E575" w:rsidR="00D343A5" w:rsidRDefault="00D343A5" w:rsidP="00D343A5">
            <w:r w:rsidRPr="000A005A">
              <w:rPr>
                <w:lang w:val="en-US"/>
              </w:rPr>
              <w:t>Adults, Older adults (n = 105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DE60944" w14:textId="74DCDABF" w:rsidR="00D343A5" w:rsidRDefault="00D343A5" w:rsidP="00D343A5">
            <w:r w:rsidRPr="000A005A">
              <w:rPr>
                <w:lang w:val="en-US"/>
              </w:rPr>
              <w:t>Representative sample of Copenhagen residents (fifth examination of the Copenhagen City Heart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CFE5D54" w14:textId="115C9346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 xml:space="preserve">, Standing, Moving, Walking, High-intensity PA 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54F4160" w14:textId="1CD5C8D5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 (5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8BBBE4" w14:textId="4F2A39C0" w:rsidR="00D343A5" w:rsidRDefault="00D343A5" w:rsidP="00D343A5">
            <w:r w:rsidRPr="000A005A">
              <w:rPr>
                <w:lang w:val="en-US"/>
              </w:rPr>
              <w:t>Adiposity, Biomarkers</w:t>
            </w:r>
          </w:p>
        </w:tc>
      </w:tr>
      <w:tr w:rsidR="00D343A5" w14:paraId="2AE5B4ED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06EF812" w14:textId="113A5DF3" w:rsidR="00D343A5" w:rsidRDefault="00D343A5" w:rsidP="00DC36FC">
            <w:r>
              <w:rPr>
                <w:rFonts w:ascii="Calibri" w:hAnsi="Calibri" w:cs="Calibri"/>
                <w:color w:val="000000"/>
              </w:rPr>
              <w:t>Kandola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2FC37A" w14:textId="1CEC809E" w:rsidR="00D343A5" w:rsidRDefault="00D343A5" w:rsidP="00D343A5">
            <w:r w:rsidRPr="000A005A">
              <w:rPr>
                <w:lang w:val="en-US"/>
              </w:rPr>
              <w:t>Adolescents (n = 459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F6AD93D" w14:textId="304E2699" w:rsidR="00D343A5" w:rsidRDefault="00D343A5" w:rsidP="00D343A5">
            <w:r w:rsidRPr="000A005A">
              <w:rPr>
                <w:lang w:val="en-US"/>
              </w:rPr>
              <w:t>Nationally representative birth cohort in the UK (The Millennium Cohort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1CE2A8" w14:textId="3C5B8C96" w:rsidR="00D343A5" w:rsidRDefault="00D343A5" w:rsidP="00D343A5">
            <w:r w:rsidRPr="000A005A">
              <w:rPr>
                <w:lang w:val="en-US"/>
              </w:rPr>
              <w:t>daily screen time, exercise, watching TV, using social media, playing video games, general computer use, individual exercise, team sports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C303DA4" w14:textId="1D81872F" w:rsidR="00D343A5" w:rsidRDefault="00F70507" w:rsidP="00D343A5">
            <w:r>
              <w:rPr>
                <w:lang w:val="en-US"/>
              </w:rPr>
              <w:t>Recall - n</w:t>
            </w:r>
            <w:r w:rsidR="00D343A5" w:rsidRPr="000A005A">
              <w:rPr>
                <w:lang w:val="en-US"/>
              </w:rPr>
              <w:t>ot stated (2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B9AB18" w14:textId="5C065ADD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4A1712D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95AAF94" w14:textId="0732DF0A" w:rsidR="00D343A5" w:rsidRDefault="00D343A5" w:rsidP="00DC36FC">
            <w:r>
              <w:rPr>
                <w:rFonts w:ascii="Calibri" w:hAnsi="Calibri" w:cs="Calibri"/>
                <w:color w:val="000000"/>
              </w:rPr>
              <w:t>Kandola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70EA58C" w14:textId="30729544" w:rsidR="00D343A5" w:rsidRDefault="00D343A5" w:rsidP="00D343A5">
            <w:r w:rsidRPr="000A005A">
              <w:rPr>
                <w:lang w:val="en-US"/>
              </w:rPr>
              <w:t>Adults (n = 6023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7F1AB19" w14:textId="2B9AFDAB" w:rsidR="00D343A5" w:rsidRDefault="00D343A5" w:rsidP="00D343A5">
            <w:r w:rsidRPr="000A005A">
              <w:rPr>
                <w:lang w:val="en-US"/>
              </w:rPr>
              <w:t>UK middle-aged adults (UK Biobank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D3DC39D" w14:textId="3499F6B0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586163B" w14:textId="775A4100" w:rsidR="00D343A5" w:rsidRDefault="00D343A5" w:rsidP="00D343A5">
            <w:proofErr w:type="spellStart"/>
            <w:r w:rsidRPr="000A005A">
              <w:rPr>
                <w:lang w:val="en-US"/>
              </w:rPr>
              <w:t>Axivity</w:t>
            </w:r>
            <w:proofErr w:type="spellEnd"/>
            <w:r w:rsidRPr="000A005A">
              <w:rPr>
                <w:lang w:val="en-US"/>
              </w:rPr>
              <w:t xml:space="preserve"> AX3, sleep self-report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0FB81D" w14:textId="328272D4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4934AA5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23AA7EE" w14:textId="45A3391B" w:rsidR="00D343A5" w:rsidRDefault="00D343A5" w:rsidP="00DC36FC">
            <w:r>
              <w:rPr>
                <w:rFonts w:ascii="Calibri" w:hAnsi="Calibri" w:cs="Calibri"/>
                <w:color w:val="000000"/>
              </w:rPr>
              <w:t>Ketels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494FE5" w14:textId="3B65DD0F" w:rsidR="00D343A5" w:rsidRDefault="00D343A5" w:rsidP="00D343A5">
            <w:r w:rsidRPr="000A005A">
              <w:rPr>
                <w:lang w:val="en-US"/>
              </w:rPr>
              <w:t>Adults (n = 30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A8AD68A" w14:textId="6581F8AB" w:rsidR="00D343A5" w:rsidRDefault="00D343A5" w:rsidP="00D343A5">
            <w:r w:rsidRPr="000A005A">
              <w:rPr>
                <w:lang w:val="en-US"/>
              </w:rPr>
              <w:t xml:space="preserve">Belgian workers within the service and production </w:t>
            </w:r>
            <w:r w:rsidRPr="000A005A">
              <w:rPr>
                <w:lang w:val="en-US"/>
              </w:rPr>
              <w:lastRenderedPageBreak/>
              <w:t>sector (Flemish Employees' Physical Activity (FEPA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553783" w14:textId="5F53645F" w:rsidR="00D343A5" w:rsidRDefault="00D343A5" w:rsidP="00D343A5">
            <w:r w:rsidRPr="000A005A">
              <w:rPr>
                <w:lang w:val="en-US"/>
              </w:rPr>
              <w:lastRenderedPageBreak/>
              <w:t xml:space="preserve">Sleep, Work SB, Work Standing, </w:t>
            </w:r>
            <w:r w:rsidRPr="000A005A">
              <w:rPr>
                <w:lang w:val="en-US"/>
              </w:rPr>
              <w:lastRenderedPageBreak/>
              <w:t>Work LPA, Work MVPA, Leisure SB, Leisure standing, Leisure LPA, Leisure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F3F6C17" w14:textId="00689A84" w:rsidR="00D343A5" w:rsidRDefault="00D343A5" w:rsidP="00D343A5">
            <w:proofErr w:type="spellStart"/>
            <w:r w:rsidRPr="000A005A">
              <w:rPr>
                <w:lang w:val="en-US"/>
              </w:rPr>
              <w:lastRenderedPageBreak/>
              <w:t>Axivity</w:t>
            </w:r>
            <w:proofErr w:type="spellEnd"/>
            <w:r w:rsidRPr="000A005A">
              <w:rPr>
                <w:lang w:val="en-US"/>
              </w:rPr>
              <w:t xml:space="preserve"> AX3 (2-5 work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F227D7A" w14:textId="390A91A1" w:rsidR="00D343A5" w:rsidRDefault="00D343A5" w:rsidP="00D343A5">
            <w:r w:rsidRPr="000A005A">
              <w:rPr>
                <w:lang w:val="en-US"/>
              </w:rPr>
              <w:t>Fitness</w:t>
            </w:r>
          </w:p>
        </w:tc>
      </w:tr>
      <w:tr w:rsidR="00D343A5" w14:paraId="312A3EC8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4773FC5" w14:textId="21D29CAC" w:rsidR="00D343A5" w:rsidRDefault="00D343A5" w:rsidP="00DC36FC">
            <w:r>
              <w:rPr>
                <w:rFonts w:ascii="Calibri" w:hAnsi="Calibri" w:cs="Calibri"/>
                <w:color w:val="000000"/>
              </w:rPr>
              <w:t>Kim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DD62794" w14:textId="2075FBBA" w:rsidR="00D343A5" w:rsidRDefault="00D343A5" w:rsidP="00D343A5">
            <w:r w:rsidRPr="000A005A">
              <w:rPr>
                <w:lang w:val="en-US"/>
              </w:rPr>
              <w:t>Adults (n = 1247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B94FC0" w14:textId="5CE7DD00" w:rsidR="00D343A5" w:rsidRDefault="00D343A5" w:rsidP="00D343A5">
            <w:r w:rsidRPr="000A005A">
              <w:rPr>
                <w:lang w:val="en-US"/>
              </w:rPr>
              <w:t>Representative sample of US adults (Physical Activity Measurement Survey (PAMS) project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F3563AD" w14:textId="119992E9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E3D9F0A" w14:textId="5603098F" w:rsidR="00D343A5" w:rsidRDefault="00D343A5" w:rsidP="00D343A5">
            <w:proofErr w:type="spellStart"/>
            <w:r w:rsidRPr="000A005A">
              <w:rPr>
                <w:lang w:val="en-US"/>
              </w:rPr>
              <w:t>SenseWear</w:t>
            </w:r>
            <w:proofErr w:type="spellEnd"/>
            <w:r w:rsidRPr="000A005A">
              <w:rPr>
                <w:lang w:val="en-US"/>
              </w:rPr>
              <w:t xml:space="preserve"> Armband Mini (SWA); 24 physical activity recall (24PAR) (2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D0B2F80" w14:textId="0C6BF953" w:rsidR="00D343A5" w:rsidRDefault="00D343A5" w:rsidP="00D343A5">
            <w:r w:rsidRPr="000A005A">
              <w:rPr>
                <w:lang w:val="en-US"/>
              </w:rPr>
              <w:t>Adiposity</w:t>
            </w:r>
          </w:p>
        </w:tc>
      </w:tr>
      <w:tr w:rsidR="00D343A5" w14:paraId="2B4AC52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CB74D1B" w14:textId="27D1407D" w:rsidR="00D343A5" w:rsidRDefault="00D343A5" w:rsidP="00DC36FC">
            <w:r>
              <w:rPr>
                <w:rFonts w:ascii="Calibri" w:hAnsi="Calibri" w:cs="Calibri"/>
                <w:color w:val="000000"/>
              </w:rPr>
              <w:t>Kitano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F15E577" w14:textId="1036A68C" w:rsidR="00D343A5" w:rsidRDefault="00D343A5" w:rsidP="00D343A5">
            <w:r w:rsidRPr="000A005A">
              <w:rPr>
                <w:lang w:val="en-US"/>
              </w:rPr>
              <w:t>Adults (n = 125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610EC35" w14:textId="65245AF4" w:rsidR="00D343A5" w:rsidRDefault="00D343A5" w:rsidP="00D343A5">
            <w:r w:rsidRPr="000A005A">
              <w:rPr>
                <w:lang w:val="en-US"/>
              </w:rPr>
              <w:t xml:space="preserve">Japanese office workers (Meiji Yasuda </w:t>
            </w:r>
            <w:proofErr w:type="spellStart"/>
            <w:r w:rsidRPr="000A005A">
              <w:rPr>
                <w:lang w:val="en-US"/>
              </w:rPr>
              <w:t>LifeStyle</w:t>
            </w:r>
            <w:proofErr w:type="spellEnd"/>
            <w:r w:rsidRPr="000A005A">
              <w:rPr>
                <w:lang w:val="en-US"/>
              </w:rPr>
              <w:t xml:space="preserve"> (MYLS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2428F43" w14:textId="3CC922D5" w:rsidR="00D343A5" w:rsidRDefault="00D343A5" w:rsidP="00D343A5">
            <w:r w:rsidRPr="000A005A">
              <w:rPr>
                <w:lang w:val="en-US"/>
              </w:rPr>
              <w:t>Work SB, Work LPA, Work MVPA, Leisure SB, Leisure LPA, Leisure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7EC74B" w14:textId="3676EF30" w:rsidR="00D343A5" w:rsidRDefault="00D343A5" w:rsidP="00D343A5">
            <w:r w:rsidRPr="000A005A">
              <w:rPr>
                <w:lang w:val="en-US"/>
              </w:rPr>
              <w:t>Active style Pro HJA750-C, sleep self-report (10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B06CCD" w14:textId="4CD3671B" w:rsidR="00D343A5" w:rsidRDefault="00D343A5" w:rsidP="00D343A5">
            <w:r w:rsidRPr="000A005A">
              <w:rPr>
                <w:lang w:val="en-US"/>
              </w:rPr>
              <w:t>Adiposity, Biomarkers</w:t>
            </w:r>
          </w:p>
        </w:tc>
      </w:tr>
      <w:tr w:rsidR="00D343A5" w14:paraId="393288E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E7AF482" w14:textId="21A3B243" w:rsidR="00D343A5" w:rsidRDefault="00D343A5" w:rsidP="00DC36FC">
            <w:r>
              <w:rPr>
                <w:rFonts w:ascii="Calibri" w:hAnsi="Calibri" w:cs="Calibri"/>
                <w:color w:val="000000"/>
              </w:rPr>
              <w:t>Kitano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E032306" w14:textId="034E5B29" w:rsidR="00D343A5" w:rsidRDefault="00D343A5" w:rsidP="00D343A5">
            <w:r w:rsidRPr="000A005A">
              <w:rPr>
                <w:lang w:val="en-US"/>
              </w:rPr>
              <w:t>Adults (n = 109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638A80" w14:textId="12818728" w:rsidR="00D343A5" w:rsidRDefault="00D343A5" w:rsidP="00D343A5">
            <w:r w:rsidRPr="000A005A">
              <w:rPr>
                <w:lang w:val="en-US"/>
              </w:rPr>
              <w:t xml:space="preserve">Japanese office workers (Meiji Yasuda </w:t>
            </w:r>
            <w:proofErr w:type="spellStart"/>
            <w:r w:rsidRPr="000A005A">
              <w:rPr>
                <w:lang w:val="en-US"/>
              </w:rPr>
              <w:t>LifeStyle</w:t>
            </w:r>
            <w:proofErr w:type="spellEnd"/>
            <w:r w:rsidRPr="000A005A">
              <w:rPr>
                <w:lang w:val="en-US"/>
              </w:rPr>
              <w:t xml:space="preserve"> (MYLS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C52AF0" w14:textId="4BA5A75F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0D1C3E" w14:textId="24893083" w:rsidR="00D343A5" w:rsidRDefault="00D343A5" w:rsidP="00D343A5">
            <w:r w:rsidRPr="000A005A">
              <w:rPr>
                <w:lang w:val="en-US"/>
              </w:rPr>
              <w:t>Active style Pro HJA750-C, sleep via self-report (10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701554E" w14:textId="0E3C04B1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4CF50592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2BB9BAD" w14:textId="1FFA6652" w:rsidR="00D343A5" w:rsidRDefault="00D343A5" w:rsidP="00DC36FC">
            <w:proofErr w:type="spellStart"/>
            <w:r>
              <w:rPr>
                <w:rFonts w:ascii="Calibri" w:hAnsi="Calibri" w:cs="Calibri"/>
                <w:color w:val="000000"/>
              </w:rPr>
              <w:t>Kuzi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25022CC" w14:textId="05F0153F" w:rsidR="00D343A5" w:rsidRDefault="00D343A5" w:rsidP="00D343A5">
            <w:r w:rsidRPr="000A005A">
              <w:rPr>
                <w:lang w:val="en-US"/>
              </w:rPr>
              <w:t>Young children (n = 9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753DBFA" w14:textId="5014CBBB" w:rsidR="00D343A5" w:rsidRDefault="00D343A5" w:rsidP="00D343A5">
            <w:r w:rsidRPr="000A005A">
              <w:rPr>
                <w:lang w:val="en-US"/>
              </w:rPr>
              <w:t>Canadian preschool children (Parent-Child Movement Behaviours and Pre-School Children's Development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72AE6EE" w14:textId="2D12C03A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3E9FB85" w14:textId="4B0D8F3D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wGT3X-BT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630CF6" w14:textId="555E3109" w:rsidR="00D343A5" w:rsidRDefault="00D343A5" w:rsidP="00D343A5">
            <w:r w:rsidRPr="000A005A">
              <w:rPr>
                <w:lang w:val="en-US"/>
              </w:rPr>
              <w:t>Adiposity, General/perceived health, Mental health, Cognitive health</w:t>
            </w:r>
          </w:p>
        </w:tc>
      </w:tr>
      <w:tr w:rsidR="00D343A5" w14:paraId="0BF4031F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EE38176" w14:textId="6434112F" w:rsidR="00D343A5" w:rsidRDefault="00D343A5" w:rsidP="00DC36FC">
            <w:r>
              <w:rPr>
                <w:rFonts w:ascii="Calibri" w:hAnsi="Calibri" w:cs="Calibri"/>
                <w:color w:val="000000"/>
              </w:rPr>
              <w:t>Larisch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8EA7A63" w14:textId="3609F54A" w:rsidR="00D343A5" w:rsidRDefault="00D343A5" w:rsidP="00D343A5">
            <w:r w:rsidRPr="000A005A">
              <w:rPr>
                <w:lang w:val="en-US"/>
              </w:rPr>
              <w:t>Adults (n = 370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65FECF" w14:textId="149D0754" w:rsidR="00D343A5" w:rsidRDefault="00D343A5" w:rsidP="00D343A5">
            <w:r w:rsidRPr="000A005A">
              <w:rPr>
                <w:lang w:val="en-US"/>
              </w:rPr>
              <w:t>Swedish office workers ("Physical activity and healthy brain functions" research project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1ED12AE" w14:textId="43654D4F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EF281FE" w14:textId="78360D4C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, sleep via diary (5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871AC84" w14:textId="0B818ED1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30DBCB6F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B287476" w14:textId="3C841729" w:rsidR="00D343A5" w:rsidRDefault="00D343A5" w:rsidP="00DC36FC">
            <w:r>
              <w:rPr>
                <w:rFonts w:ascii="Calibri" w:hAnsi="Calibri" w:cs="Calibri"/>
                <w:color w:val="000000"/>
              </w:rPr>
              <w:t>Le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A088F2F" w14:textId="6F3D6E11" w:rsidR="00D343A5" w:rsidRDefault="00D343A5" w:rsidP="00D343A5">
            <w:r w:rsidRPr="000A005A">
              <w:rPr>
                <w:lang w:val="en-US"/>
              </w:rPr>
              <w:t>Adults (n = 361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569E061" w14:textId="7F0696EB" w:rsidR="00D343A5" w:rsidRDefault="00D343A5" w:rsidP="00D343A5">
            <w:r w:rsidRPr="000A005A">
              <w:rPr>
                <w:lang w:val="en-US"/>
              </w:rPr>
              <w:t>Australian young adults (Pooled sample of 3 studies: Activity, Coping, Emotions, Stress, and Sleep (ACES, N = 187); Diet, Exercise, Stress, Emotions, Speech, and Sleep (DESTRESS, N = 78); and Stress and Health Study (SHS, N = 96).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D1CF12" w14:textId="424E9F51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 xml:space="preserve">, LPA, MVPA, Time </w:t>
            </w:r>
            <w:proofErr w:type="gramStart"/>
            <w:r w:rsidRPr="000A005A">
              <w:rPr>
                <w:lang w:val="en-US"/>
              </w:rPr>
              <w:t>awake</w:t>
            </w:r>
            <w:proofErr w:type="gramEnd"/>
            <w:r w:rsidRPr="000A005A">
              <w:rPr>
                <w:lang w:val="en-US"/>
              </w:rPr>
              <w:t xml:space="preserve"> in bed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101933F" w14:textId="48A3FC31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wGT3X-BT (7-15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47AAA15" w14:textId="10A1D654" w:rsidR="00D343A5" w:rsidRDefault="00D343A5" w:rsidP="00D343A5">
            <w:r w:rsidRPr="000A005A">
              <w:rPr>
                <w:lang w:val="en-US"/>
              </w:rPr>
              <w:t>Mental health</w:t>
            </w:r>
          </w:p>
        </w:tc>
      </w:tr>
      <w:tr w:rsidR="00D343A5" w14:paraId="305DEA0A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B183910" w14:textId="327946A1" w:rsidR="00D343A5" w:rsidRDefault="00D343A5" w:rsidP="00DC36FC">
            <w:r>
              <w:rPr>
                <w:rFonts w:ascii="Calibri" w:hAnsi="Calibri" w:cs="Calibri"/>
                <w:color w:val="000000"/>
              </w:rPr>
              <w:t>Lee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520F8C" w14:textId="37A44F86" w:rsidR="00D343A5" w:rsidRDefault="00D343A5" w:rsidP="00D343A5">
            <w:r w:rsidRPr="000A005A">
              <w:rPr>
                <w:lang w:val="en-US"/>
              </w:rPr>
              <w:t>Older adults (n = 126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2B6E10" w14:textId="49FF5A19" w:rsidR="00D343A5" w:rsidRDefault="00D343A5" w:rsidP="00D343A5">
            <w:r w:rsidRPr="000A005A">
              <w:rPr>
                <w:lang w:val="en-US"/>
              </w:rPr>
              <w:t>US older adults. Offspring of original cohort (Framingham Offspring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B2A2D90" w14:textId="5D42C0A3" w:rsidR="00D343A5" w:rsidRDefault="00D343A5" w:rsidP="00D343A5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22A74E" w14:textId="621BE334" w:rsidR="00D343A5" w:rsidRDefault="00D343A5" w:rsidP="00D343A5">
            <w:proofErr w:type="spellStart"/>
            <w:r w:rsidRPr="000A005A">
              <w:rPr>
                <w:lang w:val="en-US"/>
              </w:rPr>
              <w:t>Actical</w:t>
            </w:r>
            <w:proofErr w:type="spellEnd"/>
            <w:r w:rsidRPr="000A005A">
              <w:rPr>
                <w:lang w:val="en-US"/>
              </w:rPr>
              <w:t xml:space="preserve"> model no. 198‐0200‐00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8794BCF" w14:textId="7FEF4A69" w:rsidR="00D343A5" w:rsidRDefault="00D343A5" w:rsidP="00D343A5">
            <w:r w:rsidRPr="000A005A">
              <w:rPr>
                <w:lang w:val="en-US"/>
              </w:rPr>
              <w:t>Chronic diseases/conditions</w:t>
            </w:r>
          </w:p>
        </w:tc>
      </w:tr>
      <w:tr w:rsidR="00D343A5" w14:paraId="0607921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DE8510F" w14:textId="719753F2" w:rsidR="00D343A5" w:rsidRDefault="00D343A5" w:rsidP="00DC36FC">
            <w:r>
              <w:rPr>
                <w:rFonts w:ascii="Calibri" w:hAnsi="Calibri" w:cs="Calibri"/>
                <w:color w:val="000000"/>
              </w:rPr>
              <w:lastRenderedPageBreak/>
              <w:t>Lee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47A749A" w14:textId="4C10589F" w:rsidR="00D343A5" w:rsidRDefault="00D343A5" w:rsidP="00D343A5">
            <w:r w:rsidRPr="000A005A">
              <w:rPr>
                <w:lang w:val="en-US"/>
              </w:rPr>
              <w:t>Older adults (n = 136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D83514" w14:textId="5A03415A" w:rsidR="00D343A5" w:rsidRDefault="00D343A5" w:rsidP="00D343A5">
            <w:r w:rsidRPr="000A005A">
              <w:rPr>
                <w:lang w:val="en-US"/>
              </w:rPr>
              <w:t>US older women (Healthy Women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7900EE" w14:textId="64E521BA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2257AEE" w14:textId="7A6AAB56" w:rsidR="00D343A5" w:rsidRDefault="00D343A5" w:rsidP="00D343A5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1M (SB, LPA, MVPA), Actiwatch-2 (sleep)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E9FFD0" w14:textId="3EF73892" w:rsidR="00D343A5" w:rsidRDefault="00D343A5" w:rsidP="00D343A5">
            <w:r w:rsidRPr="000A005A">
              <w:rPr>
                <w:lang w:val="en-US"/>
              </w:rPr>
              <w:t>Adiposity, Biomarkers</w:t>
            </w:r>
          </w:p>
        </w:tc>
      </w:tr>
      <w:tr w:rsidR="00D343A5" w14:paraId="4CDB4F93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B7BAFA0" w14:textId="557C535D" w:rsidR="00D343A5" w:rsidRDefault="00D343A5" w:rsidP="00DC36FC">
            <w:r>
              <w:rPr>
                <w:rFonts w:ascii="Calibri" w:hAnsi="Calibri" w:cs="Calibri"/>
                <w:color w:val="000000"/>
              </w:rPr>
              <w:t>Lemos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30D8D55" w14:textId="77372203" w:rsidR="00D343A5" w:rsidRDefault="00D343A5" w:rsidP="00D343A5">
            <w:r w:rsidRPr="000A005A">
              <w:rPr>
                <w:lang w:val="en-US"/>
              </w:rPr>
              <w:t>Young children (n = 270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F3A143" w14:textId="16E15111" w:rsidR="00D343A5" w:rsidRDefault="00D343A5" w:rsidP="00D343A5">
            <w:r w:rsidRPr="000A005A">
              <w:rPr>
                <w:lang w:val="en-US"/>
              </w:rPr>
              <w:t>Brazilian preschool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27E67B3" w14:textId="454BC7B8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5D1F22" w14:textId="3217ECD6" w:rsidR="00D343A5" w:rsidRDefault="00D343A5" w:rsidP="00D343A5">
            <w:r w:rsidRPr="000A005A">
              <w:rPr>
                <w:lang w:val="en-US"/>
              </w:rPr>
              <w:t>Actigraph WGT3-X, sleep via parental report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D8044C6" w14:textId="353E691D" w:rsidR="00D343A5" w:rsidRDefault="00D343A5" w:rsidP="00D343A5">
            <w:r w:rsidRPr="000A005A">
              <w:rPr>
                <w:lang w:val="en-US"/>
              </w:rPr>
              <w:t>Fitness</w:t>
            </w:r>
          </w:p>
        </w:tc>
      </w:tr>
      <w:tr w:rsidR="00D343A5" w14:paraId="1111463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488869B" w14:textId="1D96F8B8" w:rsidR="00D343A5" w:rsidRDefault="00D343A5" w:rsidP="00DC36FC">
            <w:r>
              <w:rPr>
                <w:rFonts w:ascii="Calibri" w:hAnsi="Calibri" w:cs="Calibri"/>
                <w:color w:val="000000"/>
              </w:rPr>
              <w:t>Lewthwaite (2019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A0B7BB" w14:textId="3C366389" w:rsidR="00D343A5" w:rsidRDefault="00D343A5" w:rsidP="00D343A5">
            <w:r w:rsidRPr="000A005A">
              <w:rPr>
                <w:lang w:val="en-US"/>
              </w:rPr>
              <w:t>Older adults (n = 9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4B56F74" w14:textId="357AEA16" w:rsidR="00D343A5" w:rsidRDefault="00D343A5" w:rsidP="00D343A5">
            <w:r w:rsidRPr="000A005A">
              <w:rPr>
                <w:lang w:val="en-US"/>
              </w:rPr>
              <w:t>Australian older adults with chronic obstructive pulmonary disease (COPD) (Pooled sample: RCT and cohort study, not named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F818BE9" w14:textId="499F257A" w:rsidR="00D343A5" w:rsidRDefault="00D343A5" w:rsidP="00D343A5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  <w:r>
              <w:rPr>
                <w:lang w:val="en-US"/>
              </w:rPr>
              <w:t xml:space="preserve">, PA, </w:t>
            </w:r>
            <w:r w:rsidRPr="000A005A">
              <w:rPr>
                <w:lang w:val="en-US"/>
              </w:rPr>
              <w:t>Chores, Self-care, Socio-cultural, Passive transport, Work/study, Quiet time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7E12A29" w14:textId="0486133E" w:rsidR="00D343A5" w:rsidRDefault="00D343A5" w:rsidP="00D343A5">
            <w:r w:rsidRPr="000A005A">
              <w:rPr>
                <w:lang w:val="en-US"/>
              </w:rPr>
              <w:t>MARCA (2 days at each timepoint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41B296F" w14:textId="6DA7F00C" w:rsidR="00D343A5" w:rsidRDefault="00D343A5" w:rsidP="00D343A5">
            <w:r w:rsidRPr="000A005A">
              <w:rPr>
                <w:lang w:val="en-US"/>
              </w:rPr>
              <w:t>General/perceived health, Mental health, Chronic diseases/conditions</w:t>
            </w:r>
          </w:p>
        </w:tc>
      </w:tr>
      <w:tr w:rsidR="00A9601C" w14:paraId="3D6C5549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EEB289E" w14:textId="516FCD39" w:rsidR="00A9601C" w:rsidRDefault="00A9601C" w:rsidP="00A9601C">
            <w:r>
              <w:rPr>
                <w:rFonts w:ascii="Calibri" w:hAnsi="Calibri" w:cs="Calibri"/>
                <w:color w:val="000000"/>
              </w:rPr>
              <w:t>Ma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E822B09" w14:textId="2FA2A04B" w:rsidR="00A9601C" w:rsidRDefault="00A9601C" w:rsidP="00A9601C">
            <w:r w:rsidRPr="000A005A">
              <w:rPr>
                <w:lang w:val="en-US"/>
              </w:rPr>
              <w:t>Adults (n = 90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2B9D900" w14:textId="0CEC2076" w:rsidR="00A9601C" w:rsidRDefault="00A9601C" w:rsidP="00A9601C">
            <w:r w:rsidRPr="000A005A">
              <w:rPr>
                <w:lang w:val="en-US"/>
              </w:rPr>
              <w:t>US adults with Type 2 diabetes (NHANES 2003-2006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EC6C1F2" w14:textId="170D4F9A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orning MVPA, Evening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A0B3EF4" w14:textId="5050202B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AM-7164 (1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7AC88A" w14:textId="2CEEE1CC" w:rsidR="00A9601C" w:rsidRDefault="00A9601C" w:rsidP="00A9601C">
            <w:r w:rsidRPr="000A005A">
              <w:rPr>
                <w:lang w:val="en-US"/>
              </w:rPr>
              <w:t>Mortality</w:t>
            </w:r>
          </w:p>
        </w:tc>
      </w:tr>
      <w:tr w:rsidR="00A9601C" w14:paraId="7BF21C9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010B4CE" w14:textId="4920ED81" w:rsidR="00A9601C" w:rsidRDefault="00A9601C" w:rsidP="00A9601C">
            <w:r>
              <w:rPr>
                <w:rFonts w:ascii="Calibri" w:hAnsi="Calibri" w:cs="Calibri"/>
                <w:color w:val="000000"/>
              </w:rPr>
              <w:t>Machida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F4E9CD" w14:textId="6AD02EA0" w:rsidR="00A9601C" w:rsidRDefault="00A9601C" w:rsidP="00A9601C">
            <w:r w:rsidRPr="000A005A">
              <w:rPr>
                <w:lang w:val="en-US"/>
              </w:rPr>
              <w:t>Older adults (n = 48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DBA2256" w14:textId="4F999ABF" w:rsidR="00A9601C" w:rsidRDefault="00A9601C" w:rsidP="00A9601C">
            <w:r w:rsidRPr="000A005A">
              <w:rPr>
                <w:lang w:val="en-US"/>
              </w:rPr>
              <w:t>Japanese community-dwelling older adults (Neuron to Environmental Impact across Generations (NEIGE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8C3FB96" w14:textId="74B38C40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9761C3" w14:textId="7025C22F" w:rsidR="00A9601C" w:rsidRDefault="00A9601C" w:rsidP="00A9601C">
            <w:r w:rsidRPr="000A005A">
              <w:rPr>
                <w:lang w:val="en-US"/>
              </w:rPr>
              <w:t>Active style Pro HJA-750C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78E5F7E" w14:textId="73977CBB" w:rsidR="00A9601C" w:rsidRDefault="00A9601C" w:rsidP="00A9601C">
            <w:r w:rsidRPr="000A005A">
              <w:rPr>
                <w:lang w:val="en-US"/>
              </w:rPr>
              <w:t>Cognitive health</w:t>
            </w:r>
          </w:p>
        </w:tc>
      </w:tr>
      <w:tr w:rsidR="00A9601C" w14:paraId="1BD51833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3FD96D" w14:textId="0F4459FD" w:rsidR="00A9601C" w:rsidRDefault="00A9601C" w:rsidP="00A9601C">
            <w:r>
              <w:rPr>
                <w:rFonts w:ascii="Calibri" w:hAnsi="Calibri" w:cs="Calibri"/>
                <w:color w:val="000000"/>
              </w:rPr>
              <w:t>Marshall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684D4C8" w14:textId="2CD25508" w:rsidR="00A9601C" w:rsidRDefault="00A9601C" w:rsidP="00A9601C">
            <w:r w:rsidRPr="000A005A">
              <w:rPr>
                <w:lang w:val="en-US"/>
              </w:rPr>
              <w:t>Children (n = 37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E3E09D" w14:textId="1C14E0A3" w:rsidR="00A9601C" w:rsidRDefault="00A9601C" w:rsidP="00A9601C">
            <w:r w:rsidRPr="000A005A">
              <w:rPr>
                <w:lang w:val="en-US"/>
              </w:rPr>
              <w:t>Welsh children with/without type 1 diabetes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2CA659" w14:textId="27187421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8F690D5" w14:textId="1027D7FA" w:rsidR="00A9601C" w:rsidRDefault="00A9601C" w:rsidP="00A9601C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24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61EEF73" w14:textId="639544D8" w:rsidR="00A9601C" w:rsidRDefault="00A9601C" w:rsidP="00A9601C">
            <w:r w:rsidRPr="000A005A">
              <w:rPr>
                <w:lang w:val="en-US"/>
              </w:rPr>
              <w:t>Biomarkers</w:t>
            </w:r>
          </w:p>
        </w:tc>
      </w:tr>
      <w:tr w:rsidR="00A9601C" w14:paraId="193B72D9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90E1519" w14:textId="160A4BD2" w:rsidR="00A9601C" w:rsidRDefault="00A9601C" w:rsidP="00A9601C">
            <w:r>
              <w:rPr>
                <w:rFonts w:ascii="Calibri" w:hAnsi="Calibri" w:cs="Calibri"/>
                <w:color w:val="000000"/>
              </w:rPr>
              <w:t>Marshall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C4C3F3F" w14:textId="543E9633" w:rsidR="00A9601C" w:rsidRDefault="00A9601C" w:rsidP="00A9601C">
            <w:r w:rsidRPr="000A005A">
              <w:rPr>
                <w:lang w:val="en-US"/>
              </w:rPr>
              <w:t>Children (n = 101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22FB39" w14:textId="001514F2" w:rsidR="00A9601C" w:rsidRDefault="00A9601C" w:rsidP="00A9601C">
            <w:r w:rsidRPr="000A005A">
              <w:rPr>
                <w:lang w:val="en-US"/>
              </w:rPr>
              <w:t>Welsh school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D0CA169" w14:textId="702BD9A5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98FB9B" w14:textId="4EF9C4D1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, sleep via diary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FF94791" w14:textId="5F006994" w:rsidR="00A9601C" w:rsidRDefault="00A9601C" w:rsidP="00A9601C">
            <w:r w:rsidRPr="000A005A">
              <w:rPr>
                <w:lang w:val="en-US"/>
              </w:rPr>
              <w:t>Biomarkers</w:t>
            </w:r>
          </w:p>
        </w:tc>
      </w:tr>
      <w:tr w:rsidR="00A9601C" w14:paraId="487615C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B1BB56" w14:textId="240B6E83" w:rsidR="00A9601C" w:rsidRDefault="00A9601C" w:rsidP="00A9601C">
            <w:r>
              <w:rPr>
                <w:rFonts w:ascii="Calibri" w:hAnsi="Calibri" w:cs="Calibri"/>
                <w:color w:val="000000"/>
              </w:rPr>
              <w:t>Martins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56C972C" w14:textId="6917A170" w:rsidR="00A9601C" w:rsidRDefault="00A9601C" w:rsidP="00A9601C">
            <w:r w:rsidRPr="000A005A">
              <w:rPr>
                <w:lang w:val="en-US"/>
              </w:rPr>
              <w:t>Young children (n = 20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F07762" w14:textId="4A9944FE" w:rsidR="00A9601C" w:rsidRDefault="00A9601C" w:rsidP="00A9601C">
            <w:r w:rsidRPr="000A005A">
              <w:rPr>
                <w:lang w:val="en-US"/>
              </w:rPr>
              <w:t>Brazilian preschool children (Movement's Cool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20C2F1" w14:textId="74F88F0D" w:rsidR="00A9601C" w:rsidRDefault="00A9601C" w:rsidP="00A9601C">
            <w:r w:rsidRPr="000A005A">
              <w:rPr>
                <w:lang w:val="en-US"/>
              </w:rPr>
              <w:t>Preschool SB, Preschool LPA, Preschool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0E3774F" w14:textId="7E94CA33" w:rsidR="00A9601C" w:rsidRDefault="00A9601C" w:rsidP="00A9601C">
            <w:r w:rsidRPr="000A005A">
              <w:rPr>
                <w:lang w:val="en-US"/>
              </w:rPr>
              <w:t>Actigraph WGT3-X (up to 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164F0C8" w14:textId="2D1DF6B2" w:rsidR="00A9601C" w:rsidRDefault="00A9601C" w:rsidP="00A9601C">
            <w:r w:rsidRPr="000A005A">
              <w:rPr>
                <w:lang w:val="en-US"/>
              </w:rPr>
              <w:t>General/perceived health</w:t>
            </w:r>
          </w:p>
        </w:tc>
      </w:tr>
      <w:tr w:rsidR="00A9601C" w14:paraId="34E1DACD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52D5292" w14:textId="659B6C68" w:rsidR="00A9601C" w:rsidRDefault="00A9601C" w:rsidP="00A9601C">
            <w:r>
              <w:rPr>
                <w:rFonts w:ascii="Calibri" w:hAnsi="Calibri" w:cs="Calibri"/>
                <w:color w:val="000000"/>
              </w:rPr>
              <w:t>Matricciani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6C5937D" w14:textId="6B0B3FF7" w:rsidR="00A9601C" w:rsidRDefault="00A9601C" w:rsidP="00A9601C">
            <w:r w:rsidRPr="000A005A">
              <w:rPr>
                <w:lang w:val="en-US"/>
              </w:rPr>
              <w:t>Children, Adults (n = 2451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4B80457" w14:textId="29A1D3C1" w:rsidR="00A9601C" w:rsidRDefault="00A9601C" w:rsidP="00A9601C">
            <w:r w:rsidRPr="000A005A">
              <w:rPr>
                <w:lang w:val="en-US"/>
              </w:rPr>
              <w:t>Representative cohort of Australian children and their parents (Child Health CheckPoint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28B66F4" w14:textId="5D498FF7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F98751" w14:textId="3E5B4D63" w:rsidR="00A9601C" w:rsidRDefault="00A9601C" w:rsidP="00A9601C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7C8FEC0" w14:textId="4FB4AC40" w:rsidR="00A9601C" w:rsidRDefault="00A9601C" w:rsidP="00A9601C">
            <w:r w:rsidRPr="000A005A">
              <w:rPr>
                <w:lang w:val="en-US"/>
              </w:rPr>
              <w:t>Adiposity, Biomarkers</w:t>
            </w:r>
          </w:p>
        </w:tc>
      </w:tr>
      <w:tr w:rsidR="00A9601C" w14:paraId="280056D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793B626" w14:textId="169AC34D" w:rsidR="00A9601C" w:rsidRDefault="00A9601C" w:rsidP="00A9601C">
            <w:r>
              <w:rPr>
                <w:rFonts w:ascii="Calibri" w:hAnsi="Calibri" w:cs="Calibri"/>
                <w:color w:val="000000"/>
              </w:rPr>
              <w:t>McGregor (2019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BFBB2D" w14:textId="13A63397" w:rsidR="00A9601C" w:rsidRDefault="00A9601C" w:rsidP="00A9601C">
            <w:r w:rsidRPr="000A005A">
              <w:rPr>
                <w:lang w:val="en-US"/>
              </w:rPr>
              <w:t>Adults, Older adults (n = 159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E7C925A" w14:textId="6A15E0F3" w:rsidR="00A9601C" w:rsidRDefault="00A9601C" w:rsidP="00A9601C">
            <w:r w:rsidRPr="000A005A">
              <w:rPr>
                <w:lang w:val="en-US"/>
              </w:rPr>
              <w:t>Representative sample of 50-79yo US adults (2005-2006 NHANES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075AD8" w14:textId="6A24EED7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34C345" w14:textId="5FF78969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AM-7164; sleep self-report: 'How much sleep do you actually get at night on weekdays or </w:t>
            </w:r>
            <w:r w:rsidRPr="000A005A">
              <w:rPr>
                <w:lang w:val="en-US"/>
              </w:rPr>
              <w:lastRenderedPageBreak/>
              <w:t>workdays?' to the nearest hour (7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0340DC0" w14:textId="365F6B78" w:rsidR="00A9601C" w:rsidRDefault="00A9601C" w:rsidP="00A9601C">
            <w:r w:rsidRPr="000A005A">
              <w:rPr>
                <w:lang w:val="en-US"/>
              </w:rPr>
              <w:lastRenderedPageBreak/>
              <w:t>Mortality</w:t>
            </w:r>
          </w:p>
        </w:tc>
      </w:tr>
      <w:tr w:rsidR="00A9601C" w14:paraId="3EE5B40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6283E0A" w14:textId="4A431B91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Migue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0E0DF7A" w14:textId="2A39186F" w:rsidR="00A9601C" w:rsidRDefault="00A9601C" w:rsidP="00A9601C">
            <w:r w:rsidRPr="000A005A">
              <w:rPr>
                <w:lang w:val="en-US"/>
              </w:rPr>
              <w:t>Children (n = 9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DE9F6A2" w14:textId="6B6B1A50" w:rsidR="00A9601C" w:rsidRDefault="00A9601C" w:rsidP="00A9601C">
            <w:r w:rsidRPr="000A005A">
              <w:rPr>
                <w:lang w:val="en-US"/>
              </w:rPr>
              <w:t>Overweight and obese Spanish children (</w:t>
            </w:r>
            <w:proofErr w:type="spellStart"/>
            <w:r w:rsidRPr="000A005A">
              <w:rPr>
                <w:lang w:val="en-US"/>
              </w:rPr>
              <w:t>ActiveBrains</w:t>
            </w:r>
            <w:proofErr w:type="spellEnd"/>
            <w:r w:rsidRPr="000A005A">
              <w:rPr>
                <w:lang w:val="en-US"/>
              </w:rPr>
              <w:t xml:space="preserve"> project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3A757E1" w14:textId="58C53555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5E320F7" w14:textId="72F4CFA5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. Sleep determined via algorithm, but sleep log also used.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5746F7B" w14:textId="34CEDA56" w:rsidR="00A9601C" w:rsidRDefault="00A9601C" w:rsidP="00A9601C">
            <w:r w:rsidRPr="000A005A">
              <w:rPr>
                <w:lang w:val="en-US"/>
              </w:rPr>
              <w:t>Cognitive health</w:t>
            </w:r>
          </w:p>
        </w:tc>
      </w:tr>
      <w:tr w:rsidR="00A9601C" w14:paraId="77CA2B4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D382B11" w14:textId="0B85652B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Migue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D8D955" w14:textId="19F23D5F" w:rsidR="00A9601C" w:rsidRDefault="00A9601C" w:rsidP="00A9601C">
            <w:r w:rsidRPr="000A005A">
              <w:rPr>
                <w:lang w:val="en-US"/>
              </w:rPr>
              <w:t>Young children (n = 31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0166786" w14:textId="7D292293" w:rsidR="00A9601C" w:rsidRDefault="00A9601C" w:rsidP="00A9601C">
            <w:r w:rsidRPr="000A005A">
              <w:rPr>
                <w:lang w:val="en-US"/>
              </w:rPr>
              <w:t>Swedish preschool children (MINISTOP trial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8E4AC3" w14:textId="209BF05F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PA, 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D6CE77" w14:textId="2B83E6AD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BB8AD7" w14:textId="7E353A3C" w:rsidR="00A9601C" w:rsidRDefault="00A9601C" w:rsidP="00A9601C">
            <w:r w:rsidRPr="000A005A">
              <w:rPr>
                <w:lang w:val="en-US"/>
              </w:rPr>
              <w:t>Adiposity, Fitness</w:t>
            </w:r>
          </w:p>
        </w:tc>
      </w:tr>
      <w:tr w:rsidR="00A9601C" w14:paraId="5C4048FD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1EA2B97" w14:textId="1786CDC8" w:rsidR="00A9601C" w:rsidRDefault="00A9601C" w:rsidP="00A9601C">
            <w:r>
              <w:rPr>
                <w:rFonts w:ascii="Calibri" w:hAnsi="Calibri" w:cs="Calibri"/>
                <w:color w:val="000000"/>
              </w:rPr>
              <w:t>Mota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F9704B7" w14:textId="5D71F7BB" w:rsidR="00A9601C" w:rsidRDefault="00A9601C" w:rsidP="00A9601C">
            <w:r w:rsidRPr="000A005A">
              <w:rPr>
                <w:lang w:val="en-US"/>
              </w:rPr>
              <w:t>Young children (n = 20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9CB78C" w14:textId="7839AB54" w:rsidR="00A9601C" w:rsidRDefault="00A9601C" w:rsidP="00A9601C">
            <w:r w:rsidRPr="000A005A">
              <w:rPr>
                <w:lang w:val="en-US"/>
              </w:rPr>
              <w:t>Brazilian preschool children (Movement´s cool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A3A523F" w14:textId="196134F8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A72134E" w14:textId="4CD6AA3F" w:rsidR="00A9601C" w:rsidRDefault="00A9601C" w:rsidP="00A9601C">
            <w:r w:rsidRPr="000A005A">
              <w:rPr>
                <w:lang w:val="en-US"/>
              </w:rPr>
              <w:t>Actigraph WGT3-X, sleep via parental report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55B57B3" w14:textId="624E0E26" w:rsidR="00A9601C" w:rsidRDefault="00A9601C" w:rsidP="00A9601C">
            <w:r w:rsidRPr="000A005A">
              <w:rPr>
                <w:lang w:val="en-US"/>
              </w:rPr>
              <w:t>General/perceived health</w:t>
            </w:r>
          </w:p>
        </w:tc>
      </w:tr>
      <w:tr w:rsidR="00A9601C" w14:paraId="24519669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93CFF62" w14:textId="29913D1C" w:rsidR="00A9601C" w:rsidRDefault="00A9601C" w:rsidP="00A9601C">
            <w:r>
              <w:rPr>
                <w:rFonts w:ascii="Calibri" w:hAnsi="Calibri" w:cs="Calibri"/>
                <w:color w:val="000000"/>
              </w:rPr>
              <w:t>Ng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41E148A" w14:textId="7481B8D5" w:rsidR="00A9601C" w:rsidRDefault="00A9601C" w:rsidP="00A9601C">
            <w:r w:rsidRPr="000A005A">
              <w:rPr>
                <w:lang w:val="en-US"/>
              </w:rPr>
              <w:t>Children (n = 1181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06C5FB" w14:textId="2F9CBF16" w:rsidR="00A9601C" w:rsidRDefault="00A9601C" w:rsidP="00A9601C">
            <w:r w:rsidRPr="000A005A">
              <w:rPr>
                <w:lang w:val="en-US"/>
              </w:rPr>
              <w:t>Representative sample of Australian children (Child Health CheckPoint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E5EB79" w14:textId="4139DA5F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E87711F" w14:textId="70FC2C4A" w:rsidR="00A9601C" w:rsidRDefault="00A9601C" w:rsidP="00A9601C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D0BAF51" w14:textId="153C133D" w:rsidR="00A9601C" w:rsidRDefault="00A9601C" w:rsidP="00A9601C">
            <w:r w:rsidRPr="000A005A">
              <w:rPr>
                <w:lang w:val="en-US"/>
              </w:rPr>
              <w:t>Adiposity, General/perceived health, Academic achievement</w:t>
            </w:r>
          </w:p>
        </w:tc>
      </w:tr>
      <w:tr w:rsidR="00A9601C" w14:paraId="7F71CC9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90407C5" w14:textId="5D6FC626" w:rsidR="00A9601C" w:rsidRDefault="00A9601C" w:rsidP="00A9601C">
            <w:r>
              <w:rPr>
                <w:rFonts w:ascii="Calibri" w:hAnsi="Calibri" w:cs="Calibri"/>
                <w:color w:val="000000"/>
              </w:rPr>
              <w:t>Olds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AAF14C" w14:textId="64107ACC" w:rsidR="00A9601C" w:rsidRDefault="00A9601C" w:rsidP="00A9601C">
            <w:r w:rsidRPr="000A005A">
              <w:rPr>
                <w:lang w:val="en-US"/>
              </w:rPr>
              <w:t>Adults (n = 10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F7DD8E" w14:textId="6743D553" w:rsidR="00A9601C" w:rsidRDefault="00A9601C" w:rsidP="00A9601C">
            <w:r w:rsidRPr="000A005A">
              <w:rPr>
                <w:lang w:val="en-US"/>
              </w:rPr>
              <w:t>Australian adults transitioning to retirement (Life After Work (LAW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1FB6E79" w14:textId="046B916A" w:rsidR="00A9601C" w:rsidRDefault="00A9601C" w:rsidP="00A9601C">
            <w:r w:rsidRPr="000A005A">
              <w:rPr>
                <w:lang w:val="en-US"/>
              </w:rPr>
              <w:t>Sleep</w:t>
            </w:r>
            <w:r>
              <w:rPr>
                <w:lang w:val="en-US"/>
              </w:rPr>
              <w:t xml:space="preserve">, PA, </w:t>
            </w:r>
            <w:r w:rsidRPr="000A005A">
              <w:rPr>
                <w:lang w:val="en-US"/>
              </w:rPr>
              <w:t>Chores, Quiet time, Screen time, Self-care, Social time, Passive transport, Work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5C9E25C" w14:textId="4A5F258E" w:rsidR="00A9601C" w:rsidRDefault="00A9601C" w:rsidP="00A9601C">
            <w:r w:rsidRPr="000A005A">
              <w:rPr>
                <w:lang w:val="en-US"/>
              </w:rPr>
              <w:t>Multimedia Activity Recall for Children and Adults (MARCA) (4 days at each timepoint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CFDCB6D" w14:textId="3F30889C" w:rsidR="00A9601C" w:rsidRDefault="00A9601C" w:rsidP="00A9601C">
            <w:r w:rsidRPr="000A005A">
              <w:rPr>
                <w:lang w:val="en-US"/>
              </w:rPr>
              <w:t>General/perceived health, Mental health</w:t>
            </w:r>
          </w:p>
        </w:tc>
      </w:tr>
      <w:tr w:rsidR="00A9601C" w14:paraId="27FC812A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BC1CAD0" w14:textId="24118389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Oviedoâ</w:t>
            </w:r>
            <w:proofErr w:type="spellEnd"/>
            <w:r>
              <w:rPr>
                <w:rFonts w:ascii="Calibri" w:hAnsi="Calibri" w:cs="Calibri"/>
                <w:color w:val="000000"/>
              </w:rPr>
              <w:t>€Caro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8E7C61" w14:textId="415CCDC7" w:rsidR="00A9601C" w:rsidRDefault="00A9601C" w:rsidP="00A9601C">
            <w:r w:rsidRPr="000A005A">
              <w:rPr>
                <w:lang w:val="en-US"/>
              </w:rPr>
              <w:t>Adults (n = 130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94687E1" w14:textId="204F352B" w:rsidR="00A9601C" w:rsidRDefault="00A9601C" w:rsidP="00A9601C">
            <w:r w:rsidRPr="000A005A">
              <w:rPr>
                <w:lang w:val="en-US"/>
              </w:rPr>
              <w:t xml:space="preserve">Pregnant Spanish women in midterm (The </w:t>
            </w:r>
            <w:proofErr w:type="spellStart"/>
            <w:r w:rsidRPr="000A005A">
              <w:rPr>
                <w:lang w:val="en-US"/>
              </w:rPr>
              <w:t>PregnActive</w:t>
            </w:r>
            <w:proofErr w:type="spellEnd"/>
            <w:r w:rsidRPr="000A005A">
              <w:rPr>
                <w:lang w:val="en-US"/>
              </w:rPr>
              <w:t xml:space="preserve"> project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1D79922" w14:textId="0B0F3C52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71A7163" w14:textId="2F9D532C" w:rsidR="00A9601C" w:rsidRDefault="00A9601C" w:rsidP="00A9601C">
            <w:proofErr w:type="spellStart"/>
            <w:r w:rsidRPr="000A005A">
              <w:rPr>
                <w:lang w:val="en-US"/>
              </w:rPr>
              <w:t>Sensewear</w:t>
            </w:r>
            <w:proofErr w:type="spellEnd"/>
            <w:r w:rsidRPr="000A005A">
              <w:rPr>
                <w:lang w:val="en-US"/>
              </w:rPr>
              <w:t xml:space="preserve"> Mini Armband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C7CBA1C" w14:textId="418C90A8" w:rsidR="00A9601C" w:rsidRDefault="00A9601C" w:rsidP="00A9601C">
            <w:r w:rsidRPr="000A005A">
              <w:rPr>
                <w:lang w:val="en-US"/>
              </w:rPr>
              <w:t>Adiposity, Fitness</w:t>
            </w:r>
          </w:p>
        </w:tc>
      </w:tr>
      <w:tr w:rsidR="00A9601C" w14:paraId="305BE12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CF3FC8E" w14:textId="4EEFEF8B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Pelcl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72C9453" w14:textId="4A7E3B76" w:rsidR="00A9601C" w:rsidRDefault="00A9601C" w:rsidP="00A9601C">
            <w:r w:rsidRPr="000A005A">
              <w:rPr>
                <w:lang w:val="en-US"/>
              </w:rPr>
              <w:t>Older adults (n = 15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4430B97" w14:textId="67BBE99E" w:rsidR="00A9601C" w:rsidRDefault="00A9601C" w:rsidP="00A9601C">
            <w:r w:rsidRPr="000A005A">
              <w:rPr>
                <w:lang w:val="en-US"/>
              </w:rPr>
              <w:t>Healthy Eastern European older wom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B209F15" w14:textId="6289C691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D83D2CE" w14:textId="6B9FE78A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1M (4-8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53AEB26" w14:textId="70829403" w:rsidR="00A9601C" w:rsidRDefault="00A9601C" w:rsidP="00A9601C">
            <w:r w:rsidRPr="000A005A">
              <w:rPr>
                <w:lang w:val="en-US"/>
              </w:rPr>
              <w:t>Adiposity</w:t>
            </w:r>
          </w:p>
        </w:tc>
      </w:tr>
      <w:tr w:rsidR="00A9601C" w14:paraId="319F6E9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FD87E09" w14:textId="65C579FD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Pelcl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F681150" w14:textId="1736113D" w:rsidR="00A9601C" w:rsidRDefault="00A9601C" w:rsidP="00A9601C">
            <w:r w:rsidRPr="000A005A">
              <w:rPr>
                <w:lang w:val="en-US"/>
              </w:rPr>
              <w:t>Older adults (n = 31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6CEF13" w14:textId="10400BC2" w:rsidR="00A9601C" w:rsidRDefault="00A9601C" w:rsidP="00A9601C">
            <w:r w:rsidRPr="000A005A">
              <w:rPr>
                <w:lang w:val="en-US"/>
              </w:rPr>
              <w:t>Healthy Eastern European older wom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1C6A8A" w14:textId="5A938C08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9302AA5" w14:textId="6C42D377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1M (4-8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7E0AED1" w14:textId="5AB76E0C" w:rsidR="00A9601C" w:rsidRDefault="00A9601C" w:rsidP="00A9601C">
            <w:r w:rsidRPr="000A005A">
              <w:rPr>
                <w:lang w:val="en-US"/>
              </w:rPr>
              <w:t>Adiposity</w:t>
            </w:r>
          </w:p>
        </w:tc>
      </w:tr>
      <w:tr w:rsidR="00A9601C" w14:paraId="04A7305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C61F7C3" w14:textId="63E5DE96" w:rsidR="00A9601C" w:rsidRDefault="00A9601C" w:rsidP="00A9601C">
            <w:r>
              <w:rPr>
                <w:rFonts w:ascii="Calibri" w:hAnsi="Calibri" w:cs="Calibri"/>
                <w:color w:val="000000"/>
              </w:rPr>
              <w:t>Powell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56ABF11" w14:textId="53C7A7E3" w:rsidR="00A9601C" w:rsidRDefault="00A9601C" w:rsidP="00A9601C">
            <w:r w:rsidRPr="000A005A">
              <w:rPr>
                <w:lang w:val="en-US"/>
              </w:rPr>
              <w:t>Older adults (n = 366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30D71A" w14:textId="2D80A4BB" w:rsidR="00A9601C" w:rsidRDefault="00A9601C" w:rsidP="00A9601C">
            <w:r w:rsidRPr="000A005A">
              <w:rPr>
                <w:lang w:val="en-US"/>
              </w:rPr>
              <w:t>Healthy Irish older adults (Mitchelstown Cohort Rescreen (MCR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BB8D7D0" w14:textId="696FE333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, Standing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D3C1875" w14:textId="14FC551A" w:rsidR="00A9601C" w:rsidRDefault="00A9601C" w:rsidP="00A9601C">
            <w:r w:rsidRPr="000A005A">
              <w:rPr>
                <w:lang w:val="en-US"/>
              </w:rPr>
              <w:t>activPAL3 Micro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5832ECD" w14:textId="2F598456" w:rsidR="00A9601C" w:rsidRDefault="00A9601C" w:rsidP="00A9601C">
            <w:r w:rsidRPr="000A005A">
              <w:rPr>
                <w:lang w:val="en-US"/>
              </w:rPr>
              <w:t>Adiposity, Biomarkers</w:t>
            </w:r>
          </w:p>
        </w:tc>
      </w:tr>
      <w:tr w:rsidR="00A9601C" w14:paraId="7F61A4A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CF6201F" w14:textId="04990E1E" w:rsidR="00A9601C" w:rsidRDefault="00A9601C" w:rsidP="00A9601C">
            <w:r>
              <w:rPr>
                <w:rFonts w:ascii="Calibri" w:hAnsi="Calibri" w:cs="Calibri"/>
                <w:color w:val="000000"/>
              </w:rPr>
              <w:t>Rees-Punia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93B06AD" w14:textId="056801FA" w:rsidR="00A9601C" w:rsidRDefault="00A9601C" w:rsidP="00A9601C">
            <w:r w:rsidRPr="000A005A">
              <w:rPr>
                <w:lang w:val="en-US"/>
              </w:rPr>
              <w:t>Adults (n = 54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87BE447" w14:textId="02208966" w:rsidR="00A9601C" w:rsidRDefault="00A9601C" w:rsidP="00A9601C">
            <w:r w:rsidRPr="000A005A">
              <w:rPr>
                <w:lang w:val="en-US"/>
              </w:rPr>
              <w:t>Racially diverse sample of US adults (Cancer Prevention Study-3 [CPS-3 Activity Validation Sub-study (AVSS)]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3F151EF" w14:textId="046C02A2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BE10501" w14:textId="02A9787E" w:rsidR="00A9601C" w:rsidRDefault="00A9601C" w:rsidP="00A9601C">
            <w:r w:rsidRPr="000A005A">
              <w:rPr>
                <w:lang w:val="en-US"/>
              </w:rPr>
              <w:t>Actigraph GT3x+ (SB, LPA, MVPA), diary (sleep) (up to 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89E6A3" w14:textId="3A801CC4" w:rsidR="00A9601C" w:rsidRDefault="00A9601C" w:rsidP="00A9601C">
            <w:r w:rsidRPr="000A005A">
              <w:rPr>
                <w:lang w:val="en-US"/>
              </w:rPr>
              <w:t>Adiposity</w:t>
            </w:r>
          </w:p>
        </w:tc>
      </w:tr>
      <w:tr w:rsidR="00A9601C" w14:paraId="74301C69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FF65F4E" w14:textId="7EBF3E68" w:rsidR="00A9601C" w:rsidRDefault="00A9601C" w:rsidP="00A9601C">
            <w:r>
              <w:rPr>
                <w:rFonts w:ascii="Calibri" w:hAnsi="Calibri" w:cs="Calibri"/>
                <w:color w:val="000000"/>
              </w:rPr>
              <w:t>Ren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B30C94" w14:textId="241D6B2F" w:rsidR="00A9601C" w:rsidRDefault="00A9601C" w:rsidP="00A9601C">
            <w:r w:rsidRPr="000A005A">
              <w:rPr>
                <w:lang w:val="en-US"/>
              </w:rPr>
              <w:t>Adolescents (n = 1323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4F64A0E" w14:textId="17A5A98B" w:rsidR="00A9601C" w:rsidRDefault="00A9601C" w:rsidP="00A9601C">
            <w:r w:rsidRPr="000A005A">
              <w:rPr>
                <w:lang w:val="en-US"/>
              </w:rPr>
              <w:t>Healthy Chinese adolescents (taken during COVID 19 pandemic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783CF14" w14:textId="3EADB1EE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AC23DB" w14:textId="65638816" w:rsidR="00A9601C" w:rsidRDefault="00A9601C" w:rsidP="00A9601C">
            <w:r w:rsidRPr="000A005A">
              <w:rPr>
                <w:lang w:val="en-US"/>
              </w:rPr>
              <w:t>Survey, not stated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E8707C" w14:textId="366897CC" w:rsidR="00A9601C" w:rsidRDefault="00A9601C" w:rsidP="00A9601C">
            <w:r w:rsidRPr="000A005A">
              <w:rPr>
                <w:lang w:val="en-US"/>
              </w:rPr>
              <w:t>Mental health</w:t>
            </w:r>
          </w:p>
        </w:tc>
      </w:tr>
      <w:tr w:rsidR="00A9601C" w14:paraId="29EC9E5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4BEE067" w14:textId="09CA0DC0" w:rsidR="00A9601C" w:rsidRDefault="00A9601C" w:rsidP="00A9601C">
            <w:r>
              <w:rPr>
                <w:rFonts w:ascii="Calibri" w:hAnsi="Calibri" w:cs="Calibri"/>
                <w:color w:val="000000"/>
              </w:rPr>
              <w:lastRenderedPageBreak/>
              <w:t>Roscoe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9B3BDC9" w14:textId="04222D93" w:rsidR="00A9601C" w:rsidRDefault="00A9601C" w:rsidP="00A9601C">
            <w:r w:rsidRPr="000A005A">
              <w:rPr>
                <w:lang w:val="en-US"/>
              </w:rPr>
              <w:t>Young children (n = 18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F84B749" w14:textId="2E3B13BB" w:rsidR="00A9601C" w:rsidRDefault="00A9601C" w:rsidP="00A9601C">
            <w:r w:rsidRPr="000A005A">
              <w:rPr>
                <w:lang w:val="en-US"/>
              </w:rPr>
              <w:t>British preschool children from a low SES regio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178619C" w14:textId="288FD054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455B58" w14:textId="1D3671C1" w:rsidR="00A9601C" w:rsidRDefault="00A9601C" w:rsidP="00A9601C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4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CDDEE4" w14:textId="4CB6C697" w:rsidR="00A9601C" w:rsidRDefault="00A9601C" w:rsidP="00A9601C">
            <w:r w:rsidRPr="000A005A">
              <w:rPr>
                <w:lang w:val="en-US"/>
              </w:rPr>
              <w:t>General/perceived health</w:t>
            </w:r>
          </w:p>
        </w:tc>
      </w:tr>
      <w:tr w:rsidR="00A9601C" w14:paraId="339A453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5834219" w14:textId="277E3CDE" w:rsidR="00A9601C" w:rsidRDefault="00A9601C" w:rsidP="00A9601C">
            <w:r>
              <w:rPr>
                <w:rFonts w:ascii="Calibri" w:hAnsi="Calibri" w:cs="Calibri"/>
                <w:color w:val="000000"/>
              </w:rPr>
              <w:t>Von Rosen (2019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78BB8C2" w14:textId="1FC8127F" w:rsidR="00A9601C" w:rsidRDefault="00A9601C" w:rsidP="00A9601C">
            <w:r w:rsidRPr="000A005A">
              <w:rPr>
                <w:lang w:val="en-US"/>
              </w:rPr>
              <w:t>Adults, Older adults (n = 851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3BD818" w14:textId="597A48E8" w:rsidR="00A9601C" w:rsidRDefault="00A9601C" w:rsidP="00A9601C">
            <w:r w:rsidRPr="000A005A">
              <w:rPr>
                <w:lang w:val="en-US"/>
              </w:rPr>
              <w:t>Swedish adults &gt;50yo (Sweden Attitude Behaviour and Change (ABC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0DE06F4" w14:textId="3037EA54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0BDB09B" w14:textId="51775155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7164 (7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82D0EB7" w14:textId="69780896" w:rsidR="00A9601C" w:rsidRDefault="00A9601C" w:rsidP="00A9601C">
            <w:r w:rsidRPr="000A005A">
              <w:rPr>
                <w:lang w:val="en-US"/>
              </w:rPr>
              <w:t>Mortality</w:t>
            </w:r>
          </w:p>
        </w:tc>
      </w:tr>
      <w:tr w:rsidR="00A9601C" w14:paraId="343B01E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05F2F4B" w14:textId="30F1DA61" w:rsidR="00A9601C" w:rsidRDefault="00A9601C" w:rsidP="00A9601C">
            <w:r>
              <w:rPr>
                <w:rFonts w:ascii="Calibri" w:hAnsi="Calibri" w:cs="Calibri"/>
                <w:color w:val="000000"/>
              </w:rPr>
              <w:t>Rossen (2019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EA62CEF" w14:textId="1DF7333D" w:rsidR="00A9601C" w:rsidRDefault="00A9601C" w:rsidP="00A9601C">
            <w:r w:rsidRPr="000A005A">
              <w:rPr>
                <w:lang w:val="en-US"/>
              </w:rPr>
              <w:t>Adults, Older adults (n = 17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8169ABF" w14:textId="2F756B60" w:rsidR="00A9601C" w:rsidRDefault="00A9601C" w:rsidP="00A9601C">
            <w:r w:rsidRPr="000A005A">
              <w:rPr>
                <w:lang w:val="en-US"/>
              </w:rPr>
              <w:t>Swedish adults/older adults with diabetes or pre-diabetes (the Sophia step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3B8DFE" w14:textId="6C255AC0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5C325BB" w14:textId="45398344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1M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8B7CAE" w14:textId="4A6DAF41" w:rsidR="00A9601C" w:rsidRDefault="00A9601C" w:rsidP="00A9601C">
            <w:r w:rsidRPr="000A005A">
              <w:rPr>
                <w:lang w:val="en-US"/>
              </w:rPr>
              <w:t>Adiposity, Biomarkers</w:t>
            </w:r>
          </w:p>
        </w:tc>
      </w:tr>
      <w:tr w:rsidR="00A9601C" w14:paraId="0A5B537A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6C46A22" w14:textId="49538AE3" w:rsidR="00A9601C" w:rsidRDefault="00A9601C" w:rsidP="00A9601C">
            <w:r>
              <w:rPr>
                <w:rFonts w:ascii="Calibri" w:hAnsi="Calibri" w:cs="Calibri"/>
                <w:color w:val="000000"/>
              </w:rPr>
              <w:t>Rubin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828802E" w14:textId="4836B400" w:rsidR="00A9601C" w:rsidRDefault="00A9601C" w:rsidP="00A9601C">
            <w:r w:rsidRPr="000A005A">
              <w:rPr>
                <w:lang w:val="en-US"/>
              </w:rPr>
              <w:t>Children, Adolescents (n = 8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4CA38C8" w14:textId="75A4506B" w:rsidR="00A9601C" w:rsidRDefault="00A9601C" w:rsidP="00A9601C">
            <w:r w:rsidRPr="000A005A">
              <w:rPr>
                <w:lang w:val="en-US"/>
              </w:rPr>
              <w:t>Healthy Czech children/adolescence (9.2yo at baseline and 14.6yo at follow-up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CF122DA" w14:textId="70176777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PA, VPA, SB short bouts, SB middle bouts, SB long bouts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9D2E8FF" w14:textId="20106AB8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B417CBE" w14:textId="77777777" w:rsidR="00A9601C" w:rsidRDefault="00A9601C" w:rsidP="00A9601C"/>
        </w:tc>
      </w:tr>
      <w:tr w:rsidR="00A9601C" w14:paraId="31F9CBE4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C9E299D" w14:textId="25040387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Sampasa-Kanying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AAF5204" w14:textId="5709C384" w:rsidR="00A9601C" w:rsidRDefault="00A9601C" w:rsidP="00A9601C">
            <w:r w:rsidRPr="000A005A">
              <w:rPr>
                <w:lang w:val="en-US"/>
              </w:rPr>
              <w:t>Adolescents (n = 14620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2EA1F2D" w14:textId="2C9E8A40" w:rsidR="00A9601C" w:rsidRDefault="00A9601C" w:rsidP="00A9601C">
            <w:r w:rsidRPr="000A005A">
              <w:rPr>
                <w:lang w:val="en-US"/>
              </w:rPr>
              <w:t>Canadian adolescent school students (The COMPASS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BAABE8" w14:textId="592A9749" w:rsidR="00A9601C" w:rsidRDefault="00A9601C" w:rsidP="00A9601C">
            <w:r w:rsidRPr="000A005A">
              <w:rPr>
                <w:lang w:val="en-US"/>
              </w:rPr>
              <w:t>Sleep, MVPA, Screen time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61C3B8" w14:textId="51FAA3C9" w:rsidR="00A9601C" w:rsidRDefault="00A9601C" w:rsidP="00A9601C">
            <w:r w:rsidRPr="000A005A">
              <w:rPr>
                <w:lang w:val="en-US"/>
              </w:rPr>
              <w:t>Survey, not stated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F9E2B8E" w14:textId="176A2ED0" w:rsidR="00A9601C" w:rsidRDefault="00A9601C" w:rsidP="00A9601C">
            <w:r w:rsidRPr="000A005A">
              <w:rPr>
                <w:lang w:val="en-US"/>
              </w:rPr>
              <w:t>Mental health</w:t>
            </w:r>
          </w:p>
        </w:tc>
      </w:tr>
      <w:tr w:rsidR="00A9601C" w14:paraId="0DACF29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70FB37B" w14:textId="26081C73" w:rsidR="00A9601C" w:rsidRDefault="00A9601C" w:rsidP="00A9601C">
            <w:r>
              <w:rPr>
                <w:rFonts w:ascii="Calibri" w:hAnsi="Calibri" w:cs="Calibri"/>
                <w:color w:val="000000"/>
              </w:rPr>
              <w:t>Sandborg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06564BB" w14:textId="16D3C224" w:rsidR="00A9601C" w:rsidRDefault="00A9601C" w:rsidP="00A9601C">
            <w:r w:rsidRPr="000A005A">
              <w:rPr>
                <w:lang w:val="en-US"/>
              </w:rPr>
              <w:t>Adults (n = 27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CD614C1" w14:textId="54CBA80F" w:rsidR="00A9601C" w:rsidRDefault="00A9601C" w:rsidP="00A9601C">
            <w:r w:rsidRPr="000A005A">
              <w:rPr>
                <w:lang w:val="en-US"/>
              </w:rPr>
              <w:t>Pregnant Swedish women in midterm pregnancy (</w:t>
            </w:r>
            <w:proofErr w:type="spellStart"/>
            <w:r w:rsidRPr="000A005A">
              <w:rPr>
                <w:lang w:val="en-US"/>
              </w:rPr>
              <w:t>HealthyMoms</w:t>
            </w:r>
            <w:proofErr w:type="spellEnd"/>
            <w:r w:rsidRPr="000A005A">
              <w:rPr>
                <w:lang w:val="en-US"/>
              </w:rPr>
              <w:t xml:space="preserve"> trial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BE6FA24" w14:textId="4CE939D7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717229A" w14:textId="73C02AFC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wGT3x-BT (1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D973A85" w14:textId="2E3DF292" w:rsidR="00A9601C" w:rsidRDefault="00A9601C" w:rsidP="00A9601C">
            <w:r w:rsidRPr="000A005A">
              <w:rPr>
                <w:lang w:val="en-US"/>
              </w:rPr>
              <w:t>Adiposity, Biomarkers</w:t>
            </w:r>
          </w:p>
        </w:tc>
      </w:tr>
      <w:tr w:rsidR="00A9601C" w14:paraId="62669F9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EE3180B" w14:textId="2038296B" w:rsidR="00A9601C" w:rsidRDefault="00A9601C" w:rsidP="00A9601C">
            <w:r>
              <w:rPr>
                <w:rFonts w:ascii="Calibri" w:hAnsi="Calibri" w:cs="Calibri"/>
                <w:color w:val="000000"/>
              </w:rPr>
              <w:t>Smith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91E36A3" w14:textId="329ECC7C" w:rsidR="00A9601C" w:rsidRDefault="00A9601C" w:rsidP="00A9601C">
            <w:r w:rsidRPr="000A005A">
              <w:rPr>
                <w:lang w:val="en-US"/>
              </w:rPr>
              <w:t>Children (n = 25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722E07D" w14:textId="11178E56" w:rsidR="00A9601C" w:rsidRDefault="00A9601C" w:rsidP="00A9601C">
            <w:r w:rsidRPr="000A005A">
              <w:rPr>
                <w:lang w:val="en-US"/>
              </w:rPr>
              <w:t>British and Iranian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00AC3A5" w14:textId="2A5CBF74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007F8A" w14:textId="01DE3714" w:rsidR="00A9601C" w:rsidRDefault="00A9601C" w:rsidP="00A9601C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6298881" w14:textId="44F3B35C" w:rsidR="00A9601C" w:rsidRDefault="00A9601C" w:rsidP="00A9601C">
            <w:r w:rsidRPr="000A005A">
              <w:rPr>
                <w:lang w:val="en-US"/>
              </w:rPr>
              <w:t>General/perceived health</w:t>
            </w:r>
          </w:p>
        </w:tc>
      </w:tr>
      <w:tr w:rsidR="00A9601C" w14:paraId="2725780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60659AD" w14:textId="2599A5D8" w:rsidR="00A9601C" w:rsidRDefault="00A9601C" w:rsidP="00A9601C">
            <w:r>
              <w:rPr>
                <w:rFonts w:ascii="Calibri" w:hAnsi="Calibri" w:cs="Calibri"/>
                <w:color w:val="000000"/>
              </w:rPr>
              <w:t>Stevens (2019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CAAFD32" w14:textId="05D059DC" w:rsidR="00A9601C" w:rsidRDefault="00A9601C" w:rsidP="00A9601C">
            <w:r w:rsidRPr="000A005A">
              <w:rPr>
                <w:lang w:val="en-US"/>
              </w:rPr>
              <w:t>Adults (n = 840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C0153F" w14:textId="251407D1" w:rsidR="00A9601C" w:rsidRDefault="00A9601C" w:rsidP="00A9601C">
            <w:r w:rsidRPr="000A005A">
              <w:rPr>
                <w:lang w:val="en-US"/>
              </w:rPr>
              <w:t>Danish blue-collar workers (Danish Physical Activity Cohort with Objective Measurements (</w:t>
            </w:r>
            <w:proofErr w:type="spellStart"/>
            <w:r w:rsidRPr="000A005A">
              <w:rPr>
                <w:lang w:val="en-US"/>
              </w:rPr>
              <w:t>DPhacto</w:t>
            </w:r>
            <w:proofErr w:type="spellEnd"/>
            <w:r w:rsidRPr="000A005A">
              <w:rPr>
                <w:lang w:val="en-US"/>
              </w:rPr>
              <w:t>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1FBE08F" w14:textId="0C7CADED" w:rsidR="00A9601C" w:rsidRDefault="00A9601C" w:rsidP="00A9601C">
            <w:r w:rsidRPr="000A005A">
              <w:rPr>
                <w:lang w:val="en-US"/>
              </w:rPr>
              <w:t>Work SB, Work standing, Work LPA, Work MVPA, Non-work time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E2C384" w14:textId="26291E23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4735235" w14:textId="1275F1AB" w:rsidR="00A9601C" w:rsidRDefault="00A9601C" w:rsidP="00A9601C">
            <w:r w:rsidRPr="000A005A">
              <w:rPr>
                <w:lang w:val="en-US"/>
              </w:rPr>
              <w:t>Pain/injury/illness</w:t>
            </w:r>
          </w:p>
        </w:tc>
      </w:tr>
      <w:tr w:rsidR="00A9601C" w14:paraId="378C241A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37A3D91" w14:textId="127C1D3F" w:rsidR="00A9601C" w:rsidRDefault="00A9601C" w:rsidP="00A9601C">
            <w:r>
              <w:rPr>
                <w:rFonts w:ascii="Calibri" w:hAnsi="Calibri" w:cs="Calibri"/>
                <w:color w:val="000000"/>
              </w:rPr>
              <w:t>Su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398D723" w14:textId="0C0B1B2D" w:rsidR="00A9601C" w:rsidRDefault="00A9601C" w:rsidP="00A9601C">
            <w:r w:rsidRPr="000A005A">
              <w:rPr>
                <w:lang w:val="en-US"/>
              </w:rPr>
              <w:t>Adults (n = 1475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9825664" w14:textId="211E4180" w:rsidR="00A9601C" w:rsidRDefault="00A9601C" w:rsidP="00A9601C">
            <w:r w:rsidRPr="000A005A">
              <w:rPr>
                <w:lang w:val="en-US"/>
              </w:rPr>
              <w:t>Chinese young adults (taken during COVID-19 pandemic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8394420" w14:textId="43299085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7F73499" w14:textId="0957F290" w:rsidR="00A9601C" w:rsidRDefault="00A9601C" w:rsidP="00A9601C">
            <w:r w:rsidRPr="000A005A">
              <w:rPr>
                <w:lang w:val="en-US"/>
              </w:rPr>
              <w:t>IPAQ-SF (SB, LPA, MVPA); Pittsburgh Sleep Quality Index (sleep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1A9BB89" w14:textId="0E01298D" w:rsidR="00A9601C" w:rsidRDefault="00A9601C" w:rsidP="00A9601C">
            <w:r w:rsidRPr="000A005A">
              <w:rPr>
                <w:lang w:val="en-US"/>
              </w:rPr>
              <w:t>Mental health</w:t>
            </w:r>
          </w:p>
        </w:tc>
      </w:tr>
      <w:tr w:rsidR="00A9601C" w14:paraId="54F3B1E1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651CF2B" w14:textId="3E7AC231" w:rsidR="00A9601C" w:rsidRDefault="00A9601C" w:rsidP="00A9601C">
            <w:r>
              <w:rPr>
                <w:rFonts w:ascii="Calibri" w:hAnsi="Calibri" w:cs="Calibri"/>
                <w:color w:val="000000"/>
              </w:rPr>
              <w:t>Swindell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B85504E" w14:textId="6BFB4680" w:rsidR="00A9601C" w:rsidRDefault="00A9601C" w:rsidP="00A9601C">
            <w:r w:rsidRPr="000A005A">
              <w:rPr>
                <w:lang w:val="en-US"/>
              </w:rPr>
              <w:t>Adults (n = 146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4669635" w14:textId="21CC8E3E" w:rsidR="00A9601C" w:rsidRDefault="00A9601C" w:rsidP="00A9601C">
            <w:r w:rsidRPr="000A005A">
              <w:rPr>
                <w:lang w:val="en-US"/>
              </w:rPr>
              <w:t>Multi-nation sample of OW/obese adults with pre-diabetes (</w:t>
            </w:r>
            <w:proofErr w:type="spellStart"/>
            <w:r w:rsidRPr="000A005A">
              <w:rPr>
                <w:lang w:val="en-US"/>
              </w:rPr>
              <w:t>PREVention</w:t>
            </w:r>
            <w:proofErr w:type="spellEnd"/>
            <w:r w:rsidRPr="000A005A">
              <w:rPr>
                <w:lang w:val="en-US"/>
              </w:rPr>
              <w:t xml:space="preserve"> of diabetes through lifestyle Intervention and population studies in Europe and around the World (PREVIEW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E9D28E1" w14:textId="2C9A0DD1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E35E700" w14:textId="3A68650C" w:rsidR="00A9601C" w:rsidRDefault="00A9601C" w:rsidP="00A9601C">
            <w:proofErr w:type="spellStart"/>
            <w:r w:rsidRPr="000A005A">
              <w:rPr>
                <w:lang w:val="en-US"/>
              </w:rPr>
              <w:t>ActiSleep</w:t>
            </w:r>
            <w:proofErr w:type="spellEnd"/>
            <w:r w:rsidRPr="000A005A">
              <w:rPr>
                <w:lang w:val="en-US"/>
              </w:rPr>
              <w:t>+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4EBCBBC" w14:textId="51F947C3" w:rsidR="00A9601C" w:rsidRDefault="00A9601C" w:rsidP="00A9601C">
            <w:r w:rsidRPr="000A005A">
              <w:rPr>
                <w:lang w:val="en-US"/>
              </w:rPr>
              <w:t>Adiposity, Biomarkers</w:t>
            </w:r>
          </w:p>
        </w:tc>
      </w:tr>
      <w:tr w:rsidR="00A9601C" w14:paraId="5D888D0A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3FBE2A0" w14:textId="0678B682" w:rsidR="00A9601C" w:rsidRDefault="00A9601C" w:rsidP="00A9601C">
            <w:r>
              <w:rPr>
                <w:rFonts w:ascii="Calibri" w:hAnsi="Calibri" w:cs="Calibri"/>
                <w:color w:val="000000"/>
              </w:rPr>
              <w:t>Talarico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131DE75" w14:textId="195E7571" w:rsidR="00A9601C" w:rsidRDefault="00A9601C" w:rsidP="00A9601C">
            <w:r w:rsidRPr="000A005A">
              <w:rPr>
                <w:lang w:val="en-US"/>
              </w:rPr>
              <w:t>Children (n = 43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12FE92C" w14:textId="57CC3DD3" w:rsidR="00A9601C" w:rsidRDefault="00A9601C" w:rsidP="00A9601C">
            <w:r w:rsidRPr="000A005A">
              <w:rPr>
                <w:lang w:val="en-US"/>
              </w:rPr>
              <w:t>Canadian school children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6111F70" w14:textId="2D10DA0D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9EFFF74" w14:textId="529B4C7E" w:rsidR="00A9601C" w:rsidRDefault="00A9601C" w:rsidP="00A9601C">
            <w:proofErr w:type="spellStart"/>
            <w:r w:rsidRPr="000A005A">
              <w:rPr>
                <w:lang w:val="en-US"/>
              </w:rPr>
              <w:t>Actical</w:t>
            </w:r>
            <w:proofErr w:type="spellEnd"/>
            <w:r w:rsidRPr="000A005A">
              <w:rPr>
                <w:lang w:val="en-US"/>
              </w:rPr>
              <w:t xml:space="preserve">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727D0F8" w14:textId="2AD25C69" w:rsidR="00A9601C" w:rsidRDefault="00A9601C" w:rsidP="00A9601C">
            <w:r w:rsidRPr="000A005A">
              <w:rPr>
                <w:lang w:val="en-US"/>
              </w:rPr>
              <w:t>Adiposity</w:t>
            </w:r>
          </w:p>
        </w:tc>
      </w:tr>
      <w:tr w:rsidR="00A9601C" w14:paraId="70AEABE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A979565" w14:textId="5FFE517F" w:rsidR="00A9601C" w:rsidRDefault="00A9601C" w:rsidP="00A9601C">
            <w:r>
              <w:rPr>
                <w:rFonts w:ascii="Calibri" w:hAnsi="Calibri" w:cs="Calibri"/>
                <w:color w:val="000000"/>
              </w:rPr>
              <w:t>Taylor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44B1897" w14:textId="4067B925" w:rsidR="00A9601C" w:rsidRDefault="00A9601C" w:rsidP="00A9601C">
            <w:r w:rsidRPr="000A005A">
              <w:rPr>
                <w:lang w:val="en-US"/>
              </w:rPr>
              <w:t>Children (n = 57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FB049D" w14:textId="6636A6A4" w:rsidR="00A9601C" w:rsidRDefault="00A9601C" w:rsidP="00A9601C">
            <w:r w:rsidRPr="000A005A">
              <w:rPr>
                <w:lang w:val="en-US"/>
              </w:rPr>
              <w:t>Predominantly low SES New Zealand children (PLA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BECD7DE" w14:textId="7A89F75E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 xml:space="preserve">, LPA, MVPA, Time </w:t>
            </w:r>
            <w:proofErr w:type="gramStart"/>
            <w:r w:rsidRPr="000A005A">
              <w:rPr>
                <w:lang w:val="en-US"/>
              </w:rPr>
              <w:t>awake</w:t>
            </w:r>
            <w:proofErr w:type="gramEnd"/>
            <w:r w:rsidRPr="000A005A">
              <w:rPr>
                <w:lang w:val="en-US"/>
              </w:rPr>
              <w:t xml:space="preserve"> after sleep onset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2261DF" w14:textId="7DB5175C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 (up to 8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A119C86" w14:textId="274E3077" w:rsidR="00A9601C" w:rsidRDefault="00A9601C" w:rsidP="00A9601C">
            <w:r w:rsidRPr="000A005A">
              <w:rPr>
                <w:lang w:val="en-US"/>
              </w:rPr>
              <w:t>Adiposity</w:t>
            </w:r>
          </w:p>
        </w:tc>
      </w:tr>
      <w:tr w:rsidR="00A9601C" w14:paraId="2713F8A9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80593FB" w14:textId="3A895EC9" w:rsidR="00A9601C" w:rsidRDefault="00A9601C" w:rsidP="00A9601C">
            <w:r>
              <w:rPr>
                <w:rFonts w:ascii="Calibri" w:hAnsi="Calibri" w:cs="Calibri"/>
                <w:color w:val="000000"/>
              </w:rPr>
              <w:lastRenderedPageBreak/>
              <w:t>Taylor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90B0716" w14:textId="6611A918" w:rsidR="00A9601C" w:rsidRDefault="00A9601C" w:rsidP="00A9601C">
            <w:r w:rsidRPr="000A005A">
              <w:rPr>
                <w:lang w:val="en-US"/>
              </w:rPr>
              <w:t>Young children (n = 346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71B970F" w14:textId="4E90DCA7" w:rsidR="00A9601C" w:rsidRDefault="00A9601C" w:rsidP="00A9601C">
            <w:r w:rsidRPr="000A005A">
              <w:rPr>
                <w:lang w:val="en-US"/>
              </w:rPr>
              <w:t>Healthy New Zealand young children (Prevention of Overweight in Infancy (POI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87ED98A" w14:textId="19E3B867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56C5AB9" w14:textId="5E177FB7" w:rsidR="00A9601C" w:rsidRDefault="00A9601C" w:rsidP="00A9601C">
            <w:proofErr w:type="spellStart"/>
            <w:r w:rsidRPr="000A005A">
              <w:rPr>
                <w:lang w:val="en-US"/>
              </w:rPr>
              <w:t>Actical</w:t>
            </w:r>
            <w:proofErr w:type="spellEnd"/>
            <w:r w:rsidRPr="000A005A">
              <w:rPr>
                <w:lang w:val="en-US"/>
              </w:rPr>
              <w:t xml:space="preserve">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8E15202" w14:textId="468B772E" w:rsidR="00A9601C" w:rsidRDefault="00A9601C" w:rsidP="00A9601C">
            <w:r w:rsidRPr="000A005A">
              <w:rPr>
                <w:lang w:val="en-US"/>
              </w:rPr>
              <w:t>Adiposity, Other</w:t>
            </w:r>
          </w:p>
        </w:tc>
      </w:tr>
      <w:tr w:rsidR="00A9601C" w14:paraId="61EC9BFE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4372E61" w14:textId="43062334" w:rsidR="00A9601C" w:rsidRDefault="00A9601C" w:rsidP="00A9601C">
            <w:r>
              <w:rPr>
                <w:rFonts w:ascii="Calibri" w:hAnsi="Calibri" w:cs="Calibri"/>
                <w:color w:val="000000"/>
              </w:rPr>
              <w:t>Tsunoda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3FB27EB" w14:textId="051C4E09" w:rsidR="00A9601C" w:rsidRDefault="00A9601C" w:rsidP="00A9601C">
            <w:r w:rsidRPr="000A005A">
              <w:rPr>
                <w:lang w:val="en-US"/>
              </w:rPr>
              <w:t>Adults (n = 191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5370C55" w14:textId="29EA4FDD" w:rsidR="00A9601C" w:rsidRDefault="00A9601C" w:rsidP="00A9601C">
            <w:r w:rsidRPr="000A005A">
              <w:rPr>
                <w:lang w:val="en-US"/>
              </w:rPr>
              <w:t xml:space="preserve">Japanese adults (Meiji Yasuda </w:t>
            </w:r>
            <w:proofErr w:type="spellStart"/>
            <w:r w:rsidRPr="000A005A">
              <w:rPr>
                <w:lang w:val="en-US"/>
              </w:rPr>
              <w:t>LifeStyle</w:t>
            </w:r>
            <w:proofErr w:type="spellEnd"/>
            <w:r w:rsidRPr="000A005A">
              <w:rPr>
                <w:lang w:val="en-US"/>
              </w:rPr>
              <w:t xml:space="preserve">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E0E7EE" w14:textId="50260695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E2E6124" w14:textId="23F3DB65" w:rsidR="00A9601C" w:rsidRDefault="00A9601C" w:rsidP="00A9601C">
            <w:r w:rsidRPr="000A005A">
              <w:rPr>
                <w:lang w:val="en-US"/>
              </w:rPr>
              <w:t>Active style Pro HJA-750C, sleep via questionnaire (At least 4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4516717" w14:textId="5D346E3B" w:rsidR="00A9601C" w:rsidRDefault="00A9601C" w:rsidP="00A9601C">
            <w:r w:rsidRPr="000A005A">
              <w:rPr>
                <w:lang w:val="en-US"/>
              </w:rPr>
              <w:t>Chronic diseases/conditions</w:t>
            </w:r>
          </w:p>
        </w:tc>
      </w:tr>
      <w:tr w:rsidR="00A9601C" w14:paraId="1AA96F6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D2959C8" w14:textId="5D816817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Verhoo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0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6626D2" w14:textId="2405C768" w:rsidR="00A9601C" w:rsidRDefault="00A9601C" w:rsidP="00A9601C">
            <w:r w:rsidRPr="000A005A">
              <w:rPr>
                <w:lang w:val="en-US"/>
              </w:rPr>
              <w:t>Adults, Older adults (n = 1934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7EC25F9" w14:textId="0CBFB5FA" w:rsidR="00A9601C" w:rsidRDefault="00A9601C" w:rsidP="00A9601C">
            <w:r w:rsidRPr="000A005A">
              <w:rPr>
                <w:lang w:val="en-US"/>
              </w:rPr>
              <w:t>Population based cohort of Dutch adults (2011-2016 Rotterdam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9799993" w14:textId="5DD760B0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9056741" w14:textId="07B8D17F" w:rsidR="00A9601C" w:rsidRDefault="00A9601C" w:rsidP="00A9601C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F571410" w14:textId="5849AC22" w:rsidR="00A9601C" w:rsidRDefault="00A9601C" w:rsidP="00A9601C">
            <w:r w:rsidRPr="000A005A">
              <w:rPr>
                <w:lang w:val="en-US"/>
              </w:rPr>
              <w:t>General/perceived health</w:t>
            </w:r>
          </w:p>
        </w:tc>
      </w:tr>
      <w:tr w:rsidR="00A9601C" w14:paraId="4810F93C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1245241" w14:textId="48833144" w:rsidR="00A9601C" w:rsidRDefault="00A9601C" w:rsidP="00A9601C">
            <w:r>
              <w:rPr>
                <w:rFonts w:ascii="Calibri" w:hAnsi="Calibri" w:cs="Calibri"/>
                <w:color w:val="000000"/>
              </w:rPr>
              <w:t>Verswijveren (2022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9748785" w14:textId="26364A02" w:rsidR="00A9601C" w:rsidRDefault="00A9601C" w:rsidP="00A9601C">
            <w:r w:rsidRPr="000A005A">
              <w:rPr>
                <w:lang w:val="en-US"/>
              </w:rPr>
              <w:t>Children (n = 782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67FAF31" w14:textId="0BC1E833" w:rsidR="00A9601C" w:rsidRDefault="00A9601C" w:rsidP="00A9601C">
            <w:r w:rsidRPr="000A005A">
              <w:rPr>
                <w:lang w:val="en-US"/>
              </w:rPr>
              <w:t>Healthy Australian Children (Pooled 2 studies (Transform-Us! &amp; LOOK)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B70B548" w14:textId="2AA5229F" w:rsidR="00A9601C" w:rsidRDefault="00A9601C" w:rsidP="00A9601C"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PA, VPA, SB short bouts (&lt;5 min), SB long bouts (≥5 min), LPA short bouts (&lt;1 min), LPA longs bouts (≥1 min), MPA short bouts (&lt;1min), MPA long bouts (≥1 min), VPA short bouts (&lt;1min), VPA long bouts (≥1 min), Other (sleep &amp; non-wear)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DE753C2" w14:textId="73DCA2F4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1M &amp; GT3X (4-8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E853A0E" w14:textId="726456D6" w:rsidR="00A9601C" w:rsidRDefault="00A9601C" w:rsidP="00A9601C">
            <w:r w:rsidRPr="000A005A">
              <w:rPr>
                <w:lang w:val="en-US"/>
              </w:rPr>
              <w:t>Adiposity</w:t>
            </w:r>
          </w:p>
        </w:tc>
      </w:tr>
      <w:tr w:rsidR="00A9601C" w14:paraId="31CD57EB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E365DF2" w14:textId="6C05E1A8" w:rsidR="00A9601C" w:rsidRDefault="00A9601C" w:rsidP="00A9601C">
            <w:r>
              <w:rPr>
                <w:rFonts w:ascii="Calibri" w:hAnsi="Calibri" w:cs="Calibri"/>
                <w:color w:val="000000"/>
              </w:rPr>
              <w:t>Walmsley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6BEDD04" w14:textId="354577BD" w:rsidR="00A9601C" w:rsidRDefault="00A9601C" w:rsidP="00A9601C">
            <w:r w:rsidRPr="000A005A">
              <w:rPr>
                <w:lang w:val="en-US"/>
              </w:rPr>
              <w:t>Adults (n = 87498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3319C99" w14:textId="450F4B8D" w:rsidR="00A9601C" w:rsidRDefault="00A9601C" w:rsidP="00A9601C">
            <w:r w:rsidRPr="000A005A">
              <w:rPr>
                <w:lang w:val="en-US"/>
              </w:rPr>
              <w:t>Large prospective cohort of UK adults (UK Biobank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15171A0" w14:textId="1C2DE9B5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C80CB02" w14:textId="7A3E0727" w:rsidR="00A9601C" w:rsidRDefault="00A9601C" w:rsidP="00A9601C">
            <w:proofErr w:type="spellStart"/>
            <w:r w:rsidRPr="000A005A">
              <w:rPr>
                <w:lang w:val="en-US"/>
              </w:rPr>
              <w:t>Axivity</w:t>
            </w:r>
            <w:proofErr w:type="spellEnd"/>
            <w:r w:rsidRPr="000A005A">
              <w:rPr>
                <w:lang w:val="en-US"/>
              </w:rPr>
              <w:t xml:space="preserve"> AX3 (3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3F8FB4B" w14:textId="38A56578" w:rsidR="00A9601C" w:rsidRDefault="00A9601C" w:rsidP="00A9601C">
            <w:r w:rsidRPr="000A005A">
              <w:rPr>
                <w:lang w:val="en-US"/>
              </w:rPr>
              <w:t>Chronic diseases/conditions</w:t>
            </w:r>
          </w:p>
        </w:tc>
      </w:tr>
      <w:tr w:rsidR="00A9601C" w14:paraId="799C0ED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B2ACF6" w14:textId="38AECFB6" w:rsidR="00A9601C" w:rsidRDefault="00A9601C" w:rsidP="00A9601C">
            <w:r>
              <w:rPr>
                <w:rFonts w:ascii="Calibri" w:hAnsi="Calibri" w:cs="Calibri"/>
                <w:color w:val="000000"/>
              </w:rPr>
              <w:t>Whitaker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AA223FF" w14:textId="78A42A45" w:rsidR="00A9601C" w:rsidRDefault="00A9601C" w:rsidP="00A9601C">
            <w:r w:rsidRPr="000A005A">
              <w:rPr>
                <w:lang w:val="en-US"/>
              </w:rPr>
              <w:t>Adults (n = 1970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94BC42D" w14:textId="4CF69406" w:rsidR="00A9601C" w:rsidRDefault="00A9601C" w:rsidP="00A9601C">
            <w:r w:rsidRPr="000A005A">
              <w:rPr>
                <w:lang w:val="en-US"/>
              </w:rPr>
              <w:t>Ethnically diverse sample of middle-aged adults from 4 regions of the USA (The Coronary Artery Risk Development in Young Adults (CARDIA)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AB1EAAE" w14:textId="286B8438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6850AA0" w14:textId="5ED7C093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7164, sleep inferred via non-wear time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8F567CD" w14:textId="16039DA6" w:rsidR="00A9601C" w:rsidRDefault="00A9601C" w:rsidP="00A9601C">
            <w:r w:rsidRPr="000A005A">
              <w:rPr>
                <w:lang w:val="en-US"/>
              </w:rPr>
              <w:t>Cognitive health</w:t>
            </w:r>
          </w:p>
        </w:tc>
      </w:tr>
      <w:tr w:rsidR="00A9601C" w14:paraId="555A6F46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2F2598B" w14:textId="25633F54" w:rsidR="00A9601C" w:rsidRDefault="00A9601C" w:rsidP="00A9601C">
            <w:r>
              <w:rPr>
                <w:rFonts w:ascii="Calibri" w:hAnsi="Calibri" w:cs="Calibri"/>
                <w:color w:val="000000"/>
              </w:rPr>
              <w:t>Winkler (2018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622B0C" w14:textId="22C711CE" w:rsidR="00A9601C" w:rsidRDefault="00A9601C" w:rsidP="00A9601C">
            <w:r w:rsidRPr="000A005A">
              <w:rPr>
                <w:lang w:val="en-US"/>
              </w:rPr>
              <w:t>Adults (n = 136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F1A4773" w14:textId="4A02C814" w:rsidR="00A9601C" w:rsidRDefault="00A9601C" w:rsidP="00A9601C">
            <w:r w:rsidRPr="000A005A">
              <w:rPr>
                <w:lang w:val="en-US"/>
              </w:rPr>
              <w:t>Australian office workers (Stand Up Victoria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E33C351" w14:textId="67C2829A" w:rsidR="00A9601C" w:rsidRDefault="00A9601C" w:rsidP="00A9601C">
            <w:r w:rsidRPr="000A005A">
              <w:rPr>
                <w:lang w:val="en-US"/>
              </w:rPr>
              <w:t>Sitting, Standing, Stepping, Other (sleep, time in bed, non-wear)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2D8F1A4" w14:textId="2C1937E5" w:rsidR="00A9601C" w:rsidRDefault="00A9601C" w:rsidP="00A9601C">
            <w:r w:rsidRPr="000A005A">
              <w:rPr>
                <w:lang w:val="en-US"/>
              </w:rPr>
              <w:t>activPAL3 (up to 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7BAD3C0" w14:textId="5E821FE3" w:rsidR="00A9601C" w:rsidRDefault="00A9601C" w:rsidP="00A9601C">
            <w:r w:rsidRPr="000A005A">
              <w:rPr>
                <w:lang w:val="en-US"/>
              </w:rPr>
              <w:t>Adiposity, Biomarkers</w:t>
            </w:r>
          </w:p>
        </w:tc>
      </w:tr>
      <w:tr w:rsidR="00A9601C" w14:paraId="5D0CBA37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96BBA75" w14:textId="6B81348F" w:rsidR="00A9601C" w:rsidRDefault="00A9601C" w:rsidP="00A9601C">
            <w:proofErr w:type="spellStart"/>
            <w:r>
              <w:rPr>
                <w:rFonts w:ascii="Calibri" w:hAnsi="Calibri" w:cs="Calibri"/>
                <w:color w:val="000000"/>
              </w:rPr>
              <w:t>Yerrama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1)</w:t>
            </w:r>
          </w:p>
        </w:tc>
        <w:tc>
          <w:tcPr>
            <w:tcW w:w="129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04DCCECF" w14:textId="5582661F" w:rsidR="00A9601C" w:rsidRDefault="00A9601C" w:rsidP="00A9601C">
            <w:r w:rsidRPr="000A005A">
              <w:rPr>
                <w:lang w:val="en-US"/>
              </w:rPr>
              <w:t>Older adults (n = 3319)</w:t>
            </w:r>
          </w:p>
        </w:tc>
        <w:tc>
          <w:tcPr>
            <w:tcW w:w="212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5F6866F" w14:textId="06948922" w:rsidR="00A9601C" w:rsidRDefault="00A9601C" w:rsidP="00A9601C">
            <w:r w:rsidRPr="000A005A">
              <w:rPr>
                <w:lang w:val="en-US"/>
              </w:rPr>
              <w:t xml:space="preserve">British older adults from cohort study. Originally middle-aged civil servants working in London </w:t>
            </w:r>
            <w:r w:rsidRPr="000A005A">
              <w:rPr>
                <w:lang w:val="en-US"/>
              </w:rPr>
              <w:lastRenderedPageBreak/>
              <w:t>(recruited in 1985-88) (Whitehall II study)</w:t>
            </w:r>
          </w:p>
        </w:tc>
        <w:tc>
          <w:tcPr>
            <w:tcW w:w="155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D9022BE" w14:textId="3FBC2C6A" w:rsidR="00A9601C" w:rsidRDefault="00A9601C" w:rsidP="00A9601C">
            <w:r w:rsidRPr="000A005A">
              <w:rPr>
                <w:lang w:val="en-US"/>
              </w:rPr>
              <w:lastRenderedPageBreak/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D91CBBC" w14:textId="20759C16" w:rsidR="00A9601C" w:rsidRDefault="00A9601C" w:rsidP="00A9601C">
            <w:proofErr w:type="spellStart"/>
            <w:r w:rsidRPr="000A005A">
              <w:rPr>
                <w:lang w:val="en-US"/>
              </w:rPr>
              <w:t>GENEActiv</w:t>
            </w:r>
            <w:proofErr w:type="spellEnd"/>
            <w:r w:rsidRPr="000A005A">
              <w:rPr>
                <w:lang w:val="en-US"/>
              </w:rPr>
              <w:t xml:space="preserve">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D41B6BF" w14:textId="5AF1B25C" w:rsidR="00A9601C" w:rsidRDefault="00A9601C" w:rsidP="00A9601C">
            <w:r w:rsidRPr="000A005A">
              <w:rPr>
                <w:lang w:val="en-US"/>
              </w:rPr>
              <w:t>Chronic diseases/conditions</w:t>
            </w:r>
          </w:p>
        </w:tc>
      </w:tr>
      <w:tr w:rsidR="00A9601C" w14:paraId="29656E90" w14:textId="77777777" w:rsidTr="00A9601C">
        <w:tc>
          <w:tcPr>
            <w:tcW w:w="21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C50C17F" w14:textId="56CA30E2" w:rsidR="00A9601C" w:rsidRDefault="00A9601C" w:rsidP="00A9601C">
            <w:r>
              <w:rPr>
                <w:rFonts w:ascii="Calibri" w:hAnsi="Calibri" w:cs="Calibri"/>
                <w:color w:val="000000"/>
              </w:rPr>
              <w:t>Zhang (2022)</w:t>
            </w:r>
          </w:p>
        </w:tc>
        <w:tc>
          <w:tcPr>
            <w:tcW w:w="1297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1C0618" w14:textId="1101D409" w:rsidR="00A9601C" w:rsidRDefault="00A9601C" w:rsidP="00A9601C">
            <w:r w:rsidRPr="000A005A">
              <w:rPr>
                <w:lang w:val="en-US"/>
              </w:rPr>
              <w:t>Adolescents (n = 241)</w:t>
            </w:r>
          </w:p>
        </w:tc>
        <w:tc>
          <w:tcPr>
            <w:tcW w:w="212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22A235" w14:textId="0E30279A" w:rsidR="00A9601C" w:rsidRDefault="00A9601C" w:rsidP="00A9601C">
            <w:r w:rsidRPr="000A005A">
              <w:rPr>
                <w:lang w:val="en-US"/>
              </w:rPr>
              <w:t>Healthy Chinese adolescents</w:t>
            </w:r>
          </w:p>
        </w:tc>
        <w:tc>
          <w:tcPr>
            <w:tcW w:w="1552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B59CC7" w14:textId="3100B0B5" w:rsidR="00A9601C" w:rsidRDefault="00A9601C" w:rsidP="00A9601C">
            <w:r w:rsidRPr="000A005A">
              <w:rPr>
                <w:lang w:val="en-US"/>
              </w:rPr>
              <w:t xml:space="preserve">Sleep, </w:t>
            </w:r>
            <w:r>
              <w:rPr>
                <w:lang w:val="en-US"/>
              </w:rPr>
              <w:t>SB</w:t>
            </w:r>
            <w:r w:rsidRPr="000A005A">
              <w:rPr>
                <w:lang w:val="en-US"/>
              </w:rPr>
              <w:t>, LPA, MVPA</w:t>
            </w:r>
          </w:p>
        </w:tc>
        <w:tc>
          <w:tcPr>
            <w:tcW w:w="1508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4C49BE" w14:textId="1153DE7E" w:rsidR="00A9601C" w:rsidRDefault="00A9601C" w:rsidP="00A9601C">
            <w:proofErr w:type="spellStart"/>
            <w:r w:rsidRPr="000A005A">
              <w:rPr>
                <w:lang w:val="en-US"/>
              </w:rPr>
              <w:t>ActiGraph</w:t>
            </w:r>
            <w:proofErr w:type="spellEnd"/>
            <w:r w:rsidRPr="000A005A">
              <w:rPr>
                <w:lang w:val="en-US"/>
              </w:rPr>
              <w:t xml:space="preserve"> GT3X+, sleep inferred by non-wear time (4-7 days)</w:t>
            </w:r>
          </w:p>
        </w:tc>
        <w:tc>
          <w:tcPr>
            <w:tcW w:w="197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B5FADA" w14:textId="77777777" w:rsidR="00A9601C" w:rsidRDefault="00A9601C" w:rsidP="00A9601C"/>
        </w:tc>
      </w:tr>
    </w:tbl>
    <w:p w14:paraId="4214F78F" w14:textId="731D6809" w:rsidR="00C71F02" w:rsidRDefault="00C71F02">
      <w:r>
        <w:t xml:space="preserve">LPA, light physical activity; MVPA, moderate-to-vigorous physical activity; </w:t>
      </w:r>
      <w:r w:rsidR="00215777">
        <w:t>PA, physical activity; SB, sedentary behaviour</w:t>
      </w:r>
    </w:p>
    <w:sectPr w:rsidR="00C71F02" w:rsidSect="00387E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FF"/>
    <w:rsid w:val="00111086"/>
    <w:rsid w:val="00215777"/>
    <w:rsid w:val="00265E3B"/>
    <w:rsid w:val="00387EFF"/>
    <w:rsid w:val="004144F8"/>
    <w:rsid w:val="00490A2B"/>
    <w:rsid w:val="004E380F"/>
    <w:rsid w:val="00602268"/>
    <w:rsid w:val="00607514"/>
    <w:rsid w:val="00615D3E"/>
    <w:rsid w:val="006C73BA"/>
    <w:rsid w:val="00744E30"/>
    <w:rsid w:val="00771799"/>
    <w:rsid w:val="008002A2"/>
    <w:rsid w:val="00A606AC"/>
    <w:rsid w:val="00A9601C"/>
    <w:rsid w:val="00B03586"/>
    <w:rsid w:val="00B15DD7"/>
    <w:rsid w:val="00B1731F"/>
    <w:rsid w:val="00C71F02"/>
    <w:rsid w:val="00D343A5"/>
    <w:rsid w:val="00D96371"/>
    <w:rsid w:val="00DC36FC"/>
    <w:rsid w:val="00E11EFA"/>
    <w:rsid w:val="00E87B3A"/>
    <w:rsid w:val="00EC4EC3"/>
    <w:rsid w:val="00F70507"/>
    <w:rsid w:val="02B63285"/>
    <w:rsid w:val="074E68C8"/>
    <w:rsid w:val="1F372F8B"/>
    <w:rsid w:val="259DC5EF"/>
    <w:rsid w:val="30F3C5C9"/>
    <w:rsid w:val="339FEB1F"/>
    <w:rsid w:val="3A313F26"/>
    <w:rsid w:val="3D2DA508"/>
    <w:rsid w:val="4B71A8A8"/>
    <w:rsid w:val="4DFA0260"/>
    <w:rsid w:val="5BACE164"/>
    <w:rsid w:val="676F78CF"/>
    <w:rsid w:val="78F5D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667F5"/>
  <w15:chartTrackingRefBased/>
  <w15:docId w15:val="{6D5CD19E-19BD-4111-A405-07EFE1A2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C4E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2</Pages>
  <Words>3189</Words>
  <Characters>18179</Characters>
  <Application>Microsoft Office Word</Application>
  <DocSecurity>0</DocSecurity>
  <Lines>151</Lines>
  <Paragraphs>42</Paragraphs>
  <ScaleCrop>false</ScaleCrop>
  <Company/>
  <LinksUpToDate>false</LinksUpToDate>
  <CharactersWithSpaces>2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tke, Aaron Campbell - miaac001</dc:creator>
  <cp:keywords/>
  <dc:description/>
  <cp:lastModifiedBy>Miatke, Aaron Campbell - miaac001</cp:lastModifiedBy>
  <cp:revision>25</cp:revision>
  <dcterms:created xsi:type="dcterms:W3CDTF">2023-06-09T07:09:00Z</dcterms:created>
  <dcterms:modified xsi:type="dcterms:W3CDTF">2023-09-11T05:09:00Z</dcterms:modified>
</cp:coreProperties>
</file>